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59AA3" w14:textId="33B96268" w:rsidR="002C6C70" w:rsidRPr="007E0BEA" w:rsidRDefault="009775E1" w:rsidP="007E0BEA">
      <w:pPr>
        <w:widowControl/>
        <w:rPr>
          <w:rFonts w:ascii="Arial" w:hAnsi="Arial" w:cs="Arial"/>
          <w:b/>
          <w:bCs/>
          <w:sz w:val="20"/>
          <w:szCs w:val="20"/>
        </w:rPr>
      </w:pPr>
      <w:r w:rsidRPr="007E0BEA">
        <w:rPr>
          <w:rFonts w:ascii="Arial" w:hAnsi="Arial" w:cs="Arial"/>
          <w:b/>
          <w:bCs/>
          <w:sz w:val="20"/>
          <w:szCs w:val="20"/>
        </w:rPr>
        <w:t>S1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="002C6C70" w:rsidRPr="007E0BEA">
        <w:rPr>
          <w:rFonts w:ascii="Arial" w:hAnsi="Arial" w:cs="Arial"/>
          <w:b/>
          <w:bCs/>
          <w:sz w:val="20"/>
          <w:szCs w:val="20"/>
        </w:rPr>
        <w:t>Table. Search strategy</w:t>
      </w:r>
    </w:p>
    <w:p w14:paraId="0378E712" w14:textId="01E501A8" w:rsidR="002C6C70" w:rsidRPr="007E0BEA" w:rsidRDefault="002C6C70" w:rsidP="00473B90">
      <w:pPr>
        <w:tabs>
          <w:tab w:val="left" w:pos="6257"/>
        </w:tabs>
        <w:rPr>
          <w:rFonts w:ascii="Arial" w:hAnsi="Arial" w:cs="Arial"/>
          <w:bCs/>
          <w:sz w:val="20"/>
          <w:szCs w:val="20"/>
        </w:rPr>
      </w:pPr>
      <w:r w:rsidRPr="007E0BEA">
        <w:rPr>
          <w:rFonts w:ascii="Arial" w:hAnsi="Arial" w:cs="Arial"/>
          <w:bCs/>
          <w:sz w:val="20"/>
          <w:szCs w:val="20"/>
        </w:rPr>
        <w:t xml:space="preserve">Search strategy in </w:t>
      </w:r>
      <w:proofErr w:type="spellStart"/>
      <w:r w:rsidRPr="0058492A">
        <w:rPr>
          <w:rFonts w:ascii="Arial" w:hAnsi="Arial" w:cs="Arial"/>
          <w:b/>
          <w:sz w:val="20"/>
          <w:szCs w:val="20"/>
        </w:rPr>
        <w:t>Pubmed</w:t>
      </w:r>
      <w:proofErr w:type="spellEnd"/>
      <w:r w:rsidR="0058036F" w:rsidRPr="007E0BEA">
        <w:rPr>
          <w:rFonts w:ascii="Arial" w:hAnsi="Arial" w:cs="Arial"/>
          <w:bCs/>
          <w:sz w:val="20"/>
          <w:szCs w:val="20"/>
        </w:rPr>
        <w:t xml:space="preserve"> (Search date: 202</w:t>
      </w:r>
      <w:r w:rsidR="00EE04FE">
        <w:rPr>
          <w:rFonts w:ascii="Arial" w:hAnsi="Arial" w:cs="Arial"/>
          <w:bCs/>
          <w:sz w:val="20"/>
          <w:szCs w:val="20"/>
        </w:rPr>
        <w:t>3</w:t>
      </w:r>
      <w:r w:rsidR="00D35224" w:rsidRPr="007E0BEA">
        <w:rPr>
          <w:rFonts w:ascii="Arial" w:hAnsi="Arial" w:cs="Arial"/>
          <w:bCs/>
          <w:sz w:val="20"/>
          <w:szCs w:val="20"/>
        </w:rPr>
        <w:t>/</w:t>
      </w:r>
      <w:r w:rsidR="00473B90">
        <w:rPr>
          <w:rFonts w:ascii="Arial" w:hAnsi="Arial" w:cs="Arial" w:hint="eastAsia"/>
          <w:bCs/>
          <w:sz w:val="20"/>
          <w:szCs w:val="20"/>
        </w:rPr>
        <w:t>0</w:t>
      </w:r>
      <w:r w:rsidR="00C75097">
        <w:rPr>
          <w:rFonts w:ascii="Arial" w:hAnsi="Arial" w:cs="Arial" w:hint="eastAsia"/>
          <w:bCs/>
          <w:sz w:val="20"/>
          <w:szCs w:val="20"/>
        </w:rPr>
        <w:t>2</w:t>
      </w:r>
      <w:r w:rsidR="00D35224" w:rsidRPr="007E0BEA">
        <w:rPr>
          <w:rFonts w:ascii="Arial" w:hAnsi="Arial" w:cs="Arial"/>
          <w:bCs/>
          <w:sz w:val="20"/>
          <w:szCs w:val="20"/>
        </w:rPr>
        <w:t>/</w:t>
      </w:r>
      <w:r w:rsidR="00C75097">
        <w:rPr>
          <w:rFonts w:ascii="Arial" w:hAnsi="Arial" w:cs="Arial"/>
          <w:bCs/>
          <w:sz w:val="20"/>
          <w:szCs w:val="20"/>
        </w:rPr>
        <w:t>2</w:t>
      </w:r>
      <w:r w:rsidR="00DC1C87">
        <w:rPr>
          <w:rFonts w:ascii="Arial" w:hAnsi="Arial" w:cs="Arial" w:hint="eastAsia"/>
          <w:bCs/>
          <w:sz w:val="20"/>
          <w:szCs w:val="20"/>
        </w:rPr>
        <w:t>8</w:t>
      </w:r>
      <w:r w:rsidR="00C75097">
        <w:rPr>
          <w:rFonts w:ascii="Arial" w:hAnsi="Arial" w:cs="Arial" w:hint="eastAsia"/>
          <w:bCs/>
          <w:sz w:val="20"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6"/>
        <w:gridCol w:w="884"/>
        <w:gridCol w:w="4159"/>
        <w:gridCol w:w="1412"/>
        <w:gridCol w:w="1075"/>
      </w:tblGrid>
      <w:tr w:rsidR="007E0BEA" w:rsidRPr="007E0BEA" w14:paraId="3EDD53E9" w14:textId="77777777" w:rsidTr="00270EFE">
        <w:trPr>
          <w:trHeight w:val="20"/>
        </w:trPr>
        <w:tc>
          <w:tcPr>
            <w:tcW w:w="766" w:type="dxa"/>
            <w:hideMark/>
          </w:tcPr>
          <w:p w14:paraId="6E9FEFF7" w14:textId="618CAA38" w:rsidR="002C6C70" w:rsidRPr="007E0BEA" w:rsidRDefault="006C6D95" w:rsidP="007E0B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E0BEA">
              <w:rPr>
                <w:rFonts w:ascii="Arial" w:hAnsi="Arial" w:cs="Arial"/>
                <w:b/>
                <w:sz w:val="20"/>
                <w:szCs w:val="20"/>
              </w:rPr>
              <w:t>PICO</w:t>
            </w:r>
          </w:p>
        </w:tc>
        <w:tc>
          <w:tcPr>
            <w:tcW w:w="884" w:type="dxa"/>
            <w:hideMark/>
          </w:tcPr>
          <w:p w14:paraId="08C5CFF8" w14:textId="77777777" w:rsidR="002C6C70" w:rsidRPr="007E0BEA" w:rsidRDefault="002C6C70" w:rsidP="007E0B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E0BEA">
              <w:rPr>
                <w:rFonts w:ascii="Arial" w:hAnsi="Arial" w:cs="Arial"/>
                <w:b/>
                <w:sz w:val="20"/>
                <w:szCs w:val="20"/>
              </w:rPr>
              <w:t>Search</w:t>
            </w:r>
          </w:p>
        </w:tc>
        <w:tc>
          <w:tcPr>
            <w:tcW w:w="4159" w:type="dxa"/>
            <w:hideMark/>
          </w:tcPr>
          <w:p w14:paraId="27C80CAD" w14:textId="77777777" w:rsidR="002C6C70" w:rsidRPr="007E0BEA" w:rsidRDefault="002C6C70" w:rsidP="007E0B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E0BEA">
              <w:rPr>
                <w:rFonts w:ascii="Arial" w:hAnsi="Arial" w:cs="Arial"/>
                <w:b/>
                <w:sz w:val="20"/>
                <w:szCs w:val="20"/>
              </w:rPr>
              <w:t>Query</w:t>
            </w:r>
          </w:p>
        </w:tc>
        <w:tc>
          <w:tcPr>
            <w:tcW w:w="1412" w:type="dxa"/>
            <w:hideMark/>
          </w:tcPr>
          <w:p w14:paraId="409B0970" w14:textId="77777777" w:rsidR="002C6C70" w:rsidRPr="007E0BEA" w:rsidRDefault="002C6C70" w:rsidP="007E0B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E0BEA">
              <w:rPr>
                <w:rFonts w:ascii="Arial" w:hAnsi="Arial" w:cs="Arial"/>
                <w:b/>
                <w:sz w:val="20"/>
                <w:szCs w:val="20"/>
              </w:rPr>
              <w:t>Items found</w:t>
            </w:r>
          </w:p>
        </w:tc>
        <w:tc>
          <w:tcPr>
            <w:tcW w:w="1075" w:type="dxa"/>
            <w:hideMark/>
          </w:tcPr>
          <w:p w14:paraId="16C5D732" w14:textId="77777777" w:rsidR="002C6C70" w:rsidRPr="007E0BEA" w:rsidRDefault="002C6C70" w:rsidP="007E0B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E0BEA">
              <w:rPr>
                <w:rFonts w:ascii="Arial" w:hAnsi="Arial" w:cs="Arial"/>
                <w:b/>
                <w:sz w:val="20"/>
                <w:szCs w:val="20"/>
              </w:rPr>
              <w:t>Time</w:t>
            </w:r>
          </w:p>
        </w:tc>
      </w:tr>
      <w:tr w:rsidR="00F65CBB" w:rsidRPr="007E0BEA" w14:paraId="58B87CD3" w14:textId="77777777" w:rsidTr="00270EFE">
        <w:trPr>
          <w:trHeight w:val="20"/>
        </w:trPr>
        <w:tc>
          <w:tcPr>
            <w:tcW w:w="766" w:type="dxa"/>
          </w:tcPr>
          <w:p w14:paraId="447201F7" w14:textId="12C92CAD" w:rsidR="00F65CBB" w:rsidRPr="007E0BEA" w:rsidRDefault="00F65CBB" w:rsidP="00F65CB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sz w:val="20"/>
                <w:szCs w:val="20"/>
              </w:rPr>
              <w:t>I</w:t>
            </w:r>
          </w:p>
        </w:tc>
        <w:tc>
          <w:tcPr>
            <w:tcW w:w="884" w:type="dxa"/>
            <w:vAlign w:val="center"/>
          </w:tcPr>
          <w:p w14:paraId="64C24069" w14:textId="29844C78" w:rsidR="00F65CBB" w:rsidRPr="005E43F0" w:rsidRDefault="00F65CBB" w:rsidP="00F65CBB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26</w:t>
            </w:r>
          </w:p>
        </w:tc>
        <w:tc>
          <w:tcPr>
            <w:tcW w:w="4159" w:type="dxa"/>
            <w:vAlign w:val="center"/>
          </w:tcPr>
          <w:p w14:paraId="0B2DFAA1" w14:textId="0FE8A348" w:rsidR="00F65CBB" w:rsidRPr="005E43F0" w:rsidRDefault="00F65CBB" w:rsidP="00F65CB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#10 AND (#2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 xml:space="preserve"> OR #2</w:t>
            </w:r>
            <w:r>
              <w:rPr>
                <w:color w:val="000000"/>
              </w:rPr>
              <w:t>1</w:t>
            </w:r>
            <w:r>
              <w:rPr>
                <w:rFonts w:hint="eastAsia"/>
                <w:color w:val="000000"/>
              </w:rPr>
              <w:t xml:space="preserve"> OR #2</w:t>
            </w:r>
            <w:r>
              <w:rPr>
                <w:color w:val="000000"/>
              </w:rPr>
              <w:t>5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1412" w:type="dxa"/>
            <w:vAlign w:val="center"/>
          </w:tcPr>
          <w:p w14:paraId="7DF496FA" w14:textId="1D25F8E6" w:rsidR="00F65CBB" w:rsidRPr="006D385B" w:rsidRDefault="00F65CBB" w:rsidP="00F65CBB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,355</w:t>
            </w:r>
          </w:p>
        </w:tc>
        <w:tc>
          <w:tcPr>
            <w:tcW w:w="1075" w:type="dxa"/>
            <w:vAlign w:val="center"/>
          </w:tcPr>
          <w:p w14:paraId="2B50E045" w14:textId="70A242BF" w:rsidR="00F65CBB" w:rsidRPr="006D385B" w:rsidRDefault="00F65CBB" w:rsidP="00F65CB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:16:02</w:t>
            </w:r>
          </w:p>
        </w:tc>
      </w:tr>
      <w:tr w:rsidR="00F65CBB" w:rsidRPr="007E0BEA" w14:paraId="39E8DF99" w14:textId="77777777" w:rsidTr="00270EFE">
        <w:trPr>
          <w:trHeight w:val="20"/>
        </w:trPr>
        <w:tc>
          <w:tcPr>
            <w:tcW w:w="766" w:type="dxa"/>
          </w:tcPr>
          <w:p w14:paraId="15CAB46B" w14:textId="77777777" w:rsidR="00F65CBB" w:rsidRPr="007E0BEA" w:rsidRDefault="00F65CBB" w:rsidP="00F65CB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14:paraId="1C781D5A" w14:textId="7E022DFF" w:rsidR="00F65CBB" w:rsidRPr="005E43F0" w:rsidRDefault="00F65CBB" w:rsidP="00F65CBB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4159" w:type="dxa"/>
            <w:vAlign w:val="center"/>
          </w:tcPr>
          <w:p w14:paraId="470ACD2D" w14:textId="7714ABC8" w:rsidR="00F65CBB" w:rsidRPr="005E43F0" w:rsidRDefault="00F65CBB" w:rsidP="00F65CB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#2</w:t>
            </w:r>
            <w:r>
              <w:rPr>
                <w:color w:val="000000"/>
              </w:rPr>
              <w:t>2</w:t>
            </w:r>
            <w:r>
              <w:rPr>
                <w:rFonts w:hint="eastAsia"/>
                <w:color w:val="000000"/>
              </w:rPr>
              <w:t xml:space="preserve"> OR #2</w:t>
            </w:r>
            <w:r>
              <w:rPr>
                <w:color w:val="000000"/>
              </w:rPr>
              <w:t>3</w:t>
            </w:r>
            <w:r>
              <w:rPr>
                <w:rFonts w:hint="eastAsia"/>
                <w:color w:val="000000"/>
              </w:rPr>
              <w:t xml:space="preserve"> OR #2</w:t>
            </w:r>
            <w:r>
              <w:rPr>
                <w:color w:val="000000"/>
              </w:rPr>
              <w:t>4</w:t>
            </w:r>
          </w:p>
        </w:tc>
        <w:tc>
          <w:tcPr>
            <w:tcW w:w="1412" w:type="dxa"/>
            <w:vAlign w:val="center"/>
          </w:tcPr>
          <w:p w14:paraId="046E1C21" w14:textId="1B52F1C4" w:rsidR="00F65CBB" w:rsidRPr="006D385B" w:rsidRDefault="00F65CBB" w:rsidP="00F65CBB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4,041</w:t>
            </w:r>
          </w:p>
        </w:tc>
        <w:tc>
          <w:tcPr>
            <w:tcW w:w="1075" w:type="dxa"/>
            <w:vAlign w:val="center"/>
          </w:tcPr>
          <w:p w14:paraId="0F39DD3B" w14:textId="383E7B57" w:rsidR="00F65CBB" w:rsidRPr="006D385B" w:rsidRDefault="00F65CBB" w:rsidP="00F65CB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:15:58</w:t>
            </w:r>
          </w:p>
        </w:tc>
      </w:tr>
      <w:tr w:rsidR="00F65CBB" w:rsidRPr="007E0BEA" w14:paraId="70DB045D" w14:textId="77777777" w:rsidTr="00270EFE">
        <w:trPr>
          <w:trHeight w:val="20"/>
        </w:trPr>
        <w:tc>
          <w:tcPr>
            <w:tcW w:w="766" w:type="dxa"/>
          </w:tcPr>
          <w:p w14:paraId="0DD3B26A" w14:textId="77777777" w:rsidR="00F65CBB" w:rsidRPr="007E0BEA" w:rsidRDefault="00F65CBB" w:rsidP="00F65CB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14:paraId="0D704BC0" w14:textId="36DC2448" w:rsidR="00F65CBB" w:rsidRPr="005E43F0" w:rsidRDefault="00F65CBB" w:rsidP="00F65CBB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24</w:t>
            </w:r>
          </w:p>
        </w:tc>
        <w:tc>
          <w:tcPr>
            <w:tcW w:w="4159" w:type="dxa"/>
            <w:vAlign w:val="center"/>
          </w:tcPr>
          <w:p w14:paraId="2816C3EB" w14:textId="31E274D5" w:rsidR="00F65CBB" w:rsidRPr="005E43F0" w:rsidRDefault="00F65CBB" w:rsidP="00F65CB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COPD</w:t>
            </w:r>
          </w:p>
        </w:tc>
        <w:tc>
          <w:tcPr>
            <w:tcW w:w="1412" w:type="dxa"/>
            <w:vAlign w:val="center"/>
          </w:tcPr>
          <w:p w14:paraId="0C66C692" w14:textId="5799ADAA" w:rsidR="00F65CBB" w:rsidRPr="006D385B" w:rsidRDefault="00F65CBB" w:rsidP="00F65CBB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4,041</w:t>
            </w:r>
          </w:p>
        </w:tc>
        <w:tc>
          <w:tcPr>
            <w:tcW w:w="1075" w:type="dxa"/>
            <w:vAlign w:val="center"/>
          </w:tcPr>
          <w:p w14:paraId="5DDC8B5B" w14:textId="7BF3EB03" w:rsidR="00F65CBB" w:rsidRPr="006D385B" w:rsidRDefault="00F65CBB" w:rsidP="00F65CB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:15:51</w:t>
            </w:r>
          </w:p>
        </w:tc>
      </w:tr>
      <w:tr w:rsidR="00F65CBB" w:rsidRPr="007E0BEA" w14:paraId="191EDE42" w14:textId="77777777" w:rsidTr="00270EFE">
        <w:trPr>
          <w:trHeight w:val="20"/>
        </w:trPr>
        <w:tc>
          <w:tcPr>
            <w:tcW w:w="766" w:type="dxa"/>
          </w:tcPr>
          <w:p w14:paraId="06F9D4AA" w14:textId="77777777" w:rsidR="00F65CBB" w:rsidRPr="007E0BEA" w:rsidRDefault="00F65CBB" w:rsidP="00F65CB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14:paraId="39603E59" w14:textId="6905F337" w:rsidR="00F65CBB" w:rsidRPr="005E43F0" w:rsidRDefault="00F65CBB" w:rsidP="00F65CBB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4159" w:type="dxa"/>
            <w:vAlign w:val="center"/>
          </w:tcPr>
          <w:p w14:paraId="3C44A5D6" w14:textId="05D13D7A" w:rsidR="00F65CBB" w:rsidRPr="005E43F0" w:rsidRDefault="00F65CBB" w:rsidP="00F65CB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Chronic obstructive pulmonary disease</w:t>
            </w:r>
          </w:p>
        </w:tc>
        <w:tc>
          <w:tcPr>
            <w:tcW w:w="1412" w:type="dxa"/>
            <w:vAlign w:val="center"/>
          </w:tcPr>
          <w:p w14:paraId="309AE3DA" w14:textId="29997E5F" w:rsidR="00F65CBB" w:rsidRPr="006D385B" w:rsidRDefault="00F65CBB" w:rsidP="00F65CBB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5,707</w:t>
            </w:r>
          </w:p>
        </w:tc>
        <w:tc>
          <w:tcPr>
            <w:tcW w:w="1075" w:type="dxa"/>
            <w:vAlign w:val="center"/>
          </w:tcPr>
          <w:p w14:paraId="4123E542" w14:textId="7557EA88" w:rsidR="00F65CBB" w:rsidRPr="006D385B" w:rsidRDefault="00F65CBB" w:rsidP="00F65CB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:15:44</w:t>
            </w:r>
          </w:p>
        </w:tc>
      </w:tr>
      <w:tr w:rsidR="00F65CBB" w:rsidRPr="007E0BEA" w14:paraId="3CBE0452" w14:textId="77777777" w:rsidTr="00270EFE">
        <w:trPr>
          <w:trHeight w:val="20"/>
        </w:trPr>
        <w:tc>
          <w:tcPr>
            <w:tcW w:w="766" w:type="dxa"/>
          </w:tcPr>
          <w:p w14:paraId="03EF6E56" w14:textId="77777777" w:rsidR="00F65CBB" w:rsidRPr="007E0BEA" w:rsidRDefault="00F65CBB" w:rsidP="00F65CB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14:paraId="13689111" w14:textId="3B7A82A4" w:rsidR="00F65CBB" w:rsidRPr="005E43F0" w:rsidRDefault="00F65CBB" w:rsidP="00F65CBB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22</w:t>
            </w:r>
          </w:p>
        </w:tc>
        <w:tc>
          <w:tcPr>
            <w:tcW w:w="4159" w:type="dxa"/>
            <w:vAlign w:val="center"/>
          </w:tcPr>
          <w:p w14:paraId="2D91F904" w14:textId="1D2B95D8" w:rsidR="00F65CBB" w:rsidRPr="005E43F0" w:rsidRDefault="00F65CBB" w:rsidP="00F65CB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Pulmonary Disease, Chronic Obstructive</w:t>
            </w:r>
            <w:r w:rsidRPr="007E0BEA"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r w:rsidRPr="007E0BEA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7E0BEA">
              <w:rPr>
                <w:rFonts w:ascii="Arial" w:hAnsi="Arial" w:cs="Arial"/>
                <w:sz w:val="20"/>
                <w:szCs w:val="20"/>
              </w:rPr>
              <w:t xml:space="preserve"> term]</w:t>
            </w:r>
          </w:p>
        </w:tc>
        <w:tc>
          <w:tcPr>
            <w:tcW w:w="1412" w:type="dxa"/>
            <w:vAlign w:val="center"/>
          </w:tcPr>
          <w:p w14:paraId="540ADF00" w14:textId="0717BB8E" w:rsidR="00F65CBB" w:rsidRPr="006D385B" w:rsidRDefault="00F65CBB" w:rsidP="00F65CBB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5,707</w:t>
            </w:r>
          </w:p>
        </w:tc>
        <w:tc>
          <w:tcPr>
            <w:tcW w:w="1075" w:type="dxa"/>
            <w:vAlign w:val="center"/>
          </w:tcPr>
          <w:p w14:paraId="4019E6F4" w14:textId="1DD0142F" w:rsidR="00F65CBB" w:rsidRPr="006D385B" w:rsidRDefault="00F65CBB" w:rsidP="00F65CB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:15:37</w:t>
            </w:r>
          </w:p>
        </w:tc>
      </w:tr>
      <w:tr w:rsidR="00F65CBB" w:rsidRPr="007E0BEA" w14:paraId="38C136D6" w14:textId="77777777" w:rsidTr="00270EFE">
        <w:trPr>
          <w:trHeight w:val="20"/>
        </w:trPr>
        <w:tc>
          <w:tcPr>
            <w:tcW w:w="766" w:type="dxa"/>
          </w:tcPr>
          <w:p w14:paraId="7EF33E79" w14:textId="7BD67D6A" w:rsidR="00F65CBB" w:rsidRPr="007E0BEA" w:rsidRDefault="00F65CBB" w:rsidP="00F65CB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P</w:t>
            </w:r>
          </w:p>
        </w:tc>
        <w:tc>
          <w:tcPr>
            <w:tcW w:w="884" w:type="dxa"/>
            <w:vAlign w:val="center"/>
          </w:tcPr>
          <w:p w14:paraId="54B0980C" w14:textId="289D6A97" w:rsidR="00F65CBB" w:rsidRPr="005E43F0" w:rsidRDefault="00F65CBB" w:rsidP="00F65CBB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21</w:t>
            </w:r>
          </w:p>
        </w:tc>
        <w:tc>
          <w:tcPr>
            <w:tcW w:w="4159" w:type="dxa"/>
            <w:vAlign w:val="center"/>
          </w:tcPr>
          <w:p w14:paraId="15C5FA60" w14:textId="6C7A06A0" w:rsidR="00F65CBB" w:rsidRPr="005E43F0" w:rsidRDefault="00F65CBB" w:rsidP="00F65CB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Asthma</w:t>
            </w:r>
            <w:r w:rsidRPr="007E0BEA"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r w:rsidRPr="007E0BEA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7E0BEA">
              <w:rPr>
                <w:rFonts w:ascii="Arial" w:hAnsi="Arial" w:cs="Arial"/>
                <w:sz w:val="20"/>
                <w:szCs w:val="20"/>
              </w:rPr>
              <w:t xml:space="preserve"> term]</w:t>
            </w:r>
          </w:p>
        </w:tc>
        <w:tc>
          <w:tcPr>
            <w:tcW w:w="1412" w:type="dxa"/>
            <w:vAlign w:val="center"/>
          </w:tcPr>
          <w:p w14:paraId="6722EB92" w14:textId="5601263A" w:rsidR="00F65CBB" w:rsidRPr="006D385B" w:rsidRDefault="00F65CBB" w:rsidP="00F65CBB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13,711</w:t>
            </w:r>
          </w:p>
        </w:tc>
        <w:tc>
          <w:tcPr>
            <w:tcW w:w="1075" w:type="dxa"/>
            <w:vAlign w:val="center"/>
          </w:tcPr>
          <w:p w14:paraId="41B430CE" w14:textId="5DB31CFB" w:rsidR="00F65CBB" w:rsidRPr="006D385B" w:rsidRDefault="00F65CBB" w:rsidP="00F65CB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:15:16</w:t>
            </w:r>
          </w:p>
        </w:tc>
      </w:tr>
      <w:tr w:rsidR="00F65CBB" w:rsidRPr="007E0BEA" w14:paraId="01979A77" w14:textId="77777777" w:rsidTr="00270EFE">
        <w:trPr>
          <w:trHeight w:val="20"/>
        </w:trPr>
        <w:tc>
          <w:tcPr>
            <w:tcW w:w="766" w:type="dxa"/>
          </w:tcPr>
          <w:p w14:paraId="171BF9BF" w14:textId="77777777" w:rsidR="00F65CBB" w:rsidRPr="007E0BEA" w:rsidRDefault="00F65CBB" w:rsidP="00F65CB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14:paraId="2748D1AE" w14:textId="6746E0C8" w:rsidR="00F65CBB" w:rsidRPr="005E43F0" w:rsidRDefault="00F65CBB" w:rsidP="00F65CBB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20</w:t>
            </w:r>
          </w:p>
        </w:tc>
        <w:tc>
          <w:tcPr>
            <w:tcW w:w="4159" w:type="dxa"/>
            <w:vAlign w:val="center"/>
          </w:tcPr>
          <w:p w14:paraId="2FA0CA04" w14:textId="3B653EC9" w:rsidR="00F65CBB" w:rsidRPr="005E43F0" w:rsidRDefault="00F65CBB" w:rsidP="00F65CB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#</w:t>
            </w:r>
            <w:r>
              <w:rPr>
                <w:rFonts w:ascii="Arial" w:hAnsi="Arial" w:cs="Arial"/>
                <w:bCs/>
                <w:sz w:val="20"/>
                <w:szCs w:val="20"/>
              </w:rPr>
              <w:t>11 OR #19</w:t>
            </w:r>
          </w:p>
        </w:tc>
        <w:tc>
          <w:tcPr>
            <w:tcW w:w="1412" w:type="dxa"/>
            <w:vAlign w:val="center"/>
          </w:tcPr>
          <w:p w14:paraId="4672D212" w14:textId="2C6B0291" w:rsidR="00F65CBB" w:rsidRPr="006D385B" w:rsidRDefault="00F65CBB" w:rsidP="00F65CBB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,560</w:t>
            </w:r>
          </w:p>
        </w:tc>
        <w:tc>
          <w:tcPr>
            <w:tcW w:w="1075" w:type="dxa"/>
            <w:vAlign w:val="center"/>
          </w:tcPr>
          <w:p w14:paraId="3DF1D57B" w14:textId="75E7DDFA" w:rsidR="00F65CBB" w:rsidRPr="006D385B" w:rsidRDefault="00F65CBB" w:rsidP="00F65CB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:15:04</w:t>
            </w:r>
          </w:p>
        </w:tc>
      </w:tr>
      <w:tr w:rsidR="00F65CBB" w:rsidRPr="007E0BEA" w14:paraId="17F4A223" w14:textId="77777777" w:rsidTr="00270EFE">
        <w:trPr>
          <w:trHeight w:val="20"/>
        </w:trPr>
        <w:tc>
          <w:tcPr>
            <w:tcW w:w="766" w:type="dxa"/>
          </w:tcPr>
          <w:p w14:paraId="4859F6EE" w14:textId="77777777" w:rsidR="00F65CBB" w:rsidRPr="007E0BEA" w:rsidRDefault="00F65CBB" w:rsidP="00F65CB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14:paraId="3E62F27C" w14:textId="601955B6" w:rsidR="00F65CBB" w:rsidRPr="005E43F0" w:rsidRDefault="00F65CBB" w:rsidP="00F65CBB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19</w:t>
            </w:r>
          </w:p>
        </w:tc>
        <w:tc>
          <w:tcPr>
            <w:tcW w:w="4159" w:type="dxa"/>
            <w:vAlign w:val="center"/>
          </w:tcPr>
          <w:p w14:paraId="74FD59B5" w14:textId="04B66441" w:rsidR="00F65CBB" w:rsidRPr="00FB3B49" w:rsidRDefault="00F65CBB" w:rsidP="00F65CBB">
            <w:pPr>
              <w:tabs>
                <w:tab w:val="left" w:pos="1185"/>
              </w:tabs>
              <w:rPr>
                <w:rFonts w:ascii="Arial" w:hAnsi="Arial" w:cs="Arial"/>
                <w:sz w:val="20"/>
                <w:szCs w:val="20"/>
              </w:rPr>
            </w:pPr>
            <w:r w:rsidRPr="00FB3B49">
              <w:rPr>
                <w:color w:val="000000"/>
              </w:rPr>
              <w:t>#12 AND (#13 OR #14 OR #15 OR #16 OR #17 OR #18)</w:t>
            </w:r>
          </w:p>
        </w:tc>
        <w:tc>
          <w:tcPr>
            <w:tcW w:w="1412" w:type="dxa"/>
            <w:vAlign w:val="center"/>
          </w:tcPr>
          <w:p w14:paraId="36676CB7" w14:textId="1DC11DD3" w:rsidR="00F65CBB" w:rsidRPr="006D385B" w:rsidRDefault="00F65CBB" w:rsidP="00F65CBB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,507</w:t>
            </w:r>
          </w:p>
        </w:tc>
        <w:tc>
          <w:tcPr>
            <w:tcW w:w="1075" w:type="dxa"/>
            <w:vAlign w:val="center"/>
          </w:tcPr>
          <w:p w14:paraId="38C27AFA" w14:textId="21716660" w:rsidR="00F65CBB" w:rsidRPr="006D385B" w:rsidRDefault="00F65CBB" w:rsidP="00F65CB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:14:45</w:t>
            </w:r>
          </w:p>
        </w:tc>
      </w:tr>
      <w:tr w:rsidR="00F65CBB" w:rsidRPr="007E0BEA" w14:paraId="2538CA98" w14:textId="77777777" w:rsidTr="00270EFE">
        <w:trPr>
          <w:trHeight w:val="20"/>
        </w:trPr>
        <w:tc>
          <w:tcPr>
            <w:tcW w:w="766" w:type="dxa"/>
          </w:tcPr>
          <w:p w14:paraId="3F91E5AB" w14:textId="77777777" w:rsidR="00F65CBB" w:rsidRPr="007E0BEA" w:rsidRDefault="00F65CBB" w:rsidP="00F65CB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14:paraId="5B249DC5" w14:textId="019E9630" w:rsidR="00F65CBB" w:rsidRPr="005E43F0" w:rsidRDefault="00F65CBB" w:rsidP="00F65CBB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18</w:t>
            </w:r>
          </w:p>
        </w:tc>
        <w:tc>
          <w:tcPr>
            <w:tcW w:w="4159" w:type="dxa"/>
            <w:vAlign w:val="center"/>
          </w:tcPr>
          <w:p w14:paraId="26C587CD" w14:textId="47601627" w:rsidR="00F65CBB" w:rsidRPr="005E43F0" w:rsidRDefault="00F65CBB" w:rsidP="00F65CB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Mometasone</w:t>
            </w:r>
          </w:p>
        </w:tc>
        <w:tc>
          <w:tcPr>
            <w:tcW w:w="1412" w:type="dxa"/>
            <w:vAlign w:val="center"/>
          </w:tcPr>
          <w:p w14:paraId="02F79945" w14:textId="120D0E83" w:rsidR="00F65CBB" w:rsidRPr="006D385B" w:rsidRDefault="00F65CBB" w:rsidP="00F65CBB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,336</w:t>
            </w:r>
          </w:p>
        </w:tc>
        <w:tc>
          <w:tcPr>
            <w:tcW w:w="1075" w:type="dxa"/>
            <w:vAlign w:val="center"/>
          </w:tcPr>
          <w:p w14:paraId="6FBF9EB7" w14:textId="0380E2AC" w:rsidR="00F65CBB" w:rsidRPr="006D385B" w:rsidRDefault="00F65CBB" w:rsidP="00F65CB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:14:40</w:t>
            </w:r>
          </w:p>
        </w:tc>
      </w:tr>
      <w:tr w:rsidR="00F65CBB" w:rsidRPr="007E0BEA" w14:paraId="0225C2C4" w14:textId="77777777" w:rsidTr="00270EFE">
        <w:trPr>
          <w:trHeight w:val="20"/>
        </w:trPr>
        <w:tc>
          <w:tcPr>
            <w:tcW w:w="766" w:type="dxa"/>
          </w:tcPr>
          <w:p w14:paraId="572AACB8" w14:textId="77777777" w:rsidR="00F65CBB" w:rsidRPr="007E0BEA" w:rsidRDefault="00F65CBB" w:rsidP="00F65CB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14:paraId="1B30E64A" w14:textId="275E7562" w:rsidR="00F65CBB" w:rsidRPr="005E43F0" w:rsidRDefault="00F65CBB" w:rsidP="00F65CBB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4159" w:type="dxa"/>
            <w:vAlign w:val="center"/>
          </w:tcPr>
          <w:p w14:paraId="3DFF5763" w14:textId="560A89C5" w:rsidR="00F65CBB" w:rsidRPr="005E43F0" w:rsidRDefault="00F65CBB" w:rsidP="00F65CBB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hint="eastAsia"/>
                <w:color w:val="000000"/>
              </w:rPr>
              <w:t>Beclometasone</w:t>
            </w:r>
            <w:proofErr w:type="spellEnd"/>
          </w:p>
        </w:tc>
        <w:tc>
          <w:tcPr>
            <w:tcW w:w="1412" w:type="dxa"/>
            <w:vAlign w:val="center"/>
          </w:tcPr>
          <w:p w14:paraId="07C834C7" w14:textId="322781CF" w:rsidR="00F65CBB" w:rsidRPr="006D385B" w:rsidRDefault="00F65CBB" w:rsidP="00F65CBB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,049</w:t>
            </w:r>
          </w:p>
        </w:tc>
        <w:tc>
          <w:tcPr>
            <w:tcW w:w="1075" w:type="dxa"/>
            <w:vAlign w:val="center"/>
          </w:tcPr>
          <w:p w14:paraId="269D7888" w14:textId="45FDE3F5" w:rsidR="00F65CBB" w:rsidRPr="006D385B" w:rsidRDefault="00F65CBB" w:rsidP="00F65CB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:13:51</w:t>
            </w:r>
          </w:p>
        </w:tc>
      </w:tr>
      <w:tr w:rsidR="00F65CBB" w:rsidRPr="007E0BEA" w14:paraId="40C3AC0E" w14:textId="77777777" w:rsidTr="00270EFE">
        <w:trPr>
          <w:trHeight w:val="20"/>
        </w:trPr>
        <w:tc>
          <w:tcPr>
            <w:tcW w:w="766" w:type="dxa"/>
          </w:tcPr>
          <w:p w14:paraId="4D9A5F80" w14:textId="77777777" w:rsidR="00F65CBB" w:rsidRPr="007E0BEA" w:rsidRDefault="00F65CBB" w:rsidP="00F65CB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14:paraId="364E8280" w14:textId="79DFEFA7" w:rsidR="00F65CBB" w:rsidRPr="005E43F0" w:rsidRDefault="00F65CBB" w:rsidP="00F65CBB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4159" w:type="dxa"/>
            <w:vAlign w:val="center"/>
          </w:tcPr>
          <w:p w14:paraId="7CF12989" w14:textId="4CC36028" w:rsidR="00F65CBB" w:rsidRPr="005E43F0" w:rsidRDefault="00F65CBB" w:rsidP="00F65CB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Fluticasone</w:t>
            </w:r>
          </w:p>
        </w:tc>
        <w:tc>
          <w:tcPr>
            <w:tcW w:w="1412" w:type="dxa"/>
            <w:vAlign w:val="center"/>
          </w:tcPr>
          <w:p w14:paraId="4AD36015" w14:textId="180CCBB2" w:rsidR="00F65CBB" w:rsidRPr="006D385B" w:rsidRDefault="00F65CBB" w:rsidP="00F65CBB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,089</w:t>
            </w:r>
          </w:p>
        </w:tc>
        <w:tc>
          <w:tcPr>
            <w:tcW w:w="1075" w:type="dxa"/>
            <w:vAlign w:val="center"/>
          </w:tcPr>
          <w:p w14:paraId="2A19F473" w14:textId="1DC908DE" w:rsidR="00F65CBB" w:rsidRPr="006D385B" w:rsidRDefault="00F65CBB" w:rsidP="00F65CB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:13:35</w:t>
            </w:r>
          </w:p>
        </w:tc>
      </w:tr>
      <w:tr w:rsidR="00F65CBB" w:rsidRPr="007E0BEA" w14:paraId="41C5933E" w14:textId="77777777" w:rsidTr="00270EFE">
        <w:trPr>
          <w:trHeight w:val="20"/>
        </w:trPr>
        <w:tc>
          <w:tcPr>
            <w:tcW w:w="766" w:type="dxa"/>
            <w:hideMark/>
          </w:tcPr>
          <w:p w14:paraId="4BE8D4B4" w14:textId="00C4B43A" w:rsidR="00F65CBB" w:rsidRPr="007E0BEA" w:rsidRDefault="00F65CBB" w:rsidP="00F65CB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14:paraId="3E34ED09" w14:textId="70A12358" w:rsidR="00F65CBB" w:rsidRPr="007E0BEA" w:rsidRDefault="00F65CBB" w:rsidP="00F65C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4159" w:type="dxa"/>
            <w:vAlign w:val="center"/>
          </w:tcPr>
          <w:p w14:paraId="0F763E7A" w14:textId="6D541EB5" w:rsidR="00F65CBB" w:rsidRPr="007E0BEA" w:rsidRDefault="00F65CBB" w:rsidP="00F65CB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hint="eastAsia"/>
                <w:color w:val="000000"/>
              </w:rPr>
              <w:t>Ciclesonide</w:t>
            </w:r>
            <w:proofErr w:type="spellEnd"/>
          </w:p>
        </w:tc>
        <w:tc>
          <w:tcPr>
            <w:tcW w:w="1412" w:type="dxa"/>
            <w:vAlign w:val="center"/>
          </w:tcPr>
          <w:p w14:paraId="46477762" w14:textId="158763F4" w:rsidR="00F65CBB" w:rsidRPr="006D385B" w:rsidRDefault="00F65CBB" w:rsidP="00F65CBB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68</w:t>
            </w:r>
          </w:p>
        </w:tc>
        <w:tc>
          <w:tcPr>
            <w:tcW w:w="1075" w:type="dxa"/>
            <w:vAlign w:val="center"/>
          </w:tcPr>
          <w:p w14:paraId="3EBBB2C2" w14:textId="041103F9" w:rsidR="00F65CBB" w:rsidRPr="006D385B" w:rsidRDefault="00F65CBB" w:rsidP="00F65CB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:13:21</w:t>
            </w:r>
          </w:p>
        </w:tc>
      </w:tr>
      <w:tr w:rsidR="00F65CBB" w:rsidRPr="007E0BEA" w14:paraId="7E4929B6" w14:textId="77777777" w:rsidTr="00270EFE">
        <w:trPr>
          <w:trHeight w:val="20"/>
        </w:trPr>
        <w:tc>
          <w:tcPr>
            <w:tcW w:w="766" w:type="dxa"/>
            <w:hideMark/>
          </w:tcPr>
          <w:p w14:paraId="53AE9866" w14:textId="58E1550C" w:rsidR="00F65CBB" w:rsidRPr="007E0BEA" w:rsidRDefault="00F65CBB" w:rsidP="00F65CB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14:paraId="6C1969F4" w14:textId="57CD836B" w:rsidR="00F65CBB" w:rsidRPr="007E0BEA" w:rsidRDefault="00F65CBB" w:rsidP="00F65C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4159" w:type="dxa"/>
            <w:vAlign w:val="center"/>
          </w:tcPr>
          <w:p w14:paraId="26029ADF" w14:textId="5D7EDA07" w:rsidR="00F65CBB" w:rsidRPr="007E0BEA" w:rsidRDefault="00F65CBB" w:rsidP="00F65CB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Budesonide</w:t>
            </w:r>
          </w:p>
        </w:tc>
        <w:tc>
          <w:tcPr>
            <w:tcW w:w="1412" w:type="dxa"/>
            <w:vAlign w:val="center"/>
          </w:tcPr>
          <w:p w14:paraId="4CFC1FC6" w14:textId="644F2C4A" w:rsidR="00F65CBB" w:rsidRPr="006D385B" w:rsidRDefault="00F65CBB" w:rsidP="00F65CBB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,124</w:t>
            </w:r>
          </w:p>
        </w:tc>
        <w:tc>
          <w:tcPr>
            <w:tcW w:w="1075" w:type="dxa"/>
            <w:vAlign w:val="center"/>
          </w:tcPr>
          <w:p w14:paraId="7F5BC2B2" w14:textId="0E75D4F6" w:rsidR="00F65CBB" w:rsidRPr="006D385B" w:rsidRDefault="00F65CBB" w:rsidP="00F65CB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:13:05</w:t>
            </w:r>
          </w:p>
        </w:tc>
      </w:tr>
      <w:tr w:rsidR="00F65CBB" w:rsidRPr="007E0BEA" w14:paraId="1DFDD413" w14:textId="77777777" w:rsidTr="00270EFE">
        <w:trPr>
          <w:trHeight w:val="20"/>
        </w:trPr>
        <w:tc>
          <w:tcPr>
            <w:tcW w:w="766" w:type="dxa"/>
            <w:hideMark/>
          </w:tcPr>
          <w:p w14:paraId="57D21F7B" w14:textId="77777777" w:rsidR="00F65CBB" w:rsidRPr="007E0BEA" w:rsidRDefault="00F65CBB" w:rsidP="00F65CB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14:paraId="330E8EF8" w14:textId="28196C33" w:rsidR="00F65CBB" w:rsidRPr="007E0BEA" w:rsidRDefault="00F65CBB" w:rsidP="00F65C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4159" w:type="dxa"/>
            <w:vAlign w:val="center"/>
          </w:tcPr>
          <w:p w14:paraId="508F9F67" w14:textId="6F7DA4FC" w:rsidR="00F65CBB" w:rsidRPr="007E0BEA" w:rsidRDefault="00F65CBB" w:rsidP="00F65CB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corticosteroid*</w:t>
            </w:r>
          </w:p>
        </w:tc>
        <w:tc>
          <w:tcPr>
            <w:tcW w:w="1412" w:type="dxa"/>
            <w:vAlign w:val="center"/>
          </w:tcPr>
          <w:p w14:paraId="30E30E0E" w14:textId="5E98517B" w:rsidR="00F65CBB" w:rsidRPr="006D385B" w:rsidRDefault="00F65CBB" w:rsidP="00F65CBB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,804</w:t>
            </w:r>
          </w:p>
        </w:tc>
        <w:tc>
          <w:tcPr>
            <w:tcW w:w="1075" w:type="dxa"/>
            <w:vAlign w:val="center"/>
          </w:tcPr>
          <w:p w14:paraId="119F0E8C" w14:textId="43B7DA29" w:rsidR="00F65CBB" w:rsidRPr="006D385B" w:rsidRDefault="00F65CBB" w:rsidP="00F65CB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:12:48</w:t>
            </w:r>
          </w:p>
        </w:tc>
      </w:tr>
      <w:tr w:rsidR="00F65CBB" w:rsidRPr="007E0BEA" w14:paraId="48D4B514" w14:textId="77777777" w:rsidTr="00270EFE">
        <w:trPr>
          <w:trHeight w:val="20"/>
        </w:trPr>
        <w:tc>
          <w:tcPr>
            <w:tcW w:w="766" w:type="dxa"/>
            <w:hideMark/>
          </w:tcPr>
          <w:p w14:paraId="2DBD8DC2" w14:textId="77777777" w:rsidR="00F65CBB" w:rsidRPr="007E0BEA" w:rsidRDefault="00F65CBB" w:rsidP="00F65CB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14:paraId="5BF40F6F" w14:textId="5079D641" w:rsidR="00F65CBB" w:rsidRPr="007E0BEA" w:rsidRDefault="00F65CBB" w:rsidP="00F65C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4159" w:type="dxa"/>
            <w:vAlign w:val="center"/>
          </w:tcPr>
          <w:p w14:paraId="3D010BDC" w14:textId="2A8E91CC" w:rsidR="00F65CBB" w:rsidRPr="007E0BEA" w:rsidRDefault="00F65CBB" w:rsidP="00F65CB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hint="eastAsia"/>
                <w:color w:val="000000"/>
              </w:rPr>
              <w:t>inhal</w:t>
            </w:r>
            <w:proofErr w:type="spellEnd"/>
            <w:r>
              <w:rPr>
                <w:rFonts w:hint="eastAsia"/>
                <w:color w:val="000000"/>
              </w:rPr>
              <w:t>*</w:t>
            </w:r>
          </w:p>
        </w:tc>
        <w:tc>
          <w:tcPr>
            <w:tcW w:w="1412" w:type="dxa"/>
            <w:vAlign w:val="center"/>
          </w:tcPr>
          <w:p w14:paraId="6C30DE65" w14:textId="503D6BE6" w:rsidR="00F65CBB" w:rsidRPr="006D385B" w:rsidRDefault="00F65CBB" w:rsidP="00F65CBB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1,472</w:t>
            </w:r>
          </w:p>
        </w:tc>
        <w:tc>
          <w:tcPr>
            <w:tcW w:w="1075" w:type="dxa"/>
            <w:vAlign w:val="center"/>
          </w:tcPr>
          <w:p w14:paraId="29D0C2FA" w14:textId="301CD242" w:rsidR="00F65CBB" w:rsidRPr="006D385B" w:rsidRDefault="00F65CBB" w:rsidP="00F65CB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:12:38</w:t>
            </w:r>
          </w:p>
        </w:tc>
      </w:tr>
      <w:tr w:rsidR="00F65CBB" w:rsidRPr="007E0BEA" w14:paraId="2BB8F644" w14:textId="77777777" w:rsidTr="00270EFE">
        <w:trPr>
          <w:trHeight w:val="324"/>
        </w:trPr>
        <w:tc>
          <w:tcPr>
            <w:tcW w:w="766" w:type="dxa"/>
            <w:hideMark/>
          </w:tcPr>
          <w:p w14:paraId="2333AC50" w14:textId="64D1B090" w:rsidR="00F65CBB" w:rsidRPr="007E0BEA" w:rsidRDefault="00F65CBB" w:rsidP="00F65CB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E0BEA">
              <w:rPr>
                <w:rFonts w:ascii="Arial" w:hAnsi="Arial" w:cs="Arial"/>
                <w:b/>
                <w:sz w:val="20"/>
                <w:szCs w:val="20"/>
              </w:rPr>
              <w:t>I</w:t>
            </w:r>
          </w:p>
        </w:tc>
        <w:tc>
          <w:tcPr>
            <w:tcW w:w="884" w:type="dxa"/>
            <w:vAlign w:val="center"/>
          </w:tcPr>
          <w:p w14:paraId="1066500F" w14:textId="1AEB033A" w:rsidR="00F65CBB" w:rsidRPr="007E0BEA" w:rsidRDefault="00F65CBB" w:rsidP="00F65C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4159" w:type="dxa"/>
            <w:vAlign w:val="center"/>
          </w:tcPr>
          <w:p w14:paraId="4019FE81" w14:textId="42DD42D2" w:rsidR="00F65CBB" w:rsidRPr="007E0BEA" w:rsidRDefault="00F65CBB" w:rsidP="00F65CB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inhaled corticosteroid*</w:t>
            </w:r>
          </w:p>
        </w:tc>
        <w:tc>
          <w:tcPr>
            <w:tcW w:w="1412" w:type="dxa"/>
            <w:vAlign w:val="center"/>
          </w:tcPr>
          <w:p w14:paraId="40457766" w14:textId="0DDCF1F7" w:rsidR="00F65CBB" w:rsidRPr="006D385B" w:rsidRDefault="00F65CBB" w:rsidP="00F65CBB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,835</w:t>
            </w:r>
          </w:p>
        </w:tc>
        <w:tc>
          <w:tcPr>
            <w:tcW w:w="1075" w:type="dxa"/>
            <w:vAlign w:val="center"/>
          </w:tcPr>
          <w:p w14:paraId="44026A68" w14:textId="2B728569" w:rsidR="00F65CBB" w:rsidRPr="006D385B" w:rsidRDefault="00F65CBB" w:rsidP="00F65CB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:12:30</w:t>
            </w:r>
          </w:p>
        </w:tc>
      </w:tr>
      <w:tr w:rsidR="00F65CBB" w:rsidRPr="007E0BEA" w14:paraId="4321AA8D" w14:textId="77777777" w:rsidTr="00270EFE">
        <w:trPr>
          <w:trHeight w:val="324"/>
        </w:trPr>
        <w:tc>
          <w:tcPr>
            <w:tcW w:w="766" w:type="dxa"/>
            <w:hideMark/>
          </w:tcPr>
          <w:p w14:paraId="71CC6A6A" w14:textId="77777777" w:rsidR="00F65CBB" w:rsidRPr="007E0BEA" w:rsidRDefault="00F65CBB" w:rsidP="00F65CB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14:paraId="4A1B4AEF" w14:textId="01AEE230" w:rsidR="00F65CBB" w:rsidRPr="007E0BEA" w:rsidRDefault="00F65CBB" w:rsidP="00F65C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4159" w:type="dxa"/>
            <w:vAlign w:val="center"/>
          </w:tcPr>
          <w:p w14:paraId="1416985B" w14:textId="67C698DA" w:rsidR="00F65CBB" w:rsidRPr="007E0BEA" w:rsidRDefault="00F65CBB" w:rsidP="00F65CBB">
            <w:pPr>
              <w:rPr>
                <w:rFonts w:ascii="Arial" w:hAnsi="Arial" w:cs="Arial"/>
                <w:sz w:val="20"/>
                <w:szCs w:val="20"/>
              </w:rPr>
            </w:pPr>
            <w:r w:rsidRPr="007E0BEA">
              <w:rPr>
                <w:rFonts w:ascii="Arial" w:hAnsi="Arial" w:cs="Arial"/>
                <w:sz w:val="20"/>
                <w:szCs w:val="20"/>
              </w:rPr>
              <w:t>#1 OR #2 OR #3 OR #4 OR #9</w:t>
            </w:r>
          </w:p>
        </w:tc>
        <w:tc>
          <w:tcPr>
            <w:tcW w:w="1412" w:type="dxa"/>
            <w:vAlign w:val="center"/>
          </w:tcPr>
          <w:p w14:paraId="41DF9341" w14:textId="16F0A1AB" w:rsidR="00F65CBB" w:rsidRPr="006D385B" w:rsidRDefault="00F65CBB" w:rsidP="00F65CBB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63,029</w:t>
            </w:r>
          </w:p>
        </w:tc>
        <w:tc>
          <w:tcPr>
            <w:tcW w:w="1075" w:type="dxa"/>
            <w:vAlign w:val="center"/>
          </w:tcPr>
          <w:p w14:paraId="3921074B" w14:textId="753260F4" w:rsidR="00F65CBB" w:rsidRPr="006D385B" w:rsidRDefault="00F65CBB" w:rsidP="00F65CB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:12:21</w:t>
            </w:r>
          </w:p>
        </w:tc>
      </w:tr>
      <w:tr w:rsidR="00F65CBB" w:rsidRPr="007E0BEA" w14:paraId="25FD39B8" w14:textId="77777777" w:rsidTr="00270EFE">
        <w:trPr>
          <w:trHeight w:val="324"/>
        </w:trPr>
        <w:tc>
          <w:tcPr>
            <w:tcW w:w="766" w:type="dxa"/>
            <w:hideMark/>
          </w:tcPr>
          <w:p w14:paraId="7D98C90C" w14:textId="77777777" w:rsidR="00F65CBB" w:rsidRPr="007E0BEA" w:rsidRDefault="00F65CBB" w:rsidP="00F65CB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14:paraId="6965CBCA" w14:textId="72096D14" w:rsidR="00F65CBB" w:rsidRPr="007E0BEA" w:rsidRDefault="00F65CBB" w:rsidP="00F65C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4159" w:type="dxa"/>
            <w:vAlign w:val="center"/>
          </w:tcPr>
          <w:p w14:paraId="0147FD19" w14:textId="48E2DD07" w:rsidR="00F65CBB" w:rsidRPr="007E0BEA" w:rsidRDefault="00F65CBB" w:rsidP="00F65CBB">
            <w:pPr>
              <w:rPr>
                <w:rFonts w:ascii="Arial" w:hAnsi="Arial" w:cs="Arial"/>
                <w:sz w:val="20"/>
                <w:szCs w:val="20"/>
              </w:rPr>
            </w:pPr>
            <w:r w:rsidRPr="007E0BEA">
              <w:rPr>
                <w:rFonts w:ascii="Arial" w:hAnsi="Arial" w:cs="Arial"/>
                <w:sz w:val="20"/>
                <w:szCs w:val="20"/>
              </w:rPr>
              <w:t>#5 AND (#6 OR #7 OR #8)</w:t>
            </w:r>
          </w:p>
        </w:tc>
        <w:tc>
          <w:tcPr>
            <w:tcW w:w="1412" w:type="dxa"/>
            <w:vAlign w:val="center"/>
          </w:tcPr>
          <w:p w14:paraId="41C54D19" w14:textId="2A49FF41" w:rsidR="00F65CBB" w:rsidRPr="006D385B" w:rsidRDefault="00F65CBB" w:rsidP="00F65CBB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,689</w:t>
            </w:r>
          </w:p>
        </w:tc>
        <w:tc>
          <w:tcPr>
            <w:tcW w:w="1075" w:type="dxa"/>
            <w:vAlign w:val="center"/>
          </w:tcPr>
          <w:p w14:paraId="492B8795" w14:textId="62D1690B" w:rsidR="00F65CBB" w:rsidRPr="006D385B" w:rsidRDefault="00F65CBB" w:rsidP="00F65CB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:12:14</w:t>
            </w:r>
          </w:p>
        </w:tc>
      </w:tr>
      <w:tr w:rsidR="00F65CBB" w:rsidRPr="007E0BEA" w14:paraId="2ACAEA37" w14:textId="77777777" w:rsidTr="00270EFE">
        <w:trPr>
          <w:trHeight w:val="324"/>
        </w:trPr>
        <w:tc>
          <w:tcPr>
            <w:tcW w:w="766" w:type="dxa"/>
            <w:hideMark/>
          </w:tcPr>
          <w:p w14:paraId="7E9C1278" w14:textId="534A4F51" w:rsidR="00F65CBB" w:rsidRPr="007E0BEA" w:rsidRDefault="00F65CBB" w:rsidP="00F65CB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14:paraId="447D8280" w14:textId="1D49D7BA" w:rsidR="00F65CBB" w:rsidRPr="007E0BEA" w:rsidRDefault="00F65CBB" w:rsidP="00F65C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4159" w:type="dxa"/>
            <w:vAlign w:val="center"/>
          </w:tcPr>
          <w:p w14:paraId="1E043A8D" w14:textId="42463CB8" w:rsidR="00F65CBB" w:rsidRPr="007E0BEA" w:rsidRDefault="00F65CBB" w:rsidP="00F65CBB">
            <w:pPr>
              <w:rPr>
                <w:rFonts w:ascii="Arial" w:hAnsi="Arial" w:cs="Arial"/>
                <w:sz w:val="20"/>
                <w:szCs w:val="20"/>
              </w:rPr>
            </w:pPr>
            <w:r w:rsidRPr="007E0BEA">
              <w:rPr>
                <w:rFonts w:ascii="Arial" w:hAnsi="Arial" w:cs="Arial"/>
                <w:sz w:val="20"/>
                <w:szCs w:val="20"/>
              </w:rPr>
              <w:t>infection*</w:t>
            </w:r>
          </w:p>
        </w:tc>
        <w:tc>
          <w:tcPr>
            <w:tcW w:w="1412" w:type="dxa"/>
            <w:vAlign w:val="center"/>
          </w:tcPr>
          <w:p w14:paraId="2346E2BB" w14:textId="221E0AAB" w:rsidR="00F65CBB" w:rsidRPr="006D385B" w:rsidRDefault="00F65CBB" w:rsidP="00F65CBB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,362,145</w:t>
            </w:r>
          </w:p>
        </w:tc>
        <w:tc>
          <w:tcPr>
            <w:tcW w:w="1075" w:type="dxa"/>
            <w:vAlign w:val="center"/>
          </w:tcPr>
          <w:p w14:paraId="7174D98D" w14:textId="1A1109F1" w:rsidR="00F65CBB" w:rsidRPr="006D385B" w:rsidRDefault="00F65CBB" w:rsidP="00F65CB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:12:10</w:t>
            </w:r>
          </w:p>
        </w:tc>
      </w:tr>
      <w:tr w:rsidR="00F65CBB" w:rsidRPr="007E0BEA" w14:paraId="46484FB7" w14:textId="77777777" w:rsidTr="00270EFE">
        <w:trPr>
          <w:trHeight w:val="324"/>
        </w:trPr>
        <w:tc>
          <w:tcPr>
            <w:tcW w:w="766" w:type="dxa"/>
            <w:hideMark/>
          </w:tcPr>
          <w:p w14:paraId="4587FA59" w14:textId="77777777" w:rsidR="00F65CBB" w:rsidRPr="007E0BEA" w:rsidRDefault="00F65CBB" w:rsidP="00F65CB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14:paraId="0C9C1548" w14:textId="6B21CAB8" w:rsidR="00F65CBB" w:rsidRPr="007E0BEA" w:rsidRDefault="00F65CBB" w:rsidP="00F65C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4159" w:type="dxa"/>
            <w:vAlign w:val="center"/>
          </w:tcPr>
          <w:p w14:paraId="5AE922AD" w14:textId="1B943D42" w:rsidR="00F65CBB" w:rsidRPr="007E0BEA" w:rsidRDefault="00F65CBB" w:rsidP="00F65CBB">
            <w:pPr>
              <w:rPr>
                <w:rFonts w:ascii="Arial" w:hAnsi="Arial" w:cs="Arial"/>
                <w:sz w:val="20"/>
                <w:szCs w:val="20"/>
              </w:rPr>
            </w:pPr>
            <w:r w:rsidRPr="007E0BEA">
              <w:rPr>
                <w:rFonts w:ascii="Arial" w:hAnsi="Arial" w:cs="Arial"/>
                <w:sz w:val="20"/>
                <w:szCs w:val="20"/>
              </w:rPr>
              <w:t>viral</w:t>
            </w:r>
          </w:p>
        </w:tc>
        <w:tc>
          <w:tcPr>
            <w:tcW w:w="1412" w:type="dxa"/>
            <w:vAlign w:val="center"/>
          </w:tcPr>
          <w:p w14:paraId="3CE4378A" w14:textId="7C1CE47D" w:rsidR="00F65CBB" w:rsidRPr="006D385B" w:rsidRDefault="00F65CBB" w:rsidP="00F65CBB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94,718</w:t>
            </w:r>
          </w:p>
        </w:tc>
        <w:tc>
          <w:tcPr>
            <w:tcW w:w="1075" w:type="dxa"/>
            <w:vAlign w:val="center"/>
          </w:tcPr>
          <w:p w14:paraId="1A338A2B" w14:textId="0DA714D7" w:rsidR="00F65CBB" w:rsidRPr="006D385B" w:rsidRDefault="00F65CBB" w:rsidP="00F65CB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:12:04</w:t>
            </w:r>
          </w:p>
        </w:tc>
      </w:tr>
      <w:tr w:rsidR="00F65CBB" w:rsidRPr="007E0BEA" w14:paraId="573EE536" w14:textId="77777777" w:rsidTr="00270EFE">
        <w:trPr>
          <w:trHeight w:val="324"/>
        </w:trPr>
        <w:tc>
          <w:tcPr>
            <w:tcW w:w="766" w:type="dxa"/>
            <w:hideMark/>
          </w:tcPr>
          <w:p w14:paraId="5F26ECE1" w14:textId="77777777" w:rsidR="00F65CBB" w:rsidRPr="007E0BEA" w:rsidRDefault="00F65CBB" w:rsidP="00F65CB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14:paraId="735A65ED" w14:textId="3FFD9082" w:rsidR="00F65CBB" w:rsidRPr="007E0BEA" w:rsidRDefault="00F65CBB" w:rsidP="00F65C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4159" w:type="dxa"/>
            <w:vAlign w:val="center"/>
          </w:tcPr>
          <w:p w14:paraId="6E052E67" w14:textId="20FEBB5C" w:rsidR="00F65CBB" w:rsidRPr="007E0BEA" w:rsidRDefault="00F65CBB" w:rsidP="00F65CBB">
            <w:pPr>
              <w:rPr>
                <w:rFonts w:ascii="Arial" w:hAnsi="Arial" w:cs="Arial"/>
                <w:sz w:val="20"/>
                <w:szCs w:val="20"/>
              </w:rPr>
            </w:pPr>
            <w:r w:rsidRPr="007E0BEA">
              <w:rPr>
                <w:rFonts w:ascii="Arial" w:hAnsi="Arial" w:cs="Arial"/>
                <w:sz w:val="20"/>
                <w:szCs w:val="20"/>
              </w:rPr>
              <w:t>virus</w:t>
            </w:r>
          </w:p>
        </w:tc>
        <w:tc>
          <w:tcPr>
            <w:tcW w:w="1412" w:type="dxa"/>
            <w:vAlign w:val="center"/>
          </w:tcPr>
          <w:p w14:paraId="57D2289E" w14:textId="21830D3D" w:rsidR="00F65CBB" w:rsidRPr="006D385B" w:rsidRDefault="00F65CBB" w:rsidP="00F65CBB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,398,839</w:t>
            </w:r>
          </w:p>
        </w:tc>
        <w:tc>
          <w:tcPr>
            <w:tcW w:w="1075" w:type="dxa"/>
            <w:vAlign w:val="center"/>
          </w:tcPr>
          <w:p w14:paraId="346D1156" w14:textId="73431178" w:rsidR="00F65CBB" w:rsidRPr="006D385B" w:rsidRDefault="00F65CBB" w:rsidP="00F65CB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:11:56</w:t>
            </w:r>
          </w:p>
        </w:tc>
      </w:tr>
      <w:tr w:rsidR="00F65CBB" w:rsidRPr="007E0BEA" w14:paraId="67CD2A41" w14:textId="77777777" w:rsidTr="00270EFE">
        <w:trPr>
          <w:trHeight w:val="324"/>
        </w:trPr>
        <w:tc>
          <w:tcPr>
            <w:tcW w:w="766" w:type="dxa"/>
            <w:hideMark/>
          </w:tcPr>
          <w:p w14:paraId="22EC21B6" w14:textId="77777777" w:rsidR="00F65CBB" w:rsidRPr="007E0BEA" w:rsidRDefault="00F65CBB" w:rsidP="00F65CB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14:paraId="57D5F578" w14:textId="25002145" w:rsidR="00F65CBB" w:rsidRPr="007E0BEA" w:rsidRDefault="00F65CBB" w:rsidP="00F65C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4159" w:type="dxa"/>
            <w:vAlign w:val="center"/>
          </w:tcPr>
          <w:p w14:paraId="4636D8D5" w14:textId="67667C9B" w:rsidR="00F65CBB" w:rsidRPr="007E0BEA" w:rsidRDefault="00F65CBB" w:rsidP="00F65CBB">
            <w:pPr>
              <w:rPr>
                <w:rFonts w:ascii="Arial" w:hAnsi="Arial" w:cs="Arial"/>
                <w:sz w:val="20"/>
                <w:szCs w:val="20"/>
              </w:rPr>
            </w:pPr>
            <w:r w:rsidRPr="007E0BEA">
              <w:rPr>
                <w:rFonts w:ascii="Arial" w:hAnsi="Arial" w:cs="Arial"/>
                <w:sz w:val="20"/>
                <w:szCs w:val="20"/>
              </w:rPr>
              <w:t>corona</w:t>
            </w:r>
          </w:p>
        </w:tc>
        <w:tc>
          <w:tcPr>
            <w:tcW w:w="1412" w:type="dxa"/>
            <w:vAlign w:val="center"/>
          </w:tcPr>
          <w:p w14:paraId="41292DDC" w14:textId="41AD22CE" w:rsidR="00F65CBB" w:rsidRPr="006D385B" w:rsidRDefault="00F65CBB" w:rsidP="00F65CBB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,489</w:t>
            </w:r>
          </w:p>
        </w:tc>
        <w:tc>
          <w:tcPr>
            <w:tcW w:w="1075" w:type="dxa"/>
            <w:vAlign w:val="center"/>
          </w:tcPr>
          <w:p w14:paraId="63D11987" w14:textId="36629F8A" w:rsidR="00F65CBB" w:rsidRPr="006D385B" w:rsidRDefault="00F65CBB" w:rsidP="00F65CB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:11:31</w:t>
            </w:r>
          </w:p>
        </w:tc>
      </w:tr>
      <w:tr w:rsidR="00F65CBB" w:rsidRPr="007E0BEA" w14:paraId="42B58017" w14:textId="77777777" w:rsidTr="00270EFE">
        <w:trPr>
          <w:trHeight w:val="324"/>
        </w:trPr>
        <w:tc>
          <w:tcPr>
            <w:tcW w:w="766" w:type="dxa"/>
            <w:hideMark/>
          </w:tcPr>
          <w:p w14:paraId="44DAF420" w14:textId="77777777" w:rsidR="00F65CBB" w:rsidRPr="007E0BEA" w:rsidRDefault="00F65CBB" w:rsidP="00F65CB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14:paraId="1ED45AC6" w14:textId="26898218" w:rsidR="00F65CBB" w:rsidRPr="007E0BEA" w:rsidRDefault="00F65CBB" w:rsidP="00F65C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4159" w:type="dxa"/>
            <w:vAlign w:val="center"/>
          </w:tcPr>
          <w:p w14:paraId="53AB2E07" w14:textId="61C72B63" w:rsidR="00F65CBB" w:rsidRPr="007E0BEA" w:rsidRDefault="00F65CBB" w:rsidP="00F65CBB">
            <w:pPr>
              <w:rPr>
                <w:rFonts w:ascii="Arial" w:hAnsi="Arial" w:cs="Arial"/>
                <w:sz w:val="20"/>
                <w:szCs w:val="20"/>
              </w:rPr>
            </w:pPr>
            <w:r w:rsidRPr="007E0BEA">
              <w:rPr>
                <w:rFonts w:ascii="Arial" w:hAnsi="Arial" w:cs="Arial"/>
                <w:sz w:val="20"/>
                <w:szCs w:val="20"/>
              </w:rPr>
              <w:t>sars-cov-2</w:t>
            </w:r>
          </w:p>
        </w:tc>
        <w:tc>
          <w:tcPr>
            <w:tcW w:w="1412" w:type="dxa"/>
            <w:vAlign w:val="center"/>
          </w:tcPr>
          <w:p w14:paraId="6911A30C" w14:textId="14DCFCE4" w:rsidR="00F65CBB" w:rsidRPr="006D385B" w:rsidRDefault="00F65CBB" w:rsidP="00F65CBB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3,705</w:t>
            </w:r>
          </w:p>
        </w:tc>
        <w:tc>
          <w:tcPr>
            <w:tcW w:w="1075" w:type="dxa"/>
            <w:vAlign w:val="center"/>
          </w:tcPr>
          <w:p w14:paraId="64A901C3" w14:textId="7B78D151" w:rsidR="00F65CBB" w:rsidRPr="006D385B" w:rsidRDefault="00F65CBB" w:rsidP="00F65CB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:11:25</w:t>
            </w:r>
          </w:p>
        </w:tc>
      </w:tr>
      <w:tr w:rsidR="00F65CBB" w:rsidRPr="007E0BEA" w14:paraId="126EB211" w14:textId="77777777" w:rsidTr="00270EFE">
        <w:trPr>
          <w:trHeight w:val="70"/>
        </w:trPr>
        <w:tc>
          <w:tcPr>
            <w:tcW w:w="766" w:type="dxa"/>
            <w:hideMark/>
          </w:tcPr>
          <w:p w14:paraId="47FFBB8F" w14:textId="77777777" w:rsidR="00F65CBB" w:rsidRPr="007E0BEA" w:rsidRDefault="00F65CBB" w:rsidP="00F65CB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14:paraId="38CB488C" w14:textId="25520320" w:rsidR="00F65CBB" w:rsidRPr="007E0BEA" w:rsidRDefault="00F65CBB" w:rsidP="00F65C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4159" w:type="dxa"/>
            <w:vAlign w:val="center"/>
          </w:tcPr>
          <w:p w14:paraId="69AAF667" w14:textId="30D85014" w:rsidR="00F65CBB" w:rsidRPr="007E0BEA" w:rsidRDefault="00F65CBB" w:rsidP="00F65CBB">
            <w:pPr>
              <w:rPr>
                <w:rFonts w:ascii="Arial" w:hAnsi="Arial" w:cs="Arial"/>
                <w:sz w:val="20"/>
                <w:szCs w:val="20"/>
              </w:rPr>
            </w:pPr>
            <w:r w:rsidRPr="007E0BEA">
              <w:rPr>
                <w:rFonts w:ascii="Arial" w:hAnsi="Arial" w:cs="Arial"/>
                <w:sz w:val="20"/>
                <w:szCs w:val="20"/>
              </w:rPr>
              <w:t>covid*</w:t>
            </w:r>
          </w:p>
        </w:tc>
        <w:tc>
          <w:tcPr>
            <w:tcW w:w="1412" w:type="dxa"/>
            <w:vAlign w:val="center"/>
          </w:tcPr>
          <w:p w14:paraId="5EBBBB90" w14:textId="40E9CA83" w:rsidR="00F65CBB" w:rsidRPr="006D385B" w:rsidRDefault="00F65CBB" w:rsidP="00F65CBB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31,197</w:t>
            </w:r>
          </w:p>
        </w:tc>
        <w:tc>
          <w:tcPr>
            <w:tcW w:w="1075" w:type="dxa"/>
            <w:vAlign w:val="center"/>
          </w:tcPr>
          <w:p w14:paraId="63175D99" w14:textId="101FB3A9" w:rsidR="00F65CBB" w:rsidRPr="006D385B" w:rsidRDefault="00F65CBB" w:rsidP="00F65CB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:11:20</w:t>
            </w:r>
          </w:p>
        </w:tc>
      </w:tr>
      <w:tr w:rsidR="00F65CBB" w:rsidRPr="007E0BEA" w14:paraId="4577E825" w14:textId="77777777" w:rsidTr="00270EFE">
        <w:trPr>
          <w:trHeight w:val="324"/>
        </w:trPr>
        <w:tc>
          <w:tcPr>
            <w:tcW w:w="766" w:type="dxa"/>
            <w:hideMark/>
          </w:tcPr>
          <w:p w14:paraId="3BB1F6D7" w14:textId="5B6F71DB" w:rsidR="00F65CBB" w:rsidRPr="007E0BEA" w:rsidRDefault="00F65CBB" w:rsidP="00F65CB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14:paraId="35576694" w14:textId="212326A3" w:rsidR="00F65CBB" w:rsidRPr="007E0BEA" w:rsidRDefault="00F65CBB" w:rsidP="00F65C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4159" w:type="dxa"/>
            <w:vAlign w:val="center"/>
          </w:tcPr>
          <w:p w14:paraId="750718C0" w14:textId="7584E44E" w:rsidR="00F65CBB" w:rsidRPr="007E0BEA" w:rsidRDefault="00F65CBB" w:rsidP="00F65CB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0BEA">
              <w:rPr>
                <w:rFonts w:ascii="Arial" w:hAnsi="Arial" w:cs="Arial"/>
                <w:sz w:val="20"/>
                <w:szCs w:val="20"/>
              </w:rPr>
              <w:t>coronavir</w:t>
            </w:r>
            <w:proofErr w:type="spellEnd"/>
            <w:r w:rsidRPr="007E0BEA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412" w:type="dxa"/>
            <w:vAlign w:val="center"/>
          </w:tcPr>
          <w:p w14:paraId="2C4D678D" w14:textId="3CE6B36A" w:rsidR="00F65CBB" w:rsidRPr="006D385B" w:rsidRDefault="00F65CBB" w:rsidP="00F65CBB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7,120</w:t>
            </w:r>
          </w:p>
        </w:tc>
        <w:tc>
          <w:tcPr>
            <w:tcW w:w="1075" w:type="dxa"/>
            <w:vAlign w:val="center"/>
          </w:tcPr>
          <w:p w14:paraId="308A51FB" w14:textId="65FBBEB0" w:rsidR="00F65CBB" w:rsidRPr="006D385B" w:rsidRDefault="00F65CBB" w:rsidP="00F65CB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:11:12</w:t>
            </w:r>
          </w:p>
        </w:tc>
      </w:tr>
      <w:tr w:rsidR="00F65CBB" w:rsidRPr="007E0BEA" w14:paraId="0E607554" w14:textId="77777777" w:rsidTr="00270EFE">
        <w:trPr>
          <w:trHeight w:val="46"/>
        </w:trPr>
        <w:tc>
          <w:tcPr>
            <w:tcW w:w="766" w:type="dxa"/>
            <w:hideMark/>
          </w:tcPr>
          <w:p w14:paraId="2411A4BE" w14:textId="044BFE70" w:rsidR="00F65CBB" w:rsidRPr="007E0BEA" w:rsidRDefault="00F65CBB" w:rsidP="00F65CB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E0BEA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884" w:type="dxa"/>
            <w:vAlign w:val="center"/>
          </w:tcPr>
          <w:p w14:paraId="53E9C392" w14:textId="4BCB90D1" w:rsidR="00F65CBB" w:rsidRPr="007E0BEA" w:rsidRDefault="00F65CBB" w:rsidP="00F65C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4159" w:type="dxa"/>
            <w:vAlign w:val="center"/>
          </w:tcPr>
          <w:p w14:paraId="4A009ADF" w14:textId="5A83433C" w:rsidR="00F65CBB" w:rsidRPr="007E0BEA" w:rsidRDefault="00F65CBB" w:rsidP="00F65CBB">
            <w:pPr>
              <w:rPr>
                <w:rFonts w:ascii="Arial" w:hAnsi="Arial" w:cs="Arial"/>
                <w:sz w:val="20"/>
                <w:szCs w:val="20"/>
              </w:rPr>
            </w:pPr>
            <w:r w:rsidRPr="007E0BEA">
              <w:rPr>
                <w:rFonts w:ascii="Arial" w:hAnsi="Arial" w:cs="Arial"/>
                <w:sz w:val="20"/>
                <w:szCs w:val="20"/>
              </w:rPr>
              <w:t>Coronavirus Infections [</w:t>
            </w:r>
            <w:proofErr w:type="spellStart"/>
            <w:r w:rsidRPr="007E0BEA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7E0BEA">
              <w:rPr>
                <w:rFonts w:ascii="Arial" w:hAnsi="Arial" w:cs="Arial"/>
                <w:sz w:val="20"/>
                <w:szCs w:val="20"/>
              </w:rPr>
              <w:t xml:space="preserve"> term]</w:t>
            </w:r>
          </w:p>
        </w:tc>
        <w:tc>
          <w:tcPr>
            <w:tcW w:w="1412" w:type="dxa"/>
            <w:vAlign w:val="center"/>
          </w:tcPr>
          <w:p w14:paraId="144226E5" w14:textId="7C94B287" w:rsidR="00F65CBB" w:rsidRPr="006D385B" w:rsidRDefault="00F65CBB" w:rsidP="00F65CBB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27,286</w:t>
            </w:r>
          </w:p>
        </w:tc>
        <w:tc>
          <w:tcPr>
            <w:tcW w:w="1075" w:type="dxa"/>
            <w:vAlign w:val="center"/>
          </w:tcPr>
          <w:p w14:paraId="48DAD66A" w14:textId="4B2B7299" w:rsidR="00F65CBB" w:rsidRPr="006D385B" w:rsidRDefault="00F65CBB" w:rsidP="00F65CB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:10:59</w:t>
            </w:r>
          </w:p>
        </w:tc>
      </w:tr>
    </w:tbl>
    <w:p w14:paraId="2D2BB8C1" w14:textId="1F199C0B" w:rsidR="00780358" w:rsidRDefault="00780358"/>
    <w:p w14:paraId="4978D2C0" w14:textId="77777777" w:rsidR="00AF408E" w:rsidRDefault="00AF408E">
      <w:pPr>
        <w:widowControl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br w:type="page"/>
      </w:r>
    </w:p>
    <w:p w14:paraId="32655FD8" w14:textId="660F05FE" w:rsidR="002C6C70" w:rsidRPr="004B07A9" w:rsidRDefault="002C6C70" w:rsidP="002C6C70">
      <w:pPr>
        <w:rPr>
          <w:rFonts w:ascii="Arial" w:hAnsi="Arial" w:cs="Arial"/>
          <w:bCs/>
          <w:sz w:val="20"/>
          <w:szCs w:val="20"/>
        </w:rPr>
      </w:pPr>
      <w:r w:rsidRPr="0035492A">
        <w:rPr>
          <w:rFonts w:ascii="Arial" w:hAnsi="Arial" w:cs="Arial"/>
          <w:bCs/>
          <w:sz w:val="20"/>
          <w:szCs w:val="20"/>
        </w:rPr>
        <w:lastRenderedPageBreak/>
        <w:t>Se</w:t>
      </w:r>
      <w:r w:rsidRPr="004B07A9">
        <w:rPr>
          <w:rFonts w:ascii="Arial" w:hAnsi="Arial" w:cs="Arial"/>
          <w:bCs/>
          <w:sz w:val="20"/>
          <w:szCs w:val="20"/>
        </w:rPr>
        <w:t xml:space="preserve">arch strategy in </w:t>
      </w:r>
      <w:r w:rsidRPr="004F7A32">
        <w:rPr>
          <w:rFonts w:ascii="Arial" w:hAnsi="Arial" w:cs="Arial"/>
          <w:b/>
          <w:sz w:val="20"/>
          <w:szCs w:val="20"/>
        </w:rPr>
        <w:t>Embase</w:t>
      </w:r>
      <w:r w:rsidR="0058036F" w:rsidRPr="004B07A9">
        <w:rPr>
          <w:rFonts w:ascii="Arial" w:hAnsi="Arial" w:cs="Arial"/>
          <w:bCs/>
          <w:sz w:val="20"/>
          <w:szCs w:val="20"/>
        </w:rPr>
        <w:t xml:space="preserve"> </w:t>
      </w:r>
      <w:r w:rsidR="00EE04FE" w:rsidRPr="007E0BEA">
        <w:rPr>
          <w:rFonts w:ascii="Arial" w:hAnsi="Arial" w:cs="Arial"/>
          <w:bCs/>
          <w:sz w:val="20"/>
          <w:szCs w:val="20"/>
        </w:rPr>
        <w:t>(Search date: 202</w:t>
      </w:r>
      <w:r w:rsidR="00EE04FE">
        <w:rPr>
          <w:rFonts w:ascii="Arial" w:hAnsi="Arial" w:cs="Arial"/>
          <w:bCs/>
          <w:sz w:val="20"/>
          <w:szCs w:val="20"/>
        </w:rPr>
        <w:t>3</w:t>
      </w:r>
      <w:r w:rsidR="00EE04FE" w:rsidRPr="007E0BEA">
        <w:rPr>
          <w:rFonts w:ascii="Arial" w:hAnsi="Arial" w:cs="Arial"/>
          <w:bCs/>
          <w:sz w:val="20"/>
          <w:szCs w:val="20"/>
        </w:rPr>
        <w:t>/</w:t>
      </w:r>
      <w:r w:rsidR="00EE04FE">
        <w:rPr>
          <w:rFonts w:ascii="Arial" w:hAnsi="Arial" w:cs="Arial" w:hint="eastAsia"/>
          <w:bCs/>
          <w:sz w:val="20"/>
          <w:szCs w:val="20"/>
        </w:rPr>
        <w:t>0</w:t>
      </w:r>
      <w:r w:rsidR="00C75097">
        <w:rPr>
          <w:rFonts w:ascii="Arial" w:hAnsi="Arial" w:cs="Arial" w:hint="eastAsia"/>
          <w:bCs/>
          <w:sz w:val="20"/>
          <w:szCs w:val="20"/>
        </w:rPr>
        <w:t>2</w:t>
      </w:r>
      <w:r w:rsidR="00EE04FE" w:rsidRPr="007E0BEA">
        <w:rPr>
          <w:rFonts w:ascii="Arial" w:hAnsi="Arial" w:cs="Arial"/>
          <w:bCs/>
          <w:sz w:val="20"/>
          <w:szCs w:val="20"/>
        </w:rPr>
        <w:t>/</w:t>
      </w:r>
      <w:r w:rsidR="00C75097">
        <w:rPr>
          <w:rFonts w:ascii="Arial" w:hAnsi="Arial" w:cs="Arial" w:hint="eastAsia"/>
          <w:bCs/>
          <w:sz w:val="20"/>
          <w:szCs w:val="20"/>
        </w:rPr>
        <w:t>2</w:t>
      </w:r>
      <w:r w:rsidR="00DC1C87">
        <w:rPr>
          <w:rFonts w:ascii="Arial" w:hAnsi="Arial" w:cs="Arial" w:hint="eastAsia"/>
          <w:bCs/>
          <w:sz w:val="20"/>
          <w:szCs w:val="20"/>
        </w:rPr>
        <w:t>8</w:t>
      </w:r>
      <w:r w:rsidR="00EE04FE" w:rsidRPr="007E0BEA">
        <w:rPr>
          <w:rFonts w:ascii="Arial" w:hAnsi="Arial" w:cs="Arial"/>
          <w:bCs/>
          <w:sz w:val="20"/>
          <w:szCs w:val="20"/>
        </w:rPr>
        <w:t>)</w:t>
      </w:r>
    </w:p>
    <w:tbl>
      <w:tblPr>
        <w:tblStyle w:val="TableGrid"/>
        <w:tblW w:w="822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4962"/>
        <w:gridCol w:w="1559"/>
      </w:tblGrid>
      <w:tr w:rsidR="002C6C70" w:rsidRPr="004B07A9" w14:paraId="64F240B5" w14:textId="77777777" w:rsidTr="00DD3377">
        <w:trPr>
          <w:trHeight w:val="324"/>
        </w:trPr>
        <w:tc>
          <w:tcPr>
            <w:tcW w:w="851" w:type="dxa"/>
          </w:tcPr>
          <w:p w14:paraId="40B5B47D" w14:textId="62072298" w:rsidR="002C6C70" w:rsidRPr="004B07A9" w:rsidRDefault="006C6D95" w:rsidP="00B314AD">
            <w:pPr>
              <w:rPr>
                <w:rFonts w:ascii="Arial" w:hAnsi="Arial" w:cs="Arial"/>
                <w:sz w:val="20"/>
                <w:szCs w:val="20"/>
              </w:rPr>
            </w:pPr>
            <w:r w:rsidRPr="004B07A9">
              <w:rPr>
                <w:rFonts w:ascii="Arial" w:hAnsi="Arial" w:cs="Arial"/>
                <w:b/>
                <w:sz w:val="20"/>
                <w:szCs w:val="20"/>
              </w:rPr>
              <w:t>PICO</w:t>
            </w:r>
          </w:p>
        </w:tc>
        <w:tc>
          <w:tcPr>
            <w:tcW w:w="850" w:type="dxa"/>
            <w:noWrap/>
            <w:hideMark/>
          </w:tcPr>
          <w:p w14:paraId="15D9EFF6" w14:textId="77777777" w:rsidR="002C6C70" w:rsidRPr="004B07A9" w:rsidRDefault="002C6C70" w:rsidP="006C6D9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B07A9">
              <w:rPr>
                <w:rFonts w:ascii="Arial" w:hAnsi="Arial" w:cs="Arial"/>
                <w:b/>
                <w:sz w:val="20"/>
                <w:szCs w:val="20"/>
              </w:rPr>
              <w:t>No.</w:t>
            </w:r>
          </w:p>
        </w:tc>
        <w:tc>
          <w:tcPr>
            <w:tcW w:w="4962" w:type="dxa"/>
            <w:tcBorders>
              <w:right w:val="single" w:sz="4" w:space="0" w:color="auto"/>
            </w:tcBorders>
            <w:noWrap/>
            <w:hideMark/>
          </w:tcPr>
          <w:p w14:paraId="64D76DF5" w14:textId="77777777" w:rsidR="002C6C70" w:rsidRPr="004B07A9" w:rsidRDefault="002C6C70" w:rsidP="00B314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B07A9">
              <w:rPr>
                <w:rFonts w:ascii="Arial" w:hAnsi="Arial" w:cs="Arial"/>
                <w:b/>
                <w:sz w:val="20"/>
                <w:szCs w:val="20"/>
              </w:rPr>
              <w:t>Query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37A235AF" w14:textId="77777777" w:rsidR="002C6C70" w:rsidRPr="004B07A9" w:rsidRDefault="002C6C70" w:rsidP="006C6D9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B07A9">
              <w:rPr>
                <w:rFonts w:ascii="Arial" w:hAnsi="Arial" w:cs="Arial"/>
                <w:b/>
                <w:sz w:val="20"/>
                <w:szCs w:val="20"/>
              </w:rPr>
              <w:t>Results</w:t>
            </w:r>
          </w:p>
        </w:tc>
      </w:tr>
      <w:tr w:rsidR="00205E77" w:rsidRPr="004B07A9" w14:paraId="3CCAA5CD" w14:textId="77777777" w:rsidTr="000307E4">
        <w:trPr>
          <w:trHeight w:val="324"/>
        </w:trPr>
        <w:tc>
          <w:tcPr>
            <w:tcW w:w="851" w:type="dxa"/>
          </w:tcPr>
          <w:p w14:paraId="0F6EEA73" w14:textId="77777777" w:rsidR="00205E77" w:rsidRPr="004B07A9" w:rsidRDefault="00205E77" w:rsidP="00205E7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D24FB85" w14:textId="3CB5A940" w:rsidR="00205E77" w:rsidRPr="004B07A9" w:rsidRDefault="00205E77" w:rsidP="00205E77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4B07A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#27</w:t>
            </w:r>
          </w:p>
        </w:tc>
        <w:tc>
          <w:tcPr>
            <w:tcW w:w="4962" w:type="dxa"/>
            <w:tcBorders>
              <w:right w:val="single" w:sz="4" w:space="0" w:color="auto"/>
            </w:tcBorders>
            <w:noWrap/>
            <w:vAlign w:val="center"/>
          </w:tcPr>
          <w:p w14:paraId="7ED1EA90" w14:textId="571019E6" w:rsidR="00205E77" w:rsidRPr="004B07A9" w:rsidRDefault="00205E77" w:rsidP="00205E7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#11 AND (#2</w:t>
            </w:r>
            <w:r>
              <w:rPr>
                <w:color w:val="000000"/>
              </w:rPr>
              <w:t>1</w:t>
            </w:r>
            <w:r>
              <w:rPr>
                <w:rFonts w:hint="eastAsia"/>
                <w:color w:val="000000"/>
              </w:rPr>
              <w:t xml:space="preserve"> OR #2</w:t>
            </w:r>
            <w:r>
              <w:rPr>
                <w:color w:val="000000"/>
              </w:rPr>
              <w:t>2</w:t>
            </w:r>
            <w:r>
              <w:rPr>
                <w:rFonts w:hint="eastAsia"/>
                <w:color w:val="000000"/>
              </w:rPr>
              <w:t xml:space="preserve"> OR #2</w:t>
            </w:r>
            <w:r>
              <w:rPr>
                <w:color w:val="000000"/>
              </w:rPr>
              <w:t>6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5620A0EE" w14:textId="55A93F4A" w:rsidR="00205E77" w:rsidRPr="00075DDF" w:rsidRDefault="00205E77" w:rsidP="00205E77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114</w:t>
            </w:r>
          </w:p>
        </w:tc>
      </w:tr>
      <w:tr w:rsidR="00205E77" w:rsidRPr="004B07A9" w14:paraId="0BE896BC" w14:textId="77777777" w:rsidTr="000307E4">
        <w:trPr>
          <w:trHeight w:val="324"/>
        </w:trPr>
        <w:tc>
          <w:tcPr>
            <w:tcW w:w="851" w:type="dxa"/>
          </w:tcPr>
          <w:p w14:paraId="74DDA4C3" w14:textId="77777777" w:rsidR="00205E77" w:rsidRPr="004B07A9" w:rsidRDefault="00205E77" w:rsidP="00205E7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606BC08" w14:textId="202AE082" w:rsidR="00205E77" w:rsidRPr="004B07A9" w:rsidRDefault="00205E77" w:rsidP="00205E77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4B07A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#26</w:t>
            </w:r>
          </w:p>
        </w:tc>
        <w:tc>
          <w:tcPr>
            <w:tcW w:w="4962" w:type="dxa"/>
            <w:tcBorders>
              <w:right w:val="single" w:sz="4" w:space="0" w:color="auto"/>
            </w:tcBorders>
            <w:noWrap/>
            <w:vAlign w:val="center"/>
          </w:tcPr>
          <w:p w14:paraId="7B686E06" w14:textId="50623426" w:rsidR="00205E77" w:rsidRPr="004B07A9" w:rsidRDefault="00205E77" w:rsidP="00205E7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#2</w:t>
            </w:r>
            <w:r>
              <w:rPr>
                <w:color w:val="000000"/>
              </w:rPr>
              <w:t>3</w:t>
            </w:r>
            <w:r>
              <w:rPr>
                <w:rFonts w:hint="eastAsia"/>
                <w:color w:val="000000"/>
              </w:rPr>
              <w:t xml:space="preserve"> OR #2</w:t>
            </w:r>
            <w:r>
              <w:rPr>
                <w:color w:val="000000"/>
              </w:rPr>
              <w:t>4</w:t>
            </w:r>
            <w:r>
              <w:rPr>
                <w:rFonts w:hint="eastAsia"/>
                <w:color w:val="000000"/>
              </w:rPr>
              <w:t xml:space="preserve"> OR #2</w:t>
            </w:r>
            <w:r>
              <w:rPr>
                <w:color w:val="000000"/>
              </w:rPr>
              <w:t>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7051C467" w14:textId="35F75C5B" w:rsidR="00205E77" w:rsidRPr="00075DDF" w:rsidRDefault="00205E77" w:rsidP="00205E77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6856</w:t>
            </w:r>
          </w:p>
        </w:tc>
      </w:tr>
      <w:tr w:rsidR="00205E77" w:rsidRPr="004B07A9" w14:paraId="5981EE5F" w14:textId="77777777" w:rsidTr="000307E4">
        <w:trPr>
          <w:trHeight w:val="324"/>
        </w:trPr>
        <w:tc>
          <w:tcPr>
            <w:tcW w:w="851" w:type="dxa"/>
          </w:tcPr>
          <w:p w14:paraId="07D9E38C" w14:textId="77777777" w:rsidR="00205E77" w:rsidRPr="004B07A9" w:rsidRDefault="00205E77" w:rsidP="00205E7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4CFB226A" w14:textId="27F3900E" w:rsidR="00205E77" w:rsidRPr="004B07A9" w:rsidRDefault="00205E77" w:rsidP="00205E77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4B07A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#25</w:t>
            </w:r>
          </w:p>
        </w:tc>
        <w:tc>
          <w:tcPr>
            <w:tcW w:w="4962" w:type="dxa"/>
            <w:tcBorders>
              <w:right w:val="single" w:sz="4" w:space="0" w:color="auto"/>
            </w:tcBorders>
            <w:noWrap/>
            <w:vAlign w:val="center"/>
          </w:tcPr>
          <w:p w14:paraId="59640AF5" w14:textId="561F53D9" w:rsidR="00205E77" w:rsidRPr="004B07A9" w:rsidRDefault="00205E77" w:rsidP="00205E7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hint="eastAsia"/>
                <w:color w:val="000000"/>
              </w:rPr>
              <w:t>copd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6E0539A9" w14:textId="029085CB" w:rsidR="00205E77" w:rsidRPr="00075DDF" w:rsidRDefault="00205E77" w:rsidP="00205E77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9934</w:t>
            </w:r>
          </w:p>
        </w:tc>
      </w:tr>
      <w:tr w:rsidR="00205E77" w:rsidRPr="004B07A9" w14:paraId="3EB04CB6" w14:textId="77777777" w:rsidTr="000307E4">
        <w:trPr>
          <w:trHeight w:val="324"/>
        </w:trPr>
        <w:tc>
          <w:tcPr>
            <w:tcW w:w="851" w:type="dxa"/>
          </w:tcPr>
          <w:p w14:paraId="162F43D5" w14:textId="77777777" w:rsidR="00205E77" w:rsidRPr="004B07A9" w:rsidRDefault="00205E77" w:rsidP="00205E7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E4A11E1" w14:textId="45EA1EBC" w:rsidR="00205E77" w:rsidRPr="004B07A9" w:rsidRDefault="00205E77" w:rsidP="00205E77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4B07A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#24</w:t>
            </w:r>
          </w:p>
        </w:tc>
        <w:tc>
          <w:tcPr>
            <w:tcW w:w="4962" w:type="dxa"/>
            <w:tcBorders>
              <w:right w:val="single" w:sz="4" w:space="0" w:color="auto"/>
            </w:tcBorders>
            <w:noWrap/>
            <w:vAlign w:val="center"/>
          </w:tcPr>
          <w:p w14:paraId="6A9CB3DC" w14:textId="618933C2" w:rsidR="00205E77" w:rsidRPr="004B07A9" w:rsidRDefault="00205E77" w:rsidP="00205E7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'</w:t>
            </w:r>
            <w:proofErr w:type="gramStart"/>
            <w:r>
              <w:rPr>
                <w:rFonts w:hint="eastAsia"/>
                <w:color w:val="000000"/>
              </w:rPr>
              <w:t>chronic</w:t>
            </w:r>
            <w:proofErr w:type="gramEnd"/>
            <w:r>
              <w:rPr>
                <w:rFonts w:hint="eastAsia"/>
                <w:color w:val="000000"/>
              </w:rPr>
              <w:t xml:space="preserve"> obstructive pulmonary disease'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18ACF7EF" w14:textId="516A87BA" w:rsidR="00205E77" w:rsidRPr="00075DDF" w:rsidRDefault="00205E77" w:rsidP="00205E77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8004</w:t>
            </w:r>
          </w:p>
        </w:tc>
      </w:tr>
      <w:tr w:rsidR="00205E77" w:rsidRPr="004B07A9" w14:paraId="5432FF3C" w14:textId="77777777" w:rsidTr="000307E4">
        <w:trPr>
          <w:trHeight w:val="324"/>
        </w:trPr>
        <w:tc>
          <w:tcPr>
            <w:tcW w:w="851" w:type="dxa"/>
          </w:tcPr>
          <w:p w14:paraId="011D9AE0" w14:textId="77777777" w:rsidR="00205E77" w:rsidRPr="004B07A9" w:rsidRDefault="00205E77" w:rsidP="00205E7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7CB26F7" w14:textId="41A9EE3C" w:rsidR="00205E77" w:rsidRPr="004B07A9" w:rsidRDefault="00205E77" w:rsidP="00205E77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4B07A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#23</w:t>
            </w:r>
          </w:p>
        </w:tc>
        <w:tc>
          <w:tcPr>
            <w:tcW w:w="4962" w:type="dxa"/>
            <w:tcBorders>
              <w:right w:val="single" w:sz="4" w:space="0" w:color="auto"/>
            </w:tcBorders>
            <w:noWrap/>
            <w:vAlign w:val="center"/>
          </w:tcPr>
          <w:p w14:paraId="77A2B648" w14:textId="23508756" w:rsidR="00205E77" w:rsidRPr="004B07A9" w:rsidRDefault="00205E77" w:rsidP="00205E7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'</w:t>
            </w:r>
            <w:proofErr w:type="gramStart"/>
            <w:r>
              <w:rPr>
                <w:rFonts w:hint="eastAsia"/>
                <w:color w:val="000000"/>
              </w:rPr>
              <w:t>chronic</w:t>
            </w:r>
            <w:proofErr w:type="gramEnd"/>
            <w:r>
              <w:rPr>
                <w:rFonts w:hint="eastAsia"/>
                <w:color w:val="000000"/>
              </w:rPr>
              <w:t xml:space="preserve"> obstructive lung disease'/exp</w:t>
            </w:r>
            <w:r>
              <w:rPr>
                <w:color w:val="000000"/>
              </w:rPr>
              <w:t xml:space="preserve"> </w:t>
            </w:r>
            <w:r w:rsidRPr="004B07A9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proofErr w:type="spellStart"/>
            <w:r w:rsidRPr="004B07A9">
              <w:rPr>
                <w:rFonts w:ascii="Arial" w:hAnsi="Arial" w:cs="Arial"/>
                <w:color w:val="000000"/>
                <w:sz w:val="20"/>
                <w:szCs w:val="20"/>
              </w:rPr>
              <w:t>emtree</w:t>
            </w:r>
            <w:proofErr w:type="spellEnd"/>
            <w:r w:rsidRPr="004B07A9">
              <w:rPr>
                <w:rFonts w:ascii="Arial" w:hAnsi="Arial" w:cs="Arial"/>
                <w:color w:val="000000"/>
                <w:sz w:val="20"/>
                <w:szCs w:val="20"/>
              </w:rPr>
              <w:t xml:space="preserve"> term]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3837EAAF" w14:textId="4E14942E" w:rsidR="00205E77" w:rsidRPr="00075DDF" w:rsidRDefault="00205E77" w:rsidP="00205E77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9055</w:t>
            </w:r>
          </w:p>
        </w:tc>
      </w:tr>
      <w:tr w:rsidR="00205E77" w:rsidRPr="004B07A9" w14:paraId="11C8920E" w14:textId="77777777" w:rsidTr="000307E4">
        <w:trPr>
          <w:trHeight w:val="324"/>
        </w:trPr>
        <w:tc>
          <w:tcPr>
            <w:tcW w:w="851" w:type="dxa"/>
          </w:tcPr>
          <w:p w14:paraId="05E85062" w14:textId="77777777" w:rsidR="00205E77" w:rsidRPr="004B07A9" w:rsidRDefault="00205E77" w:rsidP="00205E7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3C6069DD" w14:textId="2F2548C4" w:rsidR="00205E77" w:rsidRPr="004B07A9" w:rsidRDefault="00205E77" w:rsidP="00205E77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4B07A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#22</w:t>
            </w:r>
          </w:p>
        </w:tc>
        <w:tc>
          <w:tcPr>
            <w:tcW w:w="4962" w:type="dxa"/>
            <w:tcBorders>
              <w:right w:val="single" w:sz="4" w:space="0" w:color="auto"/>
            </w:tcBorders>
            <w:noWrap/>
            <w:vAlign w:val="center"/>
          </w:tcPr>
          <w:p w14:paraId="59CA07D8" w14:textId="278896EA" w:rsidR="00205E77" w:rsidRPr="004B07A9" w:rsidRDefault="00205E77" w:rsidP="00205E7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'asthma'/exp</w:t>
            </w:r>
            <w:r>
              <w:rPr>
                <w:color w:val="000000"/>
              </w:rPr>
              <w:t xml:space="preserve"> </w:t>
            </w:r>
            <w:r w:rsidRPr="004B07A9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proofErr w:type="spellStart"/>
            <w:r w:rsidRPr="004B07A9">
              <w:rPr>
                <w:rFonts w:ascii="Arial" w:hAnsi="Arial" w:cs="Arial"/>
                <w:color w:val="000000"/>
                <w:sz w:val="20"/>
                <w:szCs w:val="20"/>
              </w:rPr>
              <w:t>emtree</w:t>
            </w:r>
            <w:proofErr w:type="spellEnd"/>
            <w:r w:rsidRPr="004B07A9">
              <w:rPr>
                <w:rFonts w:ascii="Arial" w:hAnsi="Arial" w:cs="Arial"/>
                <w:color w:val="000000"/>
                <w:sz w:val="20"/>
                <w:szCs w:val="20"/>
              </w:rPr>
              <w:t xml:space="preserve"> term]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369BCB07" w14:textId="4C529CDC" w:rsidR="00205E77" w:rsidRPr="00075DDF" w:rsidRDefault="00205E77" w:rsidP="00205E77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07788</w:t>
            </w:r>
          </w:p>
        </w:tc>
      </w:tr>
      <w:tr w:rsidR="00205E77" w:rsidRPr="004B07A9" w14:paraId="62CF3456" w14:textId="77777777" w:rsidTr="000307E4">
        <w:trPr>
          <w:trHeight w:val="324"/>
        </w:trPr>
        <w:tc>
          <w:tcPr>
            <w:tcW w:w="851" w:type="dxa"/>
          </w:tcPr>
          <w:p w14:paraId="746E3B8A" w14:textId="77777777" w:rsidR="00205E77" w:rsidRPr="004B07A9" w:rsidRDefault="00205E77" w:rsidP="00205E7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43EF21D5" w14:textId="4465604B" w:rsidR="00205E77" w:rsidRPr="004B07A9" w:rsidRDefault="00205E77" w:rsidP="00205E77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4B07A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#21</w:t>
            </w:r>
          </w:p>
        </w:tc>
        <w:tc>
          <w:tcPr>
            <w:tcW w:w="4962" w:type="dxa"/>
            <w:tcBorders>
              <w:right w:val="single" w:sz="4" w:space="0" w:color="auto"/>
            </w:tcBorders>
            <w:noWrap/>
            <w:vAlign w:val="center"/>
          </w:tcPr>
          <w:p w14:paraId="47F1B63B" w14:textId="293BA5EE" w:rsidR="00205E77" w:rsidRPr="004B07A9" w:rsidRDefault="00205E77" w:rsidP="00205E7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#12 OR #2</w:t>
            </w:r>
            <w:r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1EE8C4B6" w14:textId="13F4C980" w:rsidR="00205E77" w:rsidRPr="00075DDF" w:rsidRDefault="00205E77" w:rsidP="00205E77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5699</w:t>
            </w:r>
          </w:p>
        </w:tc>
      </w:tr>
      <w:tr w:rsidR="00205E77" w:rsidRPr="004B07A9" w14:paraId="71A78373" w14:textId="77777777" w:rsidTr="000307E4">
        <w:trPr>
          <w:trHeight w:val="324"/>
        </w:trPr>
        <w:tc>
          <w:tcPr>
            <w:tcW w:w="851" w:type="dxa"/>
          </w:tcPr>
          <w:p w14:paraId="36578A6E" w14:textId="77777777" w:rsidR="00205E77" w:rsidRPr="004B07A9" w:rsidRDefault="00205E77" w:rsidP="00205E7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766636B" w14:textId="002BF5F7" w:rsidR="00205E77" w:rsidRPr="004B07A9" w:rsidRDefault="00205E77" w:rsidP="00205E77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4B07A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#20</w:t>
            </w:r>
          </w:p>
        </w:tc>
        <w:tc>
          <w:tcPr>
            <w:tcW w:w="4962" w:type="dxa"/>
            <w:tcBorders>
              <w:right w:val="single" w:sz="4" w:space="0" w:color="auto"/>
            </w:tcBorders>
            <w:noWrap/>
            <w:vAlign w:val="center"/>
          </w:tcPr>
          <w:p w14:paraId="0E00E853" w14:textId="541DEAA7" w:rsidR="00205E77" w:rsidRPr="004B07A9" w:rsidRDefault="00205E77" w:rsidP="00205E7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#1</w:t>
            </w:r>
            <w:r>
              <w:rPr>
                <w:color w:val="000000"/>
              </w:rPr>
              <w:t>3</w:t>
            </w:r>
            <w:r>
              <w:rPr>
                <w:rFonts w:hint="eastAsia"/>
                <w:color w:val="000000"/>
              </w:rPr>
              <w:t xml:space="preserve"> AND (</w:t>
            </w:r>
            <w:r>
              <w:rPr>
                <w:color w:val="000000"/>
              </w:rPr>
              <w:t xml:space="preserve">#14 OR </w:t>
            </w:r>
            <w:r>
              <w:rPr>
                <w:rFonts w:hint="eastAsia"/>
                <w:color w:val="000000"/>
              </w:rPr>
              <w:t>#15 OR #16 OR #17 OR #18 OR #19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53DD7392" w14:textId="0D33C5F1" w:rsidR="00205E77" w:rsidRPr="00075DDF" w:rsidRDefault="00205E77" w:rsidP="00205E77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5699</w:t>
            </w:r>
          </w:p>
        </w:tc>
      </w:tr>
      <w:tr w:rsidR="00205E77" w:rsidRPr="004B07A9" w14:paraId="6BC85B32" w14:textId="77777777" w:rsidTr="000307E4">
        <w:trPr>
          <w:trHeight w:val="324"/>
        </w:trPr>
        <w:tc>
          <w:tcPr>
            <w:tcW w:w="851" w:type="dxa"/>
          </w:tcPr>
          <w:p w14:paraId="637A21A7" w14:textId="77777777" w:rsidR="00205E77" w:rsidRPr="004B07A9" w:rsidRDefault="00205E77" w:rsidP="00205E7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5F69FF86" w14:textId="17194292" w:rsidR="00205E77" w:rsidRPr="004B07A9" w:rsidRDefault="00205E77" w:rsidP="00205E77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4B07A9">
              <w:rPr>
                <w:rFonts w:ascii="Arial" w:hAnsi="Arial" w:cs="Arial"/>
                <w:bCs/>
                <w:sz w:val="20"/>
                <w:szCs w:val="20"/>
              </w:rPr>
              <w:t>#19</w:t>
            </w:r>
          </w:p>
        </w:tc>
        <w:tc>
          <w:tcPr>
            <w:tcW w:w="4962" w:type="dxa"/>
            <w:tcBorders>
              <w:right w:val="single" w:sz="4" w:space="0" w:color="auto"/>
            </w:tcBorders>
            <w:noWrap/>
            <w:vAlign w:val="center"/>
          </w:tcPr>
          <w:p w14:paraId="007C9B30" w14:textId="6E1E9D31" w:rsidR="00205E77" w:rsidRPr="004B07A9" w:rsidRDefault="00205E77" w:rsidP="00205E7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mometasone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475A3C4E" w14:textId="4D452870" w:rsidR="00205E77" w:rsidRPr="00075DDF" w:rsidRDefault="00205E77" w:rsidP="00205E77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387</w:t>
            </w:r>
          </w:p>
        </w:tc>
      </w:tr>
      <w:tr w:rsidR="00205E77" w:rsidRPr="004B07A9" w14:paraId="4667B51F" w14:textId="77777777" w:rsidTr="00304253">
        <w:trPr>
          <w:trHeight w:val="324"/>
        </w:trPr>
        <w:tc>
          <w:tcPr>
            <w:tcW w:w="851" w:type="dxa"/>
          </w:tcPr>
          <w:p w14:paraId="268D51FE" w14:textId="77777777" w:rsidR="00205E77" w:rsidRPr="004B07A9" w:rsidRDefault="00205E77" w:rsidP="00205E7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168F5072" w14:textId="100413A4" w:rsidR="00205E77" w:rsidRPr="004B07A9" w:rsidRDefault="00205E77" w:rsidP="00205E77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4B07A9">
              <w:rPr>
                <w:rFonts w:ascii="Arial" w:hAnsi="Arial" w:cs="Arial"/>
                <w:bCs/>
                <w:sz w:val="20"/>
                <w:szCs w:val="20"/>
              </w:rPr>
              <w:t>#18</w:t>
            </w:r>
          </w:p>
        </w:tc>
        <w:tc>
          <w:tcPr>
            <w:tcW w:w="4962" w:type="dxa"/>
            <w:tcBorders>
              <w:right w:val="single" w:sz="4" w:space="0" w:color="auto"/>
            </w:tcBorders>
            <w:noWrap/>
            <w:vAlign w:val="center"/>
          </w:tcPr>
          <w:p w14:paraId="130DF0B8" w14:textId="27960A94" w:rsidR="00205E77" w:rsidRPr="004B07A9" w:rsidRDefault="00205E77" w:rsidP="00205E7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hint="eastAsia"/>
                <w:color w:val="000000"/>
              </w:rPr>
              <w:t>ciclesonide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18D88B61" w14:textId="6C18D679" w:rsidR="00205E77" w:rsidRPr="00075DDF" w:rsidRDefault="00205E77" w:rsidP="00205E77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42</w:t>
            </w:r>
          </w:p>
        </w:tc>
      </w:tr>
      <w:tr w:rsidR="00205E77" w:rsidRPr="004B07A9" w14:paraId="2152DB56" w14:textId="77777777" w:rsidTr="00304253">
        <w:trPr>
          <w:trHeight w:val="324"/>
        </w:trPr>
        <w:tc>
          <w:tcPr>
            <w:tcW w:w="851" w:type="dxa"/>
          </w:tcPr>
          <w:p w14:paraId="1F6842C8" w14:textId="77777777" w:rsidR="00205E77" w:rsidRPr="004B07A9" w:rsidRDefault="00205E77" w:rsidP="00205E7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7DD6B843" w14:textId="340A13F0" w:rsidR="00205E77" w:rsidRPr="004B07A9" w:rsidRDefault="00205E77" w:rsidP="00205E77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4B07A9">
              <w:rPr>
                <w:rFonts w:ascii="Arial" w:hAnsi="Arial" w:cs="Arial"/>
                <w:bCs/>
                <w:sz w:val="20"/>
                <w:szCs w:val="20"/>
              </w:rPr>
              <w:t>#17</w:t>
            </w:r>
          </w:p>
        </w:tc>
        <w:tc>
          <w:tcPr>
            <w:tcW w:w="4962" w:type="dxa"/>
            <w:tcBorders>
              <w:right w:val="single" w:sz="4" w:space="0" w:color="auto"/>
            </w:tcBorders>
            <w:noWrap/>
            <w:vAlign w:val="center"/>
          </w:tcPr>
          <w:p w14:paraId="3167D8BA" w14:textId="7A1A50D9" w:rsidR="00205E77" w:rsidRPr="004B07A9" w:rsidRDefault="00205E77" w:rsidP="00205E7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fluticasone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77F2311B" w14:textId="70B07BE2" w:rsidR="00205E77" w:rsidRPr="00075DDF" w:rsidRDefault="00205E77" w:rsidP="00205E77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1155</w:t>
            </w:r>
          </w:p>
        </w:tc>
      </w:tr>
      <w:tr w:rsidR="00205E77" w:rsidRPr="004B07A9" w14:paraId="30AF36BF" w14:textId="77777777" w:rsidTr="00D35224">
        <w:trPr>
          <w:trHeight w:val="70"/>
        </w:trPr>
        <w:tc>
          <w:tcPr>
            <w:tcW w:w="851" w:type="dxa"/>
          </w:tcPr>
          <w:p w14:paraId="3CA93A31" w14:textId="7F70E080" w:rsidR="00205E77" w:rsidRPr="004B07A9" w:rsidRDefault="00205E77" w:rsidP="00205E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432A4CDB" w14:textId="49064F72" w:rsidR="00205E77" w:rsidRPr="004B07A9" w:rsidRDefault="00205E77" w:rsidP="00205E77">
            <w:pPr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B07A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#16</w:t>
            </w:r>
          </w:p>
        </w:tc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48D34C58" w14:textId="375EF3FB" w:rsidR="00205E77" w:rsidRPr="004B07A9" w:rsidRDefault="00205E77" w:rsidP="00205E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budesonide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6D249D30" w14:textId="7B10D40B" w:rsidR="00205E77" w:rsidRPr="00075DDF" w:rsidRDefault="00205E77" w:rsidP="00205E77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7194</w:t>
            </w:r>
          </w:p>
        </w:tc>
      </w:tr>
      <w:tr w:rsidR="00205E77" w:rsidRPr="004B07A9" w14:paraId="6FFBCF03" w14:textId="77777777" w:rsidTr="00D35224">
        <w:trPr>
          <w:trHeight w:val="70"/>
        </w:trPr>
        <w:tc>
          <w:tcPr>
            <w:tcW w:w="851" w:type="dxa"/>
          </w:tcPr>
          <w:p w14:paraId="4CD3FE0D" w14:textId="49E6B77A" w:rsidR="00205E77" w:rsidRPr="004B07A9" w:rsidRDefault="00205E77" w:rsidP="00205E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BC60931" w14:textId="0BB12EDF" w:rsidR="00205E77" w:rsidRPr="004B07A9" w:rsidRDefault="00205E77" w:rsidP="00205E77">
            <w:pPr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B07A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#15</w:t>
            </w:r>
          </w:p>
        </w:tc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775BA026" w14:textId="5973E430" w:rsidR="00205E77" w:rsidRPr="004B07A9" w:rsidRDefault="00205E77" w:rsidP="00205E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hint="eastAsia"/>
                <w:color w:val="000000"/>
              </w:rPr>
              <w:t>beclometasone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111BBBAE" w14:textId="5191FD35" w:rsidR="00205E77" w:rsidRPr="00075DDF" w:rsidRDefault="00205E77" w:rsidP="00205E77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048</w:t>
            </w:r>
          </w:p>
        </w:tc>
      </w:tr>
      <w:tr w:rsidR="00205E77" w:rsidRPr="004B07A9" w14:paraId="2774BF52" w14:textId="77777777" w:rsidTr="00D35224">
        <w:trPr>
          <w:trHeight w:val="70"/>
        </w:trPr>
        <w:tc>
          <w:tcPr>
            <w:tcW w:w="851" w:type="dxa"/>
          </w:tcPr>
          <w:p w14:paraId="2A4186E6" w14:textId="77777777" w:rsidR="00205E77" w:rsidRPr="004B07A9" w:rsidRDefault="00205E77" w:rsidP="00205E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EE0F31B" w14:textId="09AB06BF" w:rsidR="00205E77" w:rsidRPr="004B07A9" w:rsidRDefault="00205E77" w:rsidP="00205E77">
            <w:pPr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B07A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#14</w:t>
            </w:r>
          </w:p>
        </w:tc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06DB2C94" w14:textId="53C647C8" w:rsidR="00205E77" w:rsidRPr="004B07A9" w:rsidRDefault="00205E77" w:rsidP="00205E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corticosteroid*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2149CE1C" w14:textId="1DF7F097" w:rsidR="00205E77" w:rsidRPr="00075DDF" w:rsidRDefault="00205E77" w:rsidP="00205E77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89863</w:t>
            </w:r>
          </w:p>
        </w:tc>
      </w:tr>
      <w:tr w:rsidR="00205E77" w:rsidRPr="004B07A9" w14:paraId="2AA2641A" w14:textId="77777777" w:rsidTr="00D35224">
        <w:trPr>
          <w:trHeight w:val="324"/>
        </w:trPr>
        <w:tc>
          <w:tcPr>
            <w:tcW w:w="851" w:type="dxa"/>
          </w:tcPr>
          <w:p w14:paraId="44DC7AA4" w14:textId="77777777" w:rsidR="00205E77" w:rsidRPr="004B07A9" w:rsidRDefault="00205E77" w:rsidP="00205E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959B4DA" w14:textId="0A32C3F3" w:rsidR="00205E77" w:rsidRPr="004B07A9" w:rsidRDefault="00205E77" w:rsidP="00205E77">
            <w:pPr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B07A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#13</w:t>
            </w:r>
          </w:p>
        </w:tc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617BEFC7" w14:textId="77B37A24" w:rsidR="00205E77" w:rsidRPr="004B07A9" w:rsidRDefault="00205E77" w:rsidP="00205E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hint="eastAsia"/>
                <w:color w:val="000000"/>
              </w:rPr>
              <w:t>inhal</w:t>
            </w:r>
            <w:proofErr w:type="spellEnd"/>
            <w:r>
              <w:rPr>
                <w:rFonts w:hint="eastAsia"/>
                <w:color w:val="000000"/>
              </w:rPr>
              <w:t>*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6AAA844D" w14:textId="5DF12C9F" w:rsidR="00205E77" w:rsidRPr="00075DDF" w:rsidRDefault="00205E77" w:rsidP="00205E77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78380</w:t>
            </w:r>
          </w:p>
        </w:tc>
      </w:tr>
      <w:tr w:rsidR="00205E77" w:rsidRPr="004B07A9" w14:paraId="6F06DD39" w14:textId="77777777" w:rsidTr="00D35224">
        <w:trPr>
          <w:trHeight w:val="324"/>
        </w:trPr>
        <w:tc>
          <w:tcPr>
            <w:tcW w:w="851" w:type="dxa"/>
          </w:tcPr>
          <w:p w14:paraId="32E70307" w14:textId="793A6EED" w:rsidR="00205E77" w:rsidRPr="004B07A9" w:rsidRDefault="00205E77" w:rsidP="00205E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B07A9">
              <w:rPr>
                <w:rFonts w:ascii="Arial" w:hAnsi="Arial" w:cs="Arial"/>
                <w:b/>
                <w:sz w:val="20"/>
                <w:szCs w:val="20"/>
              </w:rPr>
              <w:t>I</w:t>
            </w:r>
          </w:p>
        </w:tc>
        <w:tc>
          <w:tcPr>
            <w:tcW w:w="850" w:type="dxa"/>
            <w:noWrap/>
            <w:vAlign w:val="center"/>
          </w:tcPr>
          <w:p w14:paraId="636BE541" w14:textId="6EBF6641" w:rsidR="00205E77" w:rsidRPr="004B07A9" w:rsidRDefault="00205E77" w:rsidP="00205E77">
            <w:pPr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B07A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#12</w:t>
            </w:r>
          </w:p>
        </w:tc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3D46D3EB" w14:textId="6FEDAF53" w:rsidR="00205E77" w:rsidRPr="004B07A9" w:rsidRDefault="00205E77" w:rsidP="00205E77">
            <w:pPr>
              <w:widowControl/>
              <w:spacing w:line="288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'</w:t>
            </w:r>
            <w:proofErr w:type="gramStart"/>
            <w:r>
              <w:rPr>
                <w:rFonts w:hint="eastAsia"/>
                <w:color w:val="000000"/>
              </w:rPr>
              <w:t>inhaled</w:t>
            </w:r>
            <w:proofErr w:type="gramEnd"/>
            <w:r>
              <w:rPr>
                <w:rFonts w:hint="eastAsia"/>
                <w:color w:val="000000"/>
              </w:rPr>
              <w:t xml:space="preserve"> corticosteroid*'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613CA806" w14:textId="0E18DDD1" w:rsidR="00205E77" w:rsidRPr="00075DDF" w:rsidRDefault="00205E77" w:rsidP="00205E77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178</w:t>
            </w:r>
          </w:p>
        </w:tc>
      </w:tr>
      <w:tr w:rsidR="00205E77" w:rsidRPr="004B07A9" w14:paraId="548B7E40" w14:textId="77777777" w:rsidTr="00D35224">
        <w:trPr>
          <w:trHeight w:val="324"/>
        </w:trPr>
        <w:tc>
          <w:tcPr>
            <w:tcW w:w="851" w:type="dxa"/>
          </w:tcPr>
          <w:p w14:paraId="7561B4E3" w14:textId="77777777" w:rsidR="00205E77" w:rsidRPr="004B07A9" w:rsidRDefault="00205E77" w:rsidP="00205E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406558EF" w14:textId="3B05AFE1" w:rsidR="00205E77" w:rsidRPr="004B07A9" w:rsidRDefault="00205E77" w:rsidP="00205E77">
            <w:pPr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B07A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#11</w:t>
            </w:r>
          </w:p>
        </w:tc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0B119508" w14:textId="643922A1" w:rsidR="00205E77" w:rsidRPr="004B07A9" w:rsidRDefault="00205E77" w:rsidP="00205E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07A9">
              <w:rPr>
                <w:rFonts w:ascii="Arial" w:hAnsi="Arial" w:cs="Arial"/>
                <w:color w:val="000000"/>
                <w:sz w:val="20"/>
                <w:szCs w:val="20"/>
              </w:rPr>
              <w:t>#1 OR #2 OR #3 OR #4 OR #5 OR #1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3C8EFCF8" w14:textId="548EDFAE" w:rsidR="00205E77" w:rsidRPr="00075DDF" w:rsidRDefault="00205E77" w:rsidP="00205E77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27469</w:t>
            </w:r>
          </w:p>
        </w:tc>
      </w:tr>
      <w:tr w:rsidR="00205E77" w:rsidRPr="004B07A9" w14:paraId="65700B58" w14:textId="77777777" w:rsidTr="00D35224">
        <w:trPr>
          <w:trHeight w:val="324"/>
        </w:trPr>
        <w:tc>
          <w:tcPr>
            <w:tcW w:w="851" w:type="dxa"/>
          </w:tcPr>
          <w:p w14:paraId="06773405" w14:textId="77777777" w:rsidR="00205E77" w:rsidRPr="004B07A9" w:rsidRDefault="00205E77" w:rsidP="00205E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6136455" w14:textId="31F8C7EC" w:rsidR="00205E77" w:rsidRPr="004B07A9" w:rsidRDefault="00205E77" w:rsidP="00205E77">
            <w:pPr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B07A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#10</w:t>
            </w:r>
          </w:p>
        </w:tc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50FCD36A" w14:textId="301A6D4C" w:rsidR="00205E77" w:rsidRPr="004B07A9" w:rsidRDefault="00205E77" w:rsidP="00205E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07A9">
              <w:rPr>
                <w:rFonts w:ascii="Arial" w:hAnsi="Arial" w:cs="Arial"/>
                <w:color w:val="000000"/>
                <w:sz w:val="20"/>
                <w:szCs w:val="20"/>
              </w:rPr>
              <w:t>#6 AND (#7 OR #8 OR #9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0E476EBD" w14:textId="0255D030" w:rsidR="00205E77" w:rsidRPr="00075DDF" w:rsidRDefault="00205E77" w:rsidP="00205E77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333</w:t>
            </w:r>
          </w:p>
        </w:tc>
      </w:tr>
      <w:tr w:rsidR="00205E77" w:rsidRPr="004B07A9" w14:paraId="2F13236A" w14:textId="77777777" w:rsidTr="00D35224">
        <w:trPr>
          <w:trHeight w:val="324"/>
        </w:trPr>
        <w:tc>
          <w:tcPr>
            <w:tcW w:w="851" w:type="dxa"/>
          </w:tcPr>
          <w:p w14:paraId="16702223" w14:textId="33198E06" w:rsidR="00205E77" w:rsidRPr="004B07A9" w:rsidRDefault="00205E77" w:rsidP="00205E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6DA5328" w14:textId="219B2058" w:rsidR="00205E77" w:rsidRPr="004B07A9" w:rsidRDefault="00205E77" w:rsidP="00205E77">
            <w:pPr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B07A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#9</w:t>
            </w:r>
          </w:p>
        </w:tc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60B51972" w14:textId="5734A6E3" w:rsidR="00205E77" w:rsidRPr="004B07A9" w:rsidRDefault="00205E77" w:rsidP="00205E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07A9">
              <w:rPr>
                <w:rFonts w:ascii="Arial" w:hAnsi="Arial" w:cs="Arial"/>
                <w:color w:val="000000"/>
                <w:sz w:val="20"/>
                <w:szCs w:val="20"/>
              </w:rPr>
              <w:t>infection*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1E9E042E" w14:textId="44ADCCA2" w:rsidR="00205E77" w:rsidRPr="00075DDF" w:rsidRDefault="00205E77" w:rsidP="00205E77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237687</w:t>
            </w:r>
          </w:p>
        </w:tc>
      </w:tr>
      <w:tr w:rsidR="00205E77" w:rsidRPr="004B07A9" w14:paraId="136C4242" w14:textId="77777777" w:rsidTr="00D35224">
        <w:trPr>
          <w:trHeight w:val="324"/>
        </w:trPr>
        <w:tc>
          <w:tcPr>
            <w:tcW w:w="851" w:type="dxa"/>
          </w:tcPr>
          <w:p w14:paraId="0C427706" w14:textId="77777777" w:rsidR="00205E77" w:rsidRPr="004B07A9" w:rsidRDefault="00205E77" w:rsidP="00205E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CDCC8AA" w14:textId="20FBCDDA" w:rsidR="00205E77" w:rsidRPr="004B07A9" w:rsidRDefault="00205E77" w:rsidP="00205E77">
            <w:pPr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B07A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#8</w:t>
            </w:r>
          </w:p>
        </w:tc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6D0B1765" w14:textId="7714FAE2" w:rsidR="00205E77" w:rsidRPr="004B07A9" w:rsidRDefault="00205E77" w:rsidP="00205E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07A9">
              <w:rPr>
                <w:rFonts w:ascii="Arial" w:hAnsi="Arial" w:cs="Arial"/>
                <w:color w:val="000000"/>
                <w:sz w:val="20"/>
                <w:szCs w:val="20"/>
              </w:rPr>
              <w:t>viral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5D8D5E6C" w14:textId="67C06323" w:rsidR="00205E77" w:rsidRPr="00075DDF" w:rsidRDefault="00205E77" w:rsidP="00205E77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69466</w:t>
            </w:r>
          </w:p>
        </w:tc>
      </w:tr>
      <w:tr w:rsidR="00205E77" w:rsidRPr="004B07A9" w14:paraId="034265A6" w14:textId="77777777" w:rsidTr="00D35224">
        <w:trPr>
          <w:trHeight w:val="324"/>
        </w:trPr>
        <w:tc>
          <w:tcPr>
            <w:tcW w:w="851" w:type="dxa"/>
          </w:tcPr>
          <w:p w14:paraId="3B369C78" w14:textId="77777777" w:rsidR="00205E77" w:rsidRPr="004B07A9" w:rsidRDefault="00205E77" w:rsidP="00205E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391D6DCD" w14:textId="73064788" w:rsidR="00205E77" w:rsidRPr="004B07A9" w:rsidRDefault="00205E77" w:rsidP="00205E77">
            <w:pPr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B07A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#7</w:t>
            </w:r>
          </w:p>
        </w:tc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390A32E1" w14:textId="52F31155" w:rsidR="00205E77" w:rsidRPr="004B07A9" w:rsidRDefault="00205E77" w:rsidP="00205E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07A9">
              <w:rPr>
                <w:rFonts w:ascii="Arial" w:hAnsi="Arial" w:cs="Arial"/>
                <w:color w:val="000000"/>
                <w:sz w:val="20"/>
                <w:szCs w:val="20"/>
              </w:rPr>
              <w:t>viru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574EC0AC" w14:textId="01743232" w:rsidR="00205E77" w:rsidRPr="00075DDF" w:rsidRDefault="00205E77" w:rsidP="00205E77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766423</w:t>
            </w:r>
          </w:p>
        </w:tc>
      </w:tr>
      <w:tr w:rsidR="00205E77" w:rsidRPr="004B07A9" w14:paraId="7EC96073" w14:textId="77777777" w:rsidTr="00D35224">
        <w:trPr>
          <w:trHeight w:val="324"/>
        </w:trPr>
        <w:tc>
          <w:tcPr>
            <w:tcW w:w="851" w:type="dxa"/>
          </w:tcPr>
          <w:p w14:paraId="254238A5" w14:textId="77777777" w:rsidR="00205E77" w:rsidRPr="004B07A9" w:rsidRDefault="00205E77" w:rsidP="00205E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883D347" w14:textId="06FA0F08" w:rsidR="00205E77" w:rsidRPr="004B07A9" w:rsidRDefault="00205E77" w:rsidP="00205E77">
            <w:pPr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B07A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#6</w:t>
            </w:r>
          </w:p>
        </w:tc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744D4A9E" w14:textId="421F5ABB" w:rsidR="00205E77" w:rsidRPr="004B07A9" w:rsidRDefault="00205E77" w:rsidP="00205E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07A9">
              <w:rPr>
                <w:rFonts w:ascii="Arial" w:hAnsi="Arial" w:cs="Arial"/>
                <w:color w:val="000000"/>
                <w:sz w:val="20"/>
                <w:szCs w:val="20"/>
              </w:rPr>
              <w:t>corona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54348B1B" w14:textId="2A7F246B" w:rsidR="00205E77" w:rsidRPr="00075DDF" w:rsidRDefault="00205E77" w:rsidP="00205E77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5963</w:t>
            </w:r>
          </w:p>
        </w:tc>
      </w:tr>
      <w:tr w:rsidR="00205E77" w:rsidRPr="004B07A9" w14:paraId="62C60854" w14:textId="77777777" w:rsidTr="00D35224">
        <w:trPr>
          <w:trHeight w:val="324"/>
        </w:trPr>
        <w:tc>
          <w:tcPr>
            <w:tcW w:w="851" w:type="dxa"/>
          </w:tcPr>
          <w:p w14:paraId="0E860D39" w14:textId="15BFFD19" w:rsidR="00205E77" w:rsidRPr="004B07A9" w:rsidRDefault="00205E77" w:rsidP="00205E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47B5F77B" w14:textId="408086DA" w:rsidR="00205E77" w:rsidRPr="004B07A9" w:rsidRDefault="00205E77" w:rsidP="00205E77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4B07A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#5</w:t>
            </w:r>
          </w:p>
        </w:tc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2AE4173B" w14:textId="1DC22E2B" w:rsidR="00205E77" w:rsidRPr="004B07A9" w:rsidRDefault="00205E77" w:rsidP="00205E77">
            <w:pPr>
              <w:rPr>
                <w:rFonts w:ascii="Arial" w:hAnsi="Arial" w:cs="Arial"/>
                <w:sz w:val="20"/>
                <w:szCs w:val="20"/>
              </w:rPr>
            </w:pPr>
            <w:r w:rsidRPr="004B07A9">
              <w:rPr>
                <w:rFonts w:ascii="Arial" w:hAnsi="Arial" w:cs="Arial"/>
                <w:color w:val="000000"/>
                <w:sz w:val="20"/>
                <w:szCs w:val="20"/>
              </w:rPr>
              <w:t>'</w:t>
            </w:r>
            <w:proofErr w:type="gramStart"/>
            <w:r w:rsidRPr="004B07A9">
              <w:rPr>
                <w:rFonts w:ascii="Arial" w:hAnsi="Arial" w:cs="Arial"/>
                <w:color w:val="000000"/>
                <w:sz w:val="20"/>
                <w:szCs w:val="20"/>
              </w:rPr>
              <w:t>sars</w:t>
            </w:r>
            <w:proofErr w:type="gramEnd"/>
            <w:r w:rsidRPr="004B07A9">
              <w:rPr>
                <w:rFonts w:ascii="Arial" w:hAnsi="Arial" w:cs="Arial"/>
                <w:color w:val="000000"/>
                <w:sz w:val="20"/>
                <w:szCs w:val="20"/>
              </w:rPr>
              <w:t>-cov-2'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0B5BFB58" w14:textId="53F5C8AB" w:rsidR="00205E77" w:rsidRPr="00075DDF" w:rsidRDefault="00205E77" w:rsidP="00205E77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6797</w:t>
            </w:r>
          </w:p>
        </w:tc>
      </w:tr>
      <w:tr w:rsidR="00205E77" w:rsidRPr="004B07A9" w14:paraId="11D8580C" w14:textId="77777777" w:rsidTr="005B25BD">
        <w:trPr>
          <w:trHeight w:val="50"/>
        </w:trPr>
        <w:tc>
          <w:tcPr>
            <w:tcW w:w="851" w:type="dxa"/>
          </w:tcPr>
          <w:p w14:paraId="623A628B" w14:textId="77777777" w:rsidR="00205E77" w:rsidRPr="004B07A9" w:rsidRDefault="00205E77" w:rsidP="00205E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4E35B24" w14:textId="53D2610C" w:rsidR="00205E77" w:rsidRPr="004B07A9" w:rsidRDefault="00205E77" w:rsidP="00205E77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4B07A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#4</w:t>
            </w:r>
          </w:p>
        </w:tc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512C5C74" w14:textId="48E1E599" w:rsidR="00205E77" w:rsidRPr="004B07A9" w:rsidRDefault="00205E77" w:rsidP="00205E77">
            <w:pPr>
              <w:rPr>
                <w:rFonts w:ascii="Arial" w:hAnsi="Arial" w:cs="Arial"/>
                <w:sz w:val="20"/>
                <w:szCs w:val="20"/>
              </w:rPr>
            </w:pPr>
            <w:r w:rsidRPr="004B07A9">
              <w:rPr>
                <w:rFonts w:ascii="Arial" w:hAnsi="Arial" w:cs="Arial"/>
                <w:color w:val="000000"/>
                <w:sz w:val="20"/>
                <w:szCs w:val="20"/>
              </w:rPr>
              <w:t>covid*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2DE3A908" w14:textId="4AA07F8D" w:rsidR="00205E77" w:rsidRPr="00075DDF" w:rsidRDefault="00205E77" w:rsidP="00205E77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46895</w:t>
            </w:r>
          </w:p>
        </w:tc>
      </w:tr>
      <w:tr w:rsidR="00205E77" w:rsidRPr="004B07A9" w14:paraId="2416C1CB" w14:textId="77777777" w:rsidTr="00D35224">
        <w:trPr>
          <w:trHeight w:val="324"/>
        </w:trPr>
        <w:tc>
          <w:tcPr>
            <w:tcW w:w="851" w:type="dxa"/>
          </w:tcPr>
          <w:p w14:paraId="33B68A6B" w14:textId="77777777" w:rsidR="00205E77" w:rsidRPr="004B07A9" w:rsidRDefault="00205E77" w:rsidP="00205E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CE8FE56" w14:textId="1EC6D36C" w:rsidR="00205E77" w:rsidRPr="004B07A9" w:rsidRDefault="00205E77" w:rsidP="00205E77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4B07A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#3</w:t>
            </w:r>
          </w:p>
        </w:tc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117236C9" w14:textId="4CA98A16" w:rsidR="00205E77" w:rsidRPr="004B07A9" w:rsidRDefault="00205E77" w:rsidP="00205E7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07A9">
              <w:rPr>
                <w:rFonts w:ascii="Arial" w:hAnsi="Arial" w:cs="Arial"/>
                <w:color w:val="000000"/>
                <w:sz w:val="20"/>
                <w:szCs w:val="20"/>
              </w:rPr>
              <w:t>coronavir</w:t>
            </w:r>
            <w:proofErr w:type="spellEnd"/>
            <w:r w:rsidRPr="004B07A9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65AC7524" w14:textId="58A3DB28" w:rsidR="00205E77" w:rsidRPr="00075DDF" w:rsidRDefault="00205E77" w:rsidP="00205E77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59486</w:t>
            </w:r>
          </w:p>
        </w:tc>
      </w:tr>
      <w:tr w:rsidR="00205E77" w:rsidRPr="004B07A9" w14:paraId="2A12BE3A" w14:textId="77777777" w:rsidTr="00D35224">
        <w:trPr>
          <w:trHeight w:val="324"/>
        </w:trPr>
        <w:tc>
          <w:tcPr>
            <w:tcW w:w="851" w:type="dxa"/>
          </w:tcPr>
          <w:p w14:paraId="181548D0" w14:textId="77777777" w:rsidR="00205E77" w:rsidRPr="004B07A9" w:rsidRDefault="00205E77" w:rsidP="00205E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039712A8" w14:textId="25C71C3A" w:rsidR="00205E77" w:rsidRPr="004B07A9" w:rsidRDefault="00205E77" w:rsidP="00205E77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4B07A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#2</w:t>
            </w:r>
          </w:p>
        </w:tc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55B36842" w14:textId="1522FBCC" w:rsidR="00205E77" w:rsidRPr="004B07A9" w:rsidRDefault="00205E77" w:rsidP="00205E77">
            <w:pPr>
              <w:rPr>
                <w:rFonts w:ascii="Arial" w:hAnsi="Arial" w:cs="Arial"/>
                <w:sz w:val="20"/>
                <w:szCs w:val="20"/>
              </w:rPr>
            </w:pPr>
            <w:r w:rsidRPr="004B07A9">
              <w:rPr>
                <w:rFonts w:ascii="Arial" w:hAnsi="Arial" w:cs="Arial"/>
                <w:color w:val="000000"/>
                <w:sz w:val="20"/>
                <w:szCs w:val="20"/>
              </w:rPr>
              <w:t>'</w:t>
            </w:r>
            <w:proofErr w:type="gramStart"/>
            <w:r w:rsidRPr="004B07A9">
              <w:rPr>
                <w:rFonts w:ascii="Arial" w:hAnsi="Arial" w:cs="Arial"/>
                <w:color w:val="000000"/>
                <w:sz w:val="20"/>
                <w:szCs w:val="20"/>
              </w:rPr>
              <w:t>coronavirus</w:t>
            </w:r>
            <w:proofErr w:type="gramEnd"/>
            <w:r w:rsidRPr="004B07A9">
              <w:rPr>
                <w:rFonts w:ascii="Arial" w:hAnsi="Arial" w:cs="Arial"/>
                <w:color w:val="000000"/>
                <w:sz w:val="20"/>
                <w:szCs w:val="20"/>
              </w:rPr>
              <w:t xml:space="preserve"> disease 2019'/exp [</w:t>
            </w:r>
            <w:proofErr w:type="spellStart"/>
            <w:r w:rsidRPr="004B07A9">
              <w:rPr>
                <w:rFonts w:ascii="Arial" w:hAnsi="Arial" w:cs="Arial"/>
                <w:color w:val="000000"/>
                <w:sz w:val="20"/>
                <w:szCs w:val="20"/>
              </w:rPr>
              <w:t>emtree</w:t>
            </w:r>
            <w:proofErr w:type="spellEnd"/>
            <w:r w:rsidRPr="004B07A9">
              <w:rPr>
                <w:rFonts w:ascii="Arial" w:hAnsi="Arial" w:cs="Arial"/>
                <w:color w:val="000000"/>
                <w:sz w:val="20"/>
                <w:szCs w:val="20"/>
              </w:rPr>
              <w:t xml:space="preserve"> term]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5EB392C7" w14:textId="33A9F590" w:rsidR="00205E77" w:rsidRPr="00075DDF" w:rsidRDefault="00205E77" w:rsidP="00205E77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95986</w:t>
            </w:r>
          </w:p>
        </w:tc>
      </w:tr>
      <w:tr w:rsidR="00205E77" w:rsidRPr="004B07A9" w14:paraId="06AFC461" w14:textId="77777777" w:rsidTr="00D35224">
        <w:trPr>
          <w:trHeight w:val="324"/>
        </w:trPr>
        <w:tc>
          <w:tcPr>
            <w:tcW w:w="851" w:type="dxa"/>
          </w:tcPr>
          <w:p w14:paraId="2C187A0F" w14:textId="7A226D17" w:rsidR="00205E77" w:rsidRPr="004B07A9" w:rsidRDefault="00205E77" w:rsidP="00205E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B07A9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850" w:type="dxa"/>
            <w:noWrap/>
            <w:vAlign w:val="center"/>
          </w:tcPr>
          <w:p w14:paraId="420F53C3" w14:textId="11256908" w:rsidR="00205E77" w:rsidRPr="004B07A9" w:rsidRDefault="00205E77" w:rsidP="00205E77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4B07A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#1</w:t>
            </w:r>
          </w:p>
        </w:tc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610D3029" w14:textId="226B9AEB" w:rsidR="00205E77" w:rsidRPr="004B07A9" w:rsidRDefault="00205E77" w:rsidP="00205E77">
            <w:pPr>
              <w:rPr>
                <w:rFonts w:ascii="Arial" w:hAnsi="Arial" w:cs="Arial"/>
                <w:sz w:val="20"/>
                <w:szCs w:val="20"/>
              </w:rPr>
            </w:pPr>
            <w:r w:rsidRPr="004B07A9">
              <w:rPr>
                <w:rFonts w:ascii="Arial" w:hAnsi="Arial" w:cs="Arial"/>
                <w:color w:val="000000"/>
                <w:sz w:val="20"/>
                <w:szCs w:val="20"/>
              </w:rPr>
              <w:t>'</w:t>
            </w:r>
            <w:proofErr w:type="spellStart"/>
            <w:r w:rsidRPr="004B07A9">
              <w:rPr>
                <w:rFonts w:ascii="Arial" w:hAnsi="Arial" w:cs="Arial"/>
                <w:color w:val="000000"/>
                <w:sz w:val="20"/>
                <w:szCs w:val="20"/>
              </w:rPr>
              <w:t>coronavirinae</w:t>
            </w:r>
            <w:proofErr w:type="spellEnd"/>
            <w:r w:rsidRPr="004B07A9">
              <w:rPr>
                <w:rFonts w:ascii="Arial" w:hAnsi="Arial" w:cs="Arial"/>
                <w:color w:val="000000"/>
                <w:sz w:val="20"/>
                <w:szCs w:val="20"/>
              </w:rPr>
              <w:t>'/exp [</w:t>
            </w:r>
            <w:proofErr w:type="spellStart"/>
            <w:r w:rsidRPr="004B07A9">
              <w:rPr>
                <w:rFonts w:ascii="Arial" w:hAnsi="Arial" w:cs="Arial"/>
                <w:color w:val="000000"/>
                <w:sz w:val="20"/>
                <w:szCs w:val="20"/>
              </w:rPr>
              <w:t>emtree</w:t>
            </w:r>
            <w:proofErr w:type="spellEnd"/>
            <w:r w:rsidRPr="004B07A9">
              <w:rPr>
                <w:rFonts w:ascii="Arial" w:hAnsi="Arial" w:cs="Arial"/>
                <w:color w:val="000000"/>
                <w:sz w:val="20"/>
                <w:szCs w:val="20"/>
              </w:rPr>
              <w:t xml:space="preserve"> term]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51FD8A4E" w14:textId="681E3E22" w:rsidR="00205E77" w:rsidRPr="00075DDF" w:rsidRDefault="00205E77" w:rsidP="00205E77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7441</w:t>
            </w:r>
          </w:p>
        </w:tc>
      </w:tr>
    </w:tbl>
    <w:p w14:paraId="24EC6147" w14:textId="77777777" w:rsidR="0062454B" w:rsidRDefault="0062454B" w:rsidP="00F1416D">
      <w:pPr>
        <w:rPr>
          <w:rFonts w:ascii="Arial" w:hAnsi="Arial" w:cs="Arial"/>
          <w:bCs/>
          <w:sz w:val="20"/>
          <w:szCs w:val="20"/>
        </w:rPr>
      </w:pPr>
    </w:p>
    <w:p w14:paraId="49B3CC9C" w14:textId="77777777" w:rsidR="0062454B" w:rsidRDefault="0062454B">
      <w:pPr>
        <w:widowControl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br w:type="page"/>
      </w:r>
    </w:p>
    <w:p w14:paraId="7FB8442F" w14:textId="00F00061" w:rsidR="00F1416D" w:rsidRPr="00D4612C" w:rsidRDefault="00F1416D" w:rsidP="00F1416D">
      <w:pPr>
        <w:rPr>
          <w:rFonts w:ascii="Arial" w:hAnsi="Arial" w:cs="Arial"/>
          <w:bCs/>
          <w:sz w:val="20"/>
          <w:szCs w:val="20"/>
        </w:rPr>
      </w:pPr>
      <w:r w:rsidRPr="00D4612C">
        <w:rPr>
          <w:rFonts w:ascii="Arial" w:hAnsi="Arial" w:cs="Arial"/>
          <w:bCs/>
          <w:sz w:val="20"/>
          <w:szCs w:val="20"/>
        </w:rPr>
        <w:lastRenderedPageBreak/>
        <w:t xml:space="preserve">Search strategy in </w:t>
      </w:r>
      <w:r w:rsidRPr="00D4612C">
        <w:rPr>
          <w:rFonts w:ascii="Arial" w:hAnsi="Arial" w:cs="Arial"/>
          <w:b/>
          <w:sz w:val="20"/>
          <w:szCs w:val="20"/>
        </w:rPr>
        <w:t xml:space="preserve">Web of Science Core Collection </w:t>
      </w:r>
      <w:r w:rsidR="00EE04FE" w:rsidRPr="007E0BEA">
        <w:rPr>
          <w:rFonts w:ascii="Arial" w:hAnsi="Arial" w:cs="Arial"/>
          <w:bCs/>
          <w:sz w:val="20"/>
          <w:szCs w:val="20"/>
        </w:rPr>
        <w:t>(Search date: 202</w:t>
      </w:r>
      <w:r w:rsidR="00EE04FE">
        <w:rPr>
          <w:rFonts w:ascii="Arial" w:hAnsi="Arial" w:cs="Arial"/>
          <w:bCs/>
          <w:sz w:val="20"/>
          <w:szCs w:val="20"/>
        </w:rPr>
        <w:t>3</w:t>
      </w:r>
      <w:r w:rsidR="00EE04FE" w:rsidRPr="007E0BEA">
        <w:rPr>
          <w:rFonts w:ascii="Arial" w:hAnsi="Arial" w:cs="Arial"/>
          <w:bCs/>
          <w:sz w:val="20"/>
          <w:szCs w:val="20"/>
        </w:rPr>
        <w:t>/</w:t>
      </w:r>
      <w:r w:rsidR="00EE04FE">
        <w:rPr>
          <w:rFonts w:ascii="Arial" w:hAnsi="Arial" w:cs="Arial" w:hint="eastAsia"/>
          <w:bCs/>
          <w:sz w:val="20"/>
          <w:szCs w:val="20"/>
        </w:rPr>
        <w:t>0</w:t>
      </w:r>
      <w:r w:rsidR="00C75097">
        <w:rPr>
          <w:rFonts w:ascii="Arial" w:hAnsi="Arial" w:cs="Arial" w:hint="eastAsia"/>
          <w:bCs/>
          <w:sz w:val="20"/>
          <w:szCs w:val="20"/>
        </w:rPr>
        <w:t>2</w:t>
      </w:r>
      <w:r w:rsidR="00EE04FE" w:rsidRPr="007E0BEA">
        <w:rPr>
          <w:rFonts w:ascii="Arial" w:hAnsi="Arial" w:cs="Arial"/>
          <w:bCs/>
          <w:sz w:val="20"/>
          <w:szCs w:val="20"/>
        </w:rPr>
        <w:t>/</w:t>
      </w:r>
      <w:r w:rsidR="00C75097">
        <w:rPr>
          <w:rFonts w:ascii="Arial" w:hAnsi="Arial" w:cs="Arial"/>
          <w:bCs/>
          <w:sz w:val="20"/>
          <w:szCs w:val="20"/>
        </w:rPr>
        <w:t>2</w:t>
      </w:r>
      <w:r w:rsidR="00DC1C87">
        <w:rPr>
          <w:rFonts w:ascii="Arial" w:hAnsi="Arial" w:cs="Arial" w:hint="eastAsia"/>
          <w:bCs/>
          <w:sz w:val="20"/>
          <w:szCs w:val="20"/>
        </w:rPr>
        <w:t>8</w:t>
      </w:r>
      <w:r w:rsidR="00EE04FE" w:rsidRPr="007E0BEA">
        <w:rPr>
          <w:rFonts w:ascii="Arial" w:hAnsi="Arial" w:cs="Arial"/>
          <w:bCs/>
          <w:sz w:val="20"/>
          <w:szCs w:val="20"/>
        </w:rPr>
        <w:t>)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816"/>
        <w:gridCol w:w="861"/>
        <w:gridCol w:w="5269"/>
        <w:gridCol w:w="1413"/>
      </w:tblGrid>
      <w:tr w:rsidR="00F1416D" w:rsidRPr="00D4612C" w14:paraId="015C6A5E" w14:textId="77777777" w:rsidTr="00F75A5B">
        <w:trPr>
          <w:trHeight w:val="194"/>
        </w:trPr>
        <w:tc>
          <w:tcPr>
            <w:tcW w:w="816" w:type="dxa"/>
            <w:hideMark/>
          </w:tcPr>
          <w:p w14:paraId="5B1CC891" w14:textId="77777777" w:rsidR="00F1416D" w:rsidRPr="00D4612C" w:rsidRDefault="00F1416D" w:rsidP="00F75A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612C">
              <w:rPr>
                <w:rFonts w:ascii="Arial" w:hAnsi="Arial" w:cs="Arial"/>
                <w:b/>
                <w:sz w:val="20"/>
                <w:szCs w:val="20"/>
              </w:rPr>
              <w:t>PICO</w:t>
            </w:r>
          </w:p>
        </w:tc>
        <w:tc>
          <w:tcPr>
            <w:tcW w:w="861" w:type="dxa"/>
            <w:hideMark/>
          </w:tcPr>
          <w:p w14:paraId="7A474880" w14:textId="77777777" w:rsidR="00F1416D" w:rsidRPr="00D4612C" w:rsidRDefault="00F1416D" w:rsidP="00F75A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612C">
              <w:rPr>
                <w:rFonts w:ascii="Arial" w:hAnsi="Arial" w:cs="Arial"/>
                <w:b/>
                <w:sz w:val="20"/>
                <w:szCs w:val="20"/>
              </w:rPr>
              <w:t>#</w:t>
            </w:r>
          </w:p>
        </w:tc>
        <w:tc>
          <w:tcPr>
            <w:tcW w:w="5269" w:type="dxa"/>
            <w:hideMark/>
          </w:tcPr>
          <w:p w14:paraId="1BB550EF" w14:textId="77777777" w:rsidR="00F1416D" w:rsidRPr="00D4612C" w:rsidRDefault="00F1416D" w:rsidP="00F75A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612C">
              <w:rPr>
                <w:rFonts w:ascii="Arial" w:hAnsi="Arial" w:cs="Arial"/>
                <w:b/>
                <w:sz w:val="20"/>
                <w:szCs w:val="20"/>
              </w:rPr>
              <w:t>Query</w:t>
            </w:r>
          </w:p>
        </w:tc>
        <w:tc>
          <w:tcPr>
            <w:tcW w:w="1413" w:type="dxa"/>
            <w:hideMark/>
          </w:tcPr>
          <w:p w14:paraId="15EEB32C" w14:textId="77777777" w:rsidR="00F1416D" w:rsidRPr="00D4612C" w:rsidRDefault="00F1416D" w:rsidP="00F75A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612C">
              <w:rPr>
                <w:rFonts w:ascii="Arial" w:hAnsi="Arial" w:cs="Arial"/>
                <w:b/>
                <w:sz w:val="20"/>
                <w:szCs w:val="20"/>
              </w:rPr>
              <w:t>Results</w:t>
            </w:r>
          </w:p>
        </w:tc>
      </w:tr>
      <w:tr w:rsidR="00B072C8" w:rsidRPr="00D4612C" w14:paraId="692FB701" w14:textId="77777777" w:rsidTr="007D373E">
        <w:trPr>
          <w:trHeight w:val="194"/>
        </w:trPr>
        <w:tc>
          <w:tcPr>
            <w:tcW w:w="816" w:type="dxa"/>
          </w:tcPr>
          <w:p w14:paraId="68738BAE" w14:textId="77777777" w:rsidR="00B072C8" w:rsidRPr="00D4612C" w:rsidRDefault="00B072C8" w:rsidP="00B072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</w:tcPr>
          <w:p w14:paraId="33C2806E" w14:textId="77777777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#24</w:t>
            </w:r>
          </w:p>
        </w:tc>
        <w:tc>
          <w:tcPr>
            <w:tcW w:w="5269" w:type="dxa"/>
            <w:vAlign w:val="center"/>
          </w:tcPr>
          <w:p w14:paraId="47C5DD38" w14:textId="6A2C7721" w:rsidR="00B072C8" w:rsidRPr="00D4612C" w:rsidRDefault="00B072C8" w:rsidP="00B072C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5437F">
              <w:rPr>
                <w:rFonts w:ascii="Arial" w:hAnsi="Arial" w:cs="Arial"/>
                <w:bCs/>
                <w:sz w:val="20"/>
                <w:szCs w:val="20"/>
              </w:rPr>
              <w:t>#</w:t>
            </w:r>
            <w:r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Pr="0085437F">
              <w:rPr>
                <w:rFonts w:ascii="Arial" w:hAnsi="Arial" w:cs="Arial"/>
                <w:bCs/>
                <w:sz w:val="20"/>
                <w:szCs w:val="20"/>
              </w:rPr>
              <w:t xml:space="preserve"> AND (#</w:t>
            </w:r>
            <w:r>
              <w:rPr>
                <w:rFonts w:ascii="Arial" w:hAnsi="Arial" w:cs="Arial"/>
                <w:bCs/>
                <w:sz w:val="20"/>
                <w:szCs w:val="20"/>
              </w:rPr>
              <w:t>19</w:t>
            </w:r>
            <w:r w:rsidRPr="0085437F">
              <w:rPr>
                <w:rFonts w:ascii="Arial" w:hAnsi="Arial" w:cs="Arial"/>
                <w:bCs/>
                <w:sz w:val="20"/>
                <w:szCs w:val="20"/>
              </w:rPr>
              <w:t xml:space="preserve"> OR #</w:t>
            </w:r>
            <w:r>
              <w:rPr>
                <w:rFonts w:ascii="Arial" w:hAnsi="Arial" w:cs="Arial"/>
                <w:bCs/>
                <w:sz w:val="20"/>
                <w:szCs w:val="20"/>
              </w:rPr>
              <w:t>20</w:t>
            </w:r>
            <w:r w:rsidRPr="0085437F">
              <w:rPr>
                <w:rFonts w:ascii="Arial" w:hAnsi="Arial" w:cs="Arial"/>
                <w:bCs/>
                <w:sz w:val="20"/>
                <w:szCs w:val="20"/>
              </w:rPr>
              <w:t xml:space="preserve"> OR #2</w:t>
            </w:r>
            <w:r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Pr="0085437F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bottom"/>
          </w:tcPr>
          <w:p w14:paraId="0CC47E58" w14:textId="5CC3C5A3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4698</w:t>
            </w:r>
          </w:p>
        </w:tc>
      </w:tr>
      <w:tr w:rsidR="00B072C8" w:rsidRPr="00D4612C" w14:paraId="0CB4D99D" w14:textId="77777777" w:rsidTr="007D373E">
        <w:trPr>
          <w:trHeight w:val="194"/>
        </w:trPr>
        <w:tc>
          <w:tcPr>
            <w:tcW w:w="816" w:type="dxa"/>
          </w:tcPr>
          <w:p w14:paraId="668C94AD" w14:textId="77777777" w:rsidR="00B072C8" w:rsidRPr="00D4612C" w:rsidRDefault="00B072C8" w:rsidP="00B072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</w:tcPr>
          <w:p w14:paraId="3A309F98" w14:textId="77777777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#23</w:t>
            </w:r>
          </w:p>
        </w:tc>
        <w:tc>
          <w:tcPr>
            <w:tcW w:w="5269" w:type="dxa"/>
            <w:vAlign w:val="center"/>
          </w:tcPr>
          <w:p w14:paraId="76674F86" w14:textId="5146A806" w:rsidR="00B072C8" w:rsidRPr="00D4612C" w:rsidRDefault="00B072C8" w:rsidP="00B072C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5437F">
              <w:rPr>
                <w:rFonts w:ascii="Arial" w:hAnsi="Arial" w:cs="Arial"/>
                <w:bCs/>
                <w:sz w:val="20"/>
                <w:szCs w:val="20"/>
              </w:rPr>
              <w:t>#2</w:t>
            </w:r>
            <w:r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Pr="0085437F">
              <w:rPr>
                <w:rFonts w:ascii="Arial" w:hAnsi="Arial" w:cs="Arial"/>
                <w:bCs/>
                <w:sz w:val="20"/>
                <w:szCs w:val="20"/>
              </w:rPr>
              <w:t xml:space="preserve"> OR #2</w:t>
            </w: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D4612C">
              <w:rPr>
                <w:rFonts w:ascii="Arial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413" w:type="dxa"/>
            <w:vAlign w:val="bottom"/>
          </w:tcPr>
          <w:p w14:paraId="7462C88E" w14:textId="5AD710E9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103034</w:t>
            </w:r>
          </w:p>
        </w:tc>
      </w:tr>
      <w:tr w:rsidR="00B072C8" w:rsidRPr="00D4612C" w14:paraId="16A5C614" w14:textId="77777777" w:rsidTr="007D373E">
        <w:trPr>
          <w:trHeight w:val="194"/>
        </w:trPr>
        <w:tc>
          <w:tcPr>
            <w:tcW w:w="816" w:type="dxa"/>
          </w:tcPr>
          <w:p w14:paraId="110D106A" w14:textId="77777777" w:rsidR="00B072C8" w:rsidRPr="00D4612C" w:rsidRDefault="00B072C8" w:rsidP="00B072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</w:tcPr>
          <w:p w14:paraId="3D3B64B6" w14:textId="77777777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#22</w:t>
            </w:r>
          </w:p>
        </w:tc>
        <w:tc>
          <w:tcPr>
            <w:tcW w:w="5269" w:type="dxa"/>
            <w:vAlign w:val="center"/>
          </w:tcPr>
          <w:p w14:paraId="2A93686B" w14:textId="0B9FC67C" w:rsidR="00B072C8" w:rsidRPr="00D4612C" w:rsidRDefault="00B072C8" w:rsidP="00B072C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ALL=(</w:t>
            </w:r>
            <w:r>
              <w:rPr>
                <w:rFonts w:ascii="Arial" w:hAnsi="Arial" w:cs="Arial"/>
                <w:bCs/>
                <w:sz w:val="20"/>
                <w:szCs w:val="20"/>
              </w:rPr>
              <w:t>COPD</w:t>
            </w:r>
            <w:r w:rsidRPr="00D4612C">
              <w:rPr>
                <w:rFonts w:ascii="Arial" w:hAnsi="Arial" w:cs="Arial"/>
                <w:bCs/>
                <w:sz w:val="20"/>
                <w:szCs w:val="20"/>
              </w:rPr>
              <w:t>) </w:t>
            </w:r>
          </w:p>
        </w:tc>
        <w:tc>
          <w:tcPr>
            <w:tcW w:w="1413" w:type="dxa"/>
            <w:vAlign w:val="bottom"/>
          </w:tcPr>
          <w:p w14:paraId="7419A397" w14:textId="1D2E9FDC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77537</w:t>
            </w:r>
          </w:p>
        </w:tc>
      </w:tr>
      <w:tr w:rsidR="00B072C8" w:rsidRPr="00D4612C" w14:paraId="4C10F0A5" w14:textId="77777777" w:rsidTr="007D373E">
        <w:trPr>
          <w:trHeight w:val="194"/>
        </w:trPr>
        <w:tc>
          <w:tcPr>
            <w:tcW w:w="816" w:type="dxa"/>
          </w:tcPr>
          <w:p w14:paraId="70ACA83B" w14:textId="77777777" w:rsidR="00B072C8" w:rsidRPr="00D4612C" w:rsidRDefault="00B072C8" w:rsidP="00B072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</w:tcPr>
          <w:p w14:paraId="2ABEDDC4" w14:textId="77777777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#21</w:t>
            </w:r>
          </w:p>
        </w:tc>
        <w:tc>
          <w:tcPr>
            <w:tcW w:w="5269" w:type="dxa"/>
            <w:vAlign w:val="center"/>
          </w:tcPr>
          <w:p w14:paraId="774E6544" w14:textId="6A38DF90" w:rsidR="00B072C8" w:rsidRPr="00D4612C" w:rsidRDefault="00B072C8" w:rsidP="00B072C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ALL</w:t>
            </w:r>
            <w:proofErr w:type="gramStart"/>
            <w:r w:rsidRPr="00D4612C">
              <w:rPr>
                <w:rFonts w:ascii="Arial" w:hAnsi="Arial" w:cs="Arial"/>
                <w:bCs/>
                <w:sz w:val="20"/>
                <w:szCs w:val="20"/>
              </w:rPr>
              <w:t>=(</w:t>
            </w:r>
            <w:proofErr w:type="gramEnd"/>
            <w:r w:rsidRPr="0085437F">
              <w:rPr>
                <w:rFonts w:ascii="Arial" w:hAnsi="Arial" w:cs="Arial"/>
                <w:bCs/>
                <w:sz w:val="20"/>
                <w:szCs w:val="20"/>
              </w:rPr>
              <w:t>'chronic obstructive pulmonary disease'</w:t>
            </w:r>
            <w:r w:rsidRPr="00D4612C">
              <w:rPr>
                <w:rFonts w:ascii="Arial" w:hAnsi="Arial" w:cs="Arial"/>
                <w:bCs/>
                <w:sz w:val="20"/>
                <w:szCs w:val="20"/>
              </w:rPr>
              <w:t>) </w:t>
            </w:r>
          </w:p>
        </w:tc>
        <w:tc>
          <w:tcPr>
            <w:tcW w:w="1413" w:type="dxa"/>
            <w:vAlign w:val="bottom"/>
          </w:tcPr>
          <w:p w14:paraId="158FE355" w14:textId="37DF530E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68117</w:t>
            </w:r>
          </w:p>
        </w:tc>
      </w:tr>
      <w:tr w:rsidR="00B072C8" w:rsidRPr="00D4612C" w14:paraId="1F4B60A7" w14:textId="77777777" w:rsidTr="007D373E">
        <w:trPr>
          <w:trHeight w:val="194"/>
        </w:trPr>
        <w:tc>
          <w:tcPr>
            <w:tcW w:w="816" w:type="dxa"/>
          </w:tcPr>
          <w:p w14:paraId="40ECCFB2" w14:textId="77777777" w:rsidR="00B072C8" w:rsidRPr="00D4612C" w:rsidRDefault="00B072C8" w:rsidP="00B072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</w:tcPr>
          <w:p w14:paraId="57E8ACC4" w14:textId="77777777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#20</w:t>
            </w:r>
          </w:p>
        </w:tc>
        <w:tc>
          <w:tcPr>
            <w:tcW w:w="5269" w:type="dxa"/>
            <w:vAlign w:val="center"/>
          </w:tcPr>
          <w:p w14:paraId="1438B186" w14:textId="5D0693B8" w:rsidR="00B072C8" w:rsidRPr="00D4612C" w:rsidRDefault="00B072C8" w:rsidP="00B072C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ALL=(</w:t>
            </w:r>
            <w:r>
              <w:rPr>
                <w:rFonts w:ascii="Arial" w:hAnsi="Arial" w:cs="Arial"/>
                <w:bCs/>
                <w:sz w:val="20"/>
                <w:szCs w:val="20"/>
              </w:rPr>
              <w:t>asthma</w:t>
            </w:r>
            <w:r w:rsidRPr="00D4612C">
              <w:rPr>
                <w:rFonts w:ascii="Arial" w:hAnsi="Arial" w:cs="Arial"/>
                <w:bCs/>
                <w:sz w:val="20"/>
                <w:szCs w:val="20"/>
              </w:rPr>
              <w:t>) </w:t>
            </w:r>
          </w:p>
        </w:tc>
        <w:tc>
          <w:tcPr>
            <w:tcW w:w="1413" w:type="dxa"/>
            <w:vAlign w:val="bottom"/>
          </w:tcPr>
          <w:p w14:paraId="5DFF1EBF" w14:textId="52B66FF1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255238</w:t>
            </w:r>
          </w:p>
        </w:tc>
      </w:tr>
      <w:tr w:rsidR="00B072C8" w:rsidRPr="00D4612C" w14:paraId="03178CCC" w14:textId="77777777" w:rsidTr="007D373E">
        <w:trPr>
          <w:trHeight w:val="194"/>
        </w:trPr>
        <w:tc>
          <w:tcPr>
            <w:tcW w:w="816" w:type="dxa"/>
          </w:tcPr>
          <w:p w14:paraId="29C7A349" w14:textId="77777777" w:rsidR="00B072C8" w:rsidRPr="00D4612C" w:rsidRDefault="00B072C8" w:rsidP="00B072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</w:tcPr>
          <w:p w14:paraId="6ACFFF55" w14:textId="77777777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#19</w:t>
            </w:r>
          </w:p>
        </w:tc>
        <w:tc>
          <w:tcPr>
            <w:tcW w:w="5269" w:type="dxa"/>
            <w:vAlign w:val="center"/>
          </w:tcPr>
          <w:p w14:paraId="48835B96" w14:textId="49467F37" w:rsidR="00B072C8" w:rsidRPr="00D4612C" w:rsidRDefault="00B072C8" w:rsidP="00B072C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5437F">
              <w:rPr>
                <w:rFonts w:ascii="Arial" w:hAnsi="Arial" w:cs="Arial"/>
                <w:bCs/>
                <w:sz w:val="20"/>
                <w:szCs w:val="20"/>
              </w:rPr>
              <w:t>#1</w:t>
            </w: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85437F">
              <w:rPr>
                <w:rFonts w:ascii="Arial" w:hAnsi="Arial" w:cs="Arial"/>
                <w:bCs/>
                <w:sz w:val="20"/>
                <w:szCs w:val="20"/>
              </w:rPr>
              <w:t xml:space="preserve"> OR #</w:t>
            </w:r>
            <w:r>
              <w:rPr>
                <w:rFonts w:ascii="Arial" w:hAnsi="Arial" w:cs="Arial"/>
                <w:bCs/>
                <w:sz w:val="20"/>
                <w:szCs w:val="20"/>
              </w:rPr>
              <w:t>18</w:t>
            </w:r>
            <w:r w:rsidRPr="00D4612C">
              <w:rPr>
                <w:rFonts w:ascii="Arial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413" w:type="dxa"/>
            <w:vAlign w:val="bottom"/>
          </w:tcPr>
          <w:p w14:paraId="725D5F22" w14:textId="34635D1F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20504</w:t>
            </w:r>
          </w:p>
        </w:tc>
      </w:tr>
      <w:tr w:rsidR="00B072C8" w:rsidRPr="00D4612C" w14:paraId="6DF86E11" w14:textId="77777777" w:rsidTr="007D373E">
        <w:trPr>
          <w:trHeight w:val="194"/>
        </w:trPr>
        <w:tc>
          <w:tcPr>
            <w:tcW w:w="816" w:type="dxa"/>
          </w:tcPr>
          <w:p w14:paraId="398121E3" w14:textId="77777777" w:rsidR="00B072C8" w:rsidRPr="00D4612C" w:rsidRDefault="00B072C8" w:rsidP="00B072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</w:tcPr>
          <w:p w14:paraId="29FDC8A7" w14:textId="77777777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#18</w:t>
            </w:r>
          </w:p>
        </w:tc>
        <w:tc>
          <w:tcPr>
            <w:tcW w:w="5269" w:type="dxa"/>
            <w:vAlign w:val="center"/>
          </w:tcPr>
          <w:p w14:paraId="08076837" w14:textId="0D8AC623" w:rsidR="00B072C8" w:rsidRPr="00D4612C" w:rsidRDefault="00B072C8" w:rsidP="00B072C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5437F">
              <w:rPr>
                <w:rFonts w:ascii="Arial" w:hAnsi="Arial" w:cs="Arial"/>
                <w:bCs/>
                <w:sz w:val="20"/>
                <w:szCs w:val="20"/>
              </w:rPr>
              <w:t>#1</w:t>
            </w:r>
            <w:r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Pr="0085437F">
              <w:rPr>
                <w:rFonts w:ascii="Arial" w:hAnsi="Arial" w:cs="Arial"/>
                <w:bCs/>
                <w:sz w:val="20"/>
                <w:szCs w:val="20"/>
              </w:rPr>
              <w:t xml:space="preserve"> AND (#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12 </w:t>
            </w:r>
            <w:r w:rsidRPr="0085437F">
              <w:rPr>
                <w:rFonts w:ascii="Arial" w:hAnsi="Arial" w:cs="Arial"/>
                <w:bCs/>
                <w:sz w:val="20"/>
                <w:szCs w:val="20"/>
              </w:rPr>
              <w:t>OR #1</w:t>
            </w:r>
            <w:r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Pr="0085437F">
              <w:rPr>
                <w:rFonts w:ascii="Arial" w:hAnsi="Arial" w:cs="Arial"/>
                <w:bCs/>
                <w:sz w:val="20"/>
                <w:szCs w:val="20"/>
              </w:rPr>
              <w:t xml:space="preserve"> OR #1</w:t>
            </w: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Pr="0085437F">
              <w:rPr>
                <w:rFonts w:ascii="Arial" w:hAnsi="Arial" w:cs="Arial"/>
                <w:bCs/>
                <w:sz w:val="20"/>
                <w:szCs w:val="20"/>
              </w:rPr>
              <w:t xml:space="preserve"> OR #1</w:t>
            </w:r>
            <w:r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Pr="0085437F">
              <w:rPr>
                <w:rFonts w:ascii="Arial" w:hAnsi="Arial" w:cs="Arial"/>
                <w:bCs/>
                <w:sz w:val="20"/>
                <w:szCs w:val="20"/>
              </w:rPr>
              <w:t xml:space="preserve"> OR #1</w:t>
            </w: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Pr="0085437F">
              <w:rPr>
                <w:rFonts w:ascii="Arial" w:hAnsi="Arial" w:cs="Arial"/>
                <w:bCs/>
                <w:sz w:val="20"/>
                <w:szCs w:val="20"/>
              </w:rPr>
              <w:t xml:space="preserve"> OR #1</w:t>
            </w:r>
            <w:r>
              <w:rPr>
                <w:rFonts w:ascii="Arial" w:hAnsi="Arial" w:cs="Arial"/>
                <w:bCs/>
                <w:sz w:val="20"/>
                <w:szCs w:val="20"/>
              </w:rPr>
              <w:t>7</w:t>
            </w:r>
            <w:r w:rsidRPr="0085437F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bottom"/>
          </w:tcPr>
          <w:p w14:paraId="1F35CCA4" w14:textId="65F38D28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20504</w:t>
            </w:r>
          </w:p>
        </w:tc>
      </w:tr>
      <w:tr w:rsidR="00B072C8" w:rsidRPr="00D4612C" w14:paraId="7ADD164D" w14:textId="77777777" w:rsidTr="007D373E">
        <w:trPr>
          <w:trHeight w:val="194"/>
        </w:trPr>
        <w:tc>
          <w:tcPr>
            <w:tcW w:w="816" w:type="dxa"/>
          </w:tcPr>
          <w:p w14:paraId="6EA36EBF" w14:textId="77777777" w:rsidR="00B072C8" w:rsidRPr="00D4612C" w:rsidRDefault="00B072C8" w:rsidP="00B072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</w:tcPr>
          <w:p w14:paraId="0EDC76DF" w14:textId="77777777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#17</w:t>
            </w:r>
          </w:p>
        </w:tc>
        <w:tc>
          <w:tcPr>
            <w:tcW w:w="5269" w:type="dxa"/>
            <w:vAlign w:val="center"/>
          </w:tcPr>
          <w:p w14:paraId="3AC908A0" w14:textId="03F511B3" w:rsidR="00B072C8" w:rsidRPr="00D4612C" w:rsidRDefault="00B072C8" w:rsidP="00B072C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ALL=(</w:t>
            </w:r>
            <w:r w:rsidRPr="0085437F">
              <w:rPr>
                <w:rFonts w:ascii="Arial" w:hAnsi="Arial" w:cs="Arial"/>
                <w:bCs/>
                <w:sz w:val="20"/>
                <w:szCs w:val="20"/>
              </w:rPr>
              <w:t>mometasone</w:t>
            </w:r>
            <w:r w:rsidRPr="00D4612C">
              <w:rPr>
                <w:rFonts w:ascii="Arial" w:hAnsi="Arial" w:cs="Arial"/>
                <w:bCs/>
                <w:sz w:val="20"/>
                <w:szCs w:val="20"/>
              </w:rPr>
              <w:t>) </w:t>
            </w:r>
          </w:p>
        </w:tc>
        <w:tc>
          <w:tcPr>
            <w:tcW w:w="1413" w:type="dxa"/>
            <w:vAlign w:val="bottom"/>
          </w:tcPr>
          <w:p w14:paraId="4D5CC421" w14:textId="4CA96BEC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1725</w:t>
            </w:r>
          </w:p>
        </w:tc>
      </w:tr>
      <w:tr w:rsidR="00B072C8" w:rsidRPr="00D4612C" w14:paraId="7C5B849B" w14:textId="77777777" w:rsidTr="007D373E">
        <w:trPr>
          <w:trHeight w:val="194"/>
        </w:trPr>
        <w:tc>
          <w:tcPr>
            <w:tcW w:w="816" w:type="dxa"/>
          </w:tcPr>
          <w:p w14:paraId="0EAD92E5" w14:textId="3DB59E01" w:rsidR="00B072C8" w:rsidRPr="00D4612C" w:rsidRDefault="00B072C8" w:rsidP="00B072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</w:tcPr>
          <w:p w14:paraId="33E905AD" w14:textId="77777777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#16</w:t>
            </w:r>
          </w:p>
        </w:tc>
        <w:tc>
          <w:tcPr>
            <w:tcW w:w="5269" w:type="dxa"/>
            <w:vAlign w:val="center"/>
          </w:tcPr>
          <w:p w14:paraId="0D8B9751" w14:textId="0EDE4776" w:rsidR="00B072C8" w:rsidRPr="00D4612C" w:rsidRDefault="00B072C8" w:rsidP="00B072C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ALL=(</w:t>
            </w:r>
            <w:proofErr w:type="spellStart"/>
            <w:r w:rsidRPr="0085437F">
              <w:rPr>
                <w:rFonts w:ascii="Arial" w:hAnsi="Arial" w:cs="Arial"/>
                <w:bCs/>
                <w:sz w:val="20"/>
                <w:szCs w:val="20"/>
              </w:rPr>
              <w:t>ciclesonide</w:t>
            </w:r>
            <w:proofErr w:type="spellEnd"/>
            <w:r w:rsidRPr="00D4612C">
              <w:rPr>
                <w:rFonts w:ascii="Arial" w:hAnsi="Arial" w:cs="Arial"/>
                <w:bCs/>
                <w:sz w:val="20"/>
                <w:szCs w:val="20"/>
              </w:rPr>
              <w:t>) </w:t>
            </w:r>
          </w:p>
        </w:tc>
        <w:tc>
          <w:tcPr>
            <w:tcW w:w="1413" w:type="dxa"/>
            <w:vAlign w:val="bottom"/>
          </w:tcPr>
          <w:p w14:paraId="3F38AD42" w14:textId="3FA0C262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576</w:t>
            </w:r>
          </w:p>
        </w:tc>
      </w:tr>
      <w:tr w:rsidR="00B072C8" w:rsidRPr="00D4612C" w14:paraId="1E30DE6F" w14:textId="77777777" w:rsidTr="007D373E">
        <w:trPr>
          <w:trHeight w:val="194"/>
        </w:trPr>
        <w:tc>
          <w:tcPr>
            <w:tcW w:w="816" w:type="dxa"/>
          </w:tcPr>
          <w:p w14:paraId="5DFB2106" w14:textId="77777777" w:rsidR="00B072C8" w:rsidRPr="00D4612C" w:rsidRDefault="00B072C8" w:rsidP="00B072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</w:tcPr>
          <w:p w14:paraId="062EC09E" w14:textId="77777777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#15</w:t>
            </w:r>
          </w:p>
        </w:tc>
        <w:tc>
          <w:tcPr>
            <w:tcW w:w="5269" w:type="dxa"/>
            <w:vAlign w:val="center"/>
          </w:tcPr>
          <w:p w14:paraId="4AA03448" w14:textId="374A1E85" w:rsidR="00B072C8" w:rsidRPr="00D4612C" w:rsidRDefault="00B072C8" w:rsidP="00B072C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ALL=(</w:t>
            </w:r>
            <w:r w:rsidRPr="0085437F">
              <w:rPr>
                <w:rFonts w:ascii="Arial" w:hAnsi="Arial" w:cs="Arial"/>
                <w:bCs/>
                <w:sz w:val="20"/>
                <w:szCs w:val="20"/>
              </w:rPr>
              <w:t>fluticasone</w:t>
            </w:r>
            <w:r w:rsidRPr="00D4612C">
              <w:rPr>
                <w:rFonts w:ascii="Arial" w:hAnsi="Arial" w:cs="Arial"/>
                <w:bCs/>
                <w:sz w:val="20"/>
                <w:szCs w:val="20"/>
              </w:rPr>
              <w:t>) </w:t>
            </w:r>
          </w:p>
        </w:tc>
        <w:tc>
          <w:tcPr>
            <w:tcW w:w="1413" w:type="dxa"/>
            <w:vAlign w:val="bottom"/>
          </w:tcPr>
          <w:p w14:paraId="7F02818C" w14:textId="6BC1A4E9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9082</w:t>
            </w:r>
          </w:p>
        </w:tc>
      </w:tr>
      <w:tr w:rsidR="00B072C8" w:rsidRPr="00D4612C" w14:paraId="2413F2DE" w14:textId="77777777" w:rsidTr="007D373E">
        <w:trPr>
          <w:trHeight w:val="70"/>
        </w:trPr>
        <w:tc>
          <w:tcPr>
            <w:tcW w:w="816" w:type="dxa"/>
            <w:hideMark/>
          </w:tcPr>
          <w:p w14:paraId="53D2047E" w14:textId="77777777" w:rsidR="00B072C8" w:rsidRPr="00D4612C" w:rsidRDefault="00B072C8" w:rsidP="00B07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3B032A25" w14:textId="77777777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#14</w:t>
            </w:r>
          </w:p>
        </w:tc>
        <w:tc>
          <w:tcPr>
            <w:tcW w:w="5269" w:type="dxa"/>
            <w:vAlign w:val="center"/>
          </w:tcPr>
          <w:p w14:paraId="03749527" w14:textId="5839869F" w:rsidR="00B072C8" w:rsidRPr="00D4612C" w:rsidRDefault="00B072C8" w:rsidP="00B072C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ALL=(</w:t>
            </w:r>
            <w:r w:rsidRPr="0085437F">
              <w:rPr>
                <w:rFonts w:ascii="Arial" w:hAnsi="Arial" w:cs="Arial"/>
                <w:bCs/>
                <w:sz w:val="20"/>
                <w:szCs w:val="20"/>
              </w:rPr>
              <w:t>budesonide</w:t>
            </w:r>
            <w:r w:rsidRPr="00D4612C">
              <w:rPr>
                <w:rFonts w:ascii="Arial" w:hAnsi="Arial" w:cs="Arial"/>
                <w:bCs/>
                <w:sz w:val="20"/>
                <w:szCs w:val="20"/>
              </w:rPr>
              <w:t>) </w:t>
            </w:r>
          </w:p>
        </w:tc>
        <w:tc>
          <w:tcPr>
            <w:tcW w:w="1413" w:type="dxa"/>
            <w:vAlign w:val="bottom"/>
          </w:tcPr>
          <w:p w14:paraId="2A8AA620" w14:textId="051EA034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10699</w:t>
            </w:r>
          </w:p>
        </w:tc>
      </w:tr>
      <w:tr w:rsidR="00B072C8" w:rsidRPr="00D4612C" w14:paraId="594FA6EB" w14:textId="77777777" w:rsidTr="007D373E">
        <w:trPr>
          <w:trHeight w:val="70"/>
        </w:trPr>
        <w:tc>
          <w:tcPr>
            <w:tcW w:w="816" w:type="dxa"/>
            <w:hideMark/>
          </w:tcPr>
          <w:p w14:paraId="2C58EEF0" w14:textId="77777777" w:rsidR="00B072C8" w:rsidRPr="00D4612C" w:rsidRDefault="00B072C8" w:rsidP="00B07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6AD3412E" w14:textId="77777777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#13</w:t>
            </w:r>
          </w:p>
        </w:tc>
        <w:tc>
          <w:tcPr>
            <w:tcW w:w="5269" w:type="dxa"/>
            <w:vAlign w:val="center"/>
          </w:tcPr>
          <w:p w14:paraId="4578734D" w14:textId="21BE234A" w:rsidR="00B072C8" w:rsidRPr="00D4612C" w:rsidRDefault="00B072C8" w:rsidP="00B072C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ALL=(</w:t>
            </w:r>
            <w:proofErr w:type="spellStart"/>
            <w:r w:rsidRPr="0085437F">
              <w:rPr>
                <w:rFonts w:ascii="Arial" w:hAnsi="Arial" w:cs="Arial"/>
                <w:bCs/>
                <w:sz w:val="20"/>
                <w:szCs w:val="20"/>
              </w:rPr>
              <w:t>beclometasone</w:t>
            </w:r>
            <w:proofErr w:type="spellEnd"/>
            <w:r w:rsidRPr="00D4612C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bottom"/>
          </w:tcPr>
          <w:p w14:paraId="38EC38E6" w14:textId="7E74C1EB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336</w:t>
            </w:r>
          </w:p>
        </w:tc>
      </w:tr>
      <w:tr w:rsidR="00B072C8" w:rsidRPr="00D4612C" w14:paraId="7EF95398" w14:textId="77777777" w:rsidTr="007D373E">
        <w:trPr>
          <w:trHeight w:val="324"/>
        </w:trPr>
        <w:tc>
          <w:tcPr>
            <w:tcW w:w="816" w:type="dxa"/>
            <w:hideMark/>
          </w:tcPr>
          <w:p w14:paraId="5FC37DA1" w14:textId="77777777" w:rsidR="00B072C8" w:rsidRPr="00D4612C" w:rsidRDefault="00B072C8" w:rsidP="00B07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69B777C8" w14:textId="77777777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#12</w:t>
            </w:r>
          </w:p>
        </w:tc>
        <w:tc>
          <w:tcPr>
            <w:tcW w:w="5269" w:type="dxa"/>
            <w:vAlign w:val="center"/>
          </w:tcPr>
          <w:p w14:paraId="3E7B1BE2" w14:textId="794550C7" w:rsidR="00B072C8" w:rsidRPr="00D4612C" w:rsidRDefault="00B072C8" w:rsidP="00B072C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ALL=(</w:t>
            </w:r>
            <w:r w:rsidRPr="0085437F">
              <w:rPr>
                <w:rFonts w:ascii="Arial" w:hAnsi="Arial" w:cs="Arial"/>
                <w:bCs/>
                <w:sz w:val="20"/>
                <w:szCs w:val="20"/>
              </w:rPr>
              <w:t>corticosteroid*</w:t>
            </w:r>
            <w:r w:rsidRPr="00D4612C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bottom"/>
          </w:tcPr>
          <w:p w14:paraId="13E979FB" w14:textId="1F94AD19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119531</w:t>
            </w:r>
          </w:p>
        </w:tc>
      </w:tr>
      <w:tr w:rsidR="00B072C8" w:rsidRPr="00D4612C" w14:paraId="5579EACD" w14:textId="77777777" w:rsidTr="007D373E">
        <w:trPr>
          <w:trHeight w:val="324"/>
        </w:trPr>
        <w:tc>
          <w:tcPr>
            <w:tcW w:w="816" w:type="dxa"/>
            <w:hideMark/>
          </w:tcPr>
          <w:p w14:paraId="3E08DE03" w14:textId="77777777" w:rsidR="00B072C8" w:rsidRPr="00D4612C" w:rsidRDefault="00B072C8" w:rsidP="00B07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7539F33A" w14:textId="77777777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#11</w:t>
            </w:r>
          </w:p>
        </w:tc>
        <w:tc>
          <w:tcPr>
            <w:tcW w:w="5269" w:type="dxa"/>
            <w:vAlign w:val="center"/>
          </w:tcPr>
          <w:p w14:paraId="4B34E59D" w14:textId="7338C8DE" w:rsidR="00B072C8" w:rsidRPr="00D4612C" w:rsidRDefault="00B072C8" w:rsidP="00B072C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ALL=(</w:t>
            </w:r>
            <w:proofErr w:type="spellStart"/>
            <w:r w:rsidRPr="0085437F">
              <w:rPr>
                <w:rFonts w:ascii="Arial" w:hAnsi="Arial" w:cs="Arial"/>
                <w:bCs/>
                <w:sz w:val="20"/>
                <w:szCs w:val="20"/>
              </w:rPr>
              <w:t>inhal</w:t>
            </w:r>
            <w:proofErr w:type="spellEnd"/>
            <w:r w:rsidRPr="0085437F">
              <w:rPr>
                <w:rFonts w:ascii="Arial" w:hAnsi="Arial" w:cs="Arial"/>
                <w:bCs/>
                <w:sz w:val="20"/>
                <w:szCs w:val="20"/>
              </w:rPr>
              <w:t>*</w:t>
            </w:r>
            <w:r w:rsidRPr="00D4612C">
              <w:rPr>
                <w:rFonts w:ascii="Arial" w:hAnsi="Arial" w:cs="Arial"/>
                <w:bCs/>
                <w:sz w:val="20"/>
                <w:szCs w:val="20"/>
              </w:rPr>
              <w:t>) </w:t>
            </w:r>
          </w:p>
        </w:tc>
        <w:tc>
          <w:tcPr>
            <w:tcW w:w="1413" w:type="dxa"/>
            <w:vAlign w:val="bottom"/>
          </w:tcPr>
          <w:p w14:paraId="4759A774" w14:textId="0334A1DC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140674</w:t>
            </w:r>
          </w:p>
        </w:tc>
      </w:tr>
      <w:tr w:rsidR="00B072C8" w:rsidRPr="00D4612C" w14:paraId="2AD0739B" w14:textId="77777777" w:rsidTr="007D373E">
        <w:trPr>
          <w:trHeight w:val="324"/>
        </w:trPr>
        <w:tc>
          <w:tcPr>
            <w:tcW w:w="816" w:type="dxa"/>
            <w:hideMark/>
          </w:tcPr>
          <w:p w14:paraId="41319643" w14:textId="7B7B5304" w:rsidR="00B072C8" w:rsidRPr="00D4612C" w:rsidRDefault="00B072C8" w:rsidP="00B07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12C">
              <w:rPr>
                <w:rFonts w:ascii="Arial" w:hAnsi="Arial" w:cs="Arial"/>
                <w:b/>
                <w:sz w:val="20"/>
                <w:szCs w:val="20"/>
              </w:rPr>
              <w:t>I</w:t>
            </w:r>
          </w:p>
        </w:tc>
        <w:tc>
          <w:tcPr>
            <w:tcW w:w="861" w:type="dxa"/>
            <w:vAlign w:val="center"/>
          </w:tcPr>
          <w:p w14:paraId="265E4F60" w14:textId="77777777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#10</w:t>
            </w:r>
          </w:p>
        </w:tc>
        <w:tc>
          <w:tcPr>
            <w:tcW w:w="5269" w:type="dxa"/>
            <w:vAlign w:val="center"/>
          </w:tcPr>
          <w:p w14:paraId="0B17D0D9" w14:textId="5896CADF" w:rsidR="00B072C8" w:rsidRPr="00D4612C" w:rsidRDefault="00B072C8" w:rsidP="00B072C8">
            <w:pPr>
              <w:widowControl/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ALL</w:t>
            </w:r>
            <w:proofErr w:type="gramStart"/>
            <w:r w:rsidRPr="00D4612C">
              <w:rPr>
                <w:rFonts w:ascii="Arial" w:hAnsi="Arial" w:cs="Arial"/>
                <w:bCs/>
                <w:sz w:val="20"/>
                <w:szCs w:val="20"/>
              </w:rPr>
              <w:t>=(</w:t>
            </w:r>
            <w:proofErr w:type="gramEnd"/>
            <w:r>
              <w:rPr>
                <w:rFonts w:ascii="Arial" w:hAnsi="Arial" w:cs="Arial"/>
                <w:bCs/>
                <w:sz w:val="20"/>
                <w:szCs w:val="20"/>
              </w:rPr>
              <w:t>‘</w:t>
            </w:r>
            <w:r>
              <w:rPr>
                <w:rFonts w:hint="eastAsia"/>
                <w:color w:val="000000"/>
              </w:rPr>
              <w:t>inhaled corticosteroid*</w:t>
            </w:r>
            <w:r>
              <w:rPr>
                <w:color w:val="000000"/>
              </w:rPr>
              <w:t>’</w:t>
            </w:r>
            <w:r w:rsidRPr="00D4612C">
              <w:rPr>
                <w:rFonts w:ascii="Arial" w:hAnsi="Arial" w:cs="Arial"/>
                <w:bCs/>
                <w:sz w:val="20"/>
                <w:szCs w:val="20"/>
              </w:rPr>
              <w:t>) </w:t>
            </w:r>
          </w:p>
        </w:tc>
        <w:tc>
          <w:tcPr>
            <w:tcW w:w="1413" w:type="dxa"/>
            <w:vAlign w:val="bottom"/>
          </w:tcPr>
          <w:p w14:paraId="2BB3C670" w14:textId="3E649854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16175</w:t>
            </w:r>
          </w:p>
        </w:tc>
      </w:tr>
      <w:tr w:rsidR="00B072C8" w:rsidRPr="00D4612C" w14:paraId="0326041A" w14:textId="77777777" w:rsidTr="007D373E">
        <w:trPr>
          <w:trHeight w:val="324"/>
        </w:trPr>
        <w:tc>
          <w:tcPr>
            <w:tcW w:w="816" w:type="dxa"/>
            <w:hideMark/>
          </w:tcPr>
          <w:p w14:paraId="19EFCEA3" w14:textId="77777777" w:rsidR="00B072C8" w:rsidRPr="00D4612C" w:rsidRDefault="00B072C8" w:rsidP="00B072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FD70814" w14:textId="77777777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#9</w:t>
            </w:r>
          </w:p>
        </w:tc>
        <w:tc>
          <w:tcPr>
            <w:tcW w:w="5269" w:type="dxa"/>
            <w:vAlign w:val="center"/>
          </w:tcPr>
          <w:p w14:paraId="175D97F9" w14:textId="6497AA92" w:rsidR="00B072C8" w:rsidRPr="00D4612C" w:rsidRDefault="00B072C8" w:rsidP="00B072C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#1 OR #2 OR #3 OR #8 </w:t>
            </w:r>
          </w:p>
        </w:tc>
        <w:tc>
          <w:tcPr>
            <w:tcW w:w="1413" w:type="dxa"/>
            <w:vAlign w:val="bottom"/>
          </w:tcPr>
          <w:p w14:paraId="7C9BE17A" w14:textId="6073DC07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428552</w:t>
            </w:r>
          </w:p>
        </w:tc>
      </w:tr>
      <w:tr w:rsidR="00B072C8" w:rsidRPr="00D4612C" w14:paraId="598B7F45" w14:textId="77777777" w:rsidTr="007D373E">
        <w:trPr>
          <w:trHeight w:val="324"/>
        </w:trPr>
        <w:tc>
          <w:tcPr>
            <w:tcW w:w="816" w:type="dxa"/>
            <w:hideMark/>
          </w:tcPr>
          <w:p w14:paraId="647819CF" w14:textId="77777777" w:rsidR="00B072C8" w:rsidRPr="00D4612C" w:rsidRDefault="00B072C8" w:rsidP="00B07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6E82F529" w14:textId="77777777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#8</w:t>
            </w:r>
          </w:p>
        </w:tc>
        <w:tc>
          <w:tcPr>
            <w:tcW w:w="5269" w:type="dxa"/>
            <w:vAlign w:val="center"/>
          </w:tcPr>
          <w:p w14:paraId="31042A5E" w14:textId="7F5D71DC" w:rsidR="00B072C8" w:rsidRPr="00D4612C" w:rsidRDefault="00B072C8" w:rsidP="00B072C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#4 AND (#5 OR #6 OR #7)</w:t>
            </w:r>
          </w:p>
        </w:tc>
        <w:tc>
          <w:tcPr>
            <w:tcW w:w="1413" w:type="dxa"/>
            <w:vAlign w:val="bottom"/>
          </w:tcPr>
          <w:p w14:paraId="07DA3763" w14:textId="6798CC4E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7224</w:t>
            </w:r>
          </w:p>
        </w:tc>
      </w:tr>
      <w:tr w:rsidR="00B072C8" w:rsidRPr="00D4612C" w14:paraId="6B0964F1" w14:textId="77777777" w:rsidTr="007D373E">
        <w:trPr>
          <w:trHeight w:val="324"/>
        </w:trPr>
        <w:tc>
          <w:tcPr>
            <w:tcW w:w="816" w:type="dxa"/>
            <w:hideMark/>
          </w:tcPr>
          <w:p w14:paraId="579E5DA5" w14:textId="77777777" w:rsidR="00B072C8" w:rsidRPr="00D4612C" w:rsidRDefault="00B072C8" w:rsidP="00B07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717B6C23" w14:textId="77777777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#7</w:t>
            </w:r>
          </w:p>
        </w:tc>
        <w:tc>
          <w:tcPr>
            <w:tcW w:w="5269" w:type="dxa"/>
            <w:vAlign w:val="center"/>
          </w:tcPr>
          <w:p w14:paraId="26F07BD1" w14:textId="1E500B1E" w:rsidR="00B072C8" w:rsidRPr="00D4612C" w:rsidRDefault="00B072C8" w:rsidP="00B072C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ALL=(infection*) </w:t>
            </w:r>
          </w:p>
        </w:tc>
        <w:tc>
          <w:tcPr>
            <w:tcW w:w="1413" w:type="dxa"/>
            <w:vAlign w:val="bottom"/>
          </w:tcPr>
          <w:p w14:paraId="72CAD990" w14:textId="75ED65E4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1952793</w:t>
            </w:r>
          </w:p>
        </w:tc>
      </w:tr>
      <w:tr w:rsidR="00B072C8" w:rsidRPr="00D4612C" w14:paraId="6A77A1DB" w14:textId="77777777" w:rsidTr="007D373E">
        <w:trPr>
          <w:trHeight w:val="324"/>
        </w:trPr>
        <w:tc>
          <w:tcPr>
            <w:tcW w:w="816" w:type="dxa"/>
            <w:hideMark/>
          </w:tcPr>
          <w:p w14:paraId="627266A9" w14:textId="77777777" w:rsidR="00B072C8" w:rsidRPr="00D4612C" w:rsidRDefault="00B072C8" w:rsidP="00B07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59D95E00" w14:textId="77777777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#6</w:t>
            </w:r>
          </w:p>
        </w:tc>
        <w:tc>
          <w:tcPr>
            <w:tcW w:w="5269" w:type="dxa"/>
            <w:vAlign w:val="center"/>
          </w:tcPr>
          <w:p w14:paraId="02F80277" w14:textId="77F32C4D" w:rsidR="00B072C8" w:rsidRPr="00D4612C" w:rsidRDefault="00B072C8" w:rsidP="00B072C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ALL=(viral) </w:t>
            </w:r>
          </w:p>
        </w:tc>
        <w:tc>
          <w:tcPr>
            <w:tcW w:w="1413" w:type="dxa"/>
            <w:vAlign w:val="bottom"/>
          </w:tcPr>
          <w:p w14:paraId="7F83483F" w14:textId="2DE49A8E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473751</w:t>
            </w:r>
          </w:p>
        </w:tc>
      </w:tr>
      <w:tr w:rsidR="00B072C8" w:rsidRPr="00D4612C" w14:paraId="37634501" w14:textId="77777777" w:rsidTr="007D373E">
        <w:trPr>
          <w:trHeight w:val="324"/>
        </w:trPr>
        <w:tc>
          <w:tcPr>
            <w:tcW w:w="816" w:type="dxa"/>
            <w:hideMark/>
          </w:tcPr>
          <w:p w14:paraId="0A8940FA" w14:textId="77777777" w:rsidR="00B072C8" w:rsidRPr="00D4612C" w:rsidRDefault="00B072C8" w:rsidP="00B07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E8E784F" w14:textId="77777777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#5</w:t>
            </w:r>
          </w:p>
        </w:tc>
        <w:tc>
          <w:tcPr>
            <w:tcW w:w="5269" w:type="dxa"/>
            <w:vAlign w:val="center"/>
          </w:tcPr>
          <w:p w14:paraId="4AAA3F19" w14:textId="23E21880" w:rsidR="00B072C8" w:rsidRPr="00D4612C" w:rsidRDefault="00B072C8" w:rsidP="00B072C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ALL=(virus) </w:t>
            </w:r>
          </w:p>
        </w:tc>
        <w:tc>
          <w:tcPr>
            <w:tcW w:w="1413" w:type="dxa"/>
            <w:vAlign w:val="bottom"/>
          </w:tcPr>
          <w:p w14:paraId="0043781B" w14:textId="3B72AFF4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1065561</w:t>
            </w:r>
          </w:p>
        </w:tc>
      </w:tr>
      <w:tr w:rsidR="00B072C8" w:rsidRPr="00D4612C" w14:paraId="5B162B3C" w14:textId="77777777" w:rsidTr="007D373E">
        <w:trPr>
          <w:trHeight w:val="324"/>
        </w:trPr>
        <w:tc>
          <w:tcPr>
            <w:tcW w:w="816" w:type="dxa"/>
            <w:hideMark/>
          </w:tcPr>
          <w:p w14:paraId="765AFCBF" w14:textId="77777777" w:rsidR="00B072C8" w:rsidRPr="00D4612C" w:rsidRDefault="00B072C8" w:rsidP="00B07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B9F1B42" w14:textId="77777777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#4</w:t>
            </w:r>
          </w:p>
        </w:tc>
        <w:tc>
          <w:tcPr>
            <w:tcW w:w="5269" w:type="dxa"/>
            <w:vAlign w:val="center"/>
          </w:tcPr>
          <w:p w14:paraId="41E56DCC" w14:textId="098BDAFD" w:rsidR="00B072C8" w:rsidRPr="00D4612C" w:rsidRDefault="00B072C8" w:rsidP="00B072C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ALL=(corona) </w:t>
            </w:r>
          </w:p>
        </w:tc>
        <w:tc>
          <w:tcPr>
            <w:tcW w:w="1413" w:type="dxa"/>
            <w:vAlign w:val="bottom"/>
          </w:tcPr>
          <w:p w14:paraId="19B1F524" w14:textId="3783B218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63848</w:t>
            </w:r>
          </w:p>
        </w:tc>
      </w:tr>
      <w:tr w:rsidR="00B072C8" w:rsidRPr="00D4612C" w14:paraId="04A5FD48" w14:textId="77777777" w:rsidTr="007D373E">
        <w:trPr>
          <w:trHeight w:val="70"/>
        </w:trPr>
        <w:tc>
          <w:tcPr>
            <w:tcW w:w="816" w:type="dxa"/>
            <w:hideMark/>
          </w:tcPr>
          <w:p w14:paraId="7C858FBC" w14:textId="77777777" w:rsidR="00B072C8" w:rsidRPr="00D4612C" w:rsidRDefault="00B072C8" w:rsidP="00B07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2AE81190" w14:textId="77777777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#3</w:t>
            </w:r>
          </w:p>
        </w:tc>
        <w:tc>
          <w:tcPr>
            <w:tcW w:w="5269" w:type="dxa"/>
            <w:vAlign w:val="center"/>
          </w:tcPr>
          <w:p w14:paraId="23F69B4E" w14:textId="08496F94" w:rsidR="00B072C8" w:rsidRPr="00D4612C" w:rsidRDefault="00B072C8" w:rsidP="00B072C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ALL=('sars-cov-2') </w:t>
            </w:r>
          </w:p>
        </w:tc>
        <w:tc>
          <w:tcPr>
            <w:tcW w:w="1413" w:type="dxa"/>
            <w:vAlign w:val="bottom"/>
          </w:tcPr>
          <w:p w14:paraId="46B0B895" w14:textId="7ED89721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108935</w:t>
            </w:r>
          </w:p>
        </w:tc>
      </w:tr>
      <w:tr w:rsidR="00B072C8" w:rsidRPr="00D4612C" w14:paraId="3DF1B458" w14:textId="77777777" w:rsidTr="007D373E">
        <w:trPr>
          <w:trHeight w:val="324"/>
        </w:trPr>
        <w:tc>
          <w:tcPr>
            <w:tcW w:w="816" w:type="dxa"/>
            <w:hideMark/>
          </w:tcPr>
          <w:p w14:paraId="6EF25BC4" w14:textId="77777777" w:rsidR="00B072C8" w:rsidRPr="00D4612C" w:rsidRDefault="00B072C8" w:rsidP="00B07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62B75946" w14:textId="77777777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#2</w:t>
            </w:r>
          </w:p>
        </w:tc>
        <w:tc>
          <w:tcPr>
            <w:tcW w:w="5269" w:type="dxa"/>
            <w:vAlign w:val="center"/>
          </w:tcPr>
          <w:p w14:paraId="2EE8C200" w14:textId="493936B2" w:rsidR="00B072C8" w:rsidRPr="00D4612C" w:rsidRDefault="00B072C8" w:rsidP="00B072C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ALL=(covid*) </w:t>
            </w:r>
          </w:p>
        </w:tc>
        <w:tc>
          <w:tcPr>
            <w:tcW w:w="1413" w:type="dxa"/>
            <w:vAlign w:val="bottom"/>
          </w:tcPr>
          <w:p w14:paraId="32673F3C" w14:textId="4076A059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381058</w:t>
            </w:r>
          </w:p>
        </w:tc>
      </w:tr>
      <w:tr w:rsidR="00B072C8" w:rsidRPr="00D4612C" w14:paraId="25B7E7A9" w14:textId="77777777" w:rsidTr="007D373E">
        <w:trPr>
          <w:trHeight w:val="324"/>
        </w:trPr>
        <w:tc>
          <w:tcPr>
            <w:tcW w:w="816" w:type="dxa"/>
            <w:hideMark/>
          </w:tcPr>
          <w:p w14:paraId="7CA05BBF" w14:textId="77777777" w:rsidR="00B072C8" w:rsidRPr="00D4612C" w:rsidRDefault="00B072C8" w:rsidP="00B072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612C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861" w:type="dxa"/>
            <w:vAlign w:val="center"/>
          </w:tcPr>
          <w:p w14:paraId="2EECAF0A" w14:textId="77777777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#1</w:t>
            </w:r>
          </w:p>
        </w:tc>
        <w:tc>
          <w:tcPr>
            <w:tcW w:w="5269" w:type="dxa"/>
            <w:vAlign w:val="center"/>
          </w:tcPr>
          <w:p w14:paraId="4903E7D3" w14:textId="7145F98F" w:rsidR="00B072C8" w:rsidRPr="00D4612C" w:rsidRDefault="00B072C8" w:rsidP="00B072C8">
            <w:pPr>
              <w:widowControl/>
              <w:shd w:val="clear" w:color="auto" w:fill="F8F8F8"/>
              <w:spacing w:line="27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D4612C">
              <w:rPr>
                <w:rFonts w:ascii="Arial" w:hAnsi="Arial" w:cs="Arial"/>
                <w:bCs/>
                <w:sz w:val="20"/>
                <w:szCs w:val="20"/>
              </w:rPr>
              <w:t>ALL=(</w:t>
            </w:r>
            <w:proofErr w:type="spellStart"/>
            <w:r w:rsidRPr="00D4612C">
              <w:rPr>
                <w:rFonts w:ascii="Arial" w:hAnsi="Arial" w:cs="Arial"/>
                <w:color w:val="000000"/>
                <w:sz w:val="20"/>
                <w:szCs w:val="20"/>
              </w:rPr>
              <w:t>coronavir</w:t>
            </w:r>
            <w:proofErr w:type="spellEnd"/>
            <w:r w:rsidRPr="00D4612C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D4612C">
              <w:rPr>
                <w:rFonts w:ascii="Arial" w:hAnsi="Arial" w:cs="Arial"/>
                <w:bCs/>
                <w:sz w:val="20"/>
                <w:szCs w:val="20"/>
              </w:rPr>
              <w:t xml:space="preserve">)  </w:t>
            </w:r>
          </w:p>
        </w:tc>
        <w:tc>
          <w:tcPr>
            <w:tcW w:w="1413" w:type="dxa"/>
            <w:vAlign w:val="bottom"/>
          </w:tcPr>
          <w:p w14:paraId="35E177A6" w14:textId="66D826B7" w:rsidR="00B072C8" w:rsidRPr="00D4612C" w:rsidRDefault="00B072C8" w:rsidP="00B072C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hint="eastAsia"/>
                <w:color w:val="000000"/>
              </w:rPr>
              <w:t>141528</w:t>
            </w:r>
          </w:p>
        </w:tc>
      </w:tr>
    </w:tbl>
    <w:p w14:paraId="752DE67C" w14:textId="77777777" w:rsidR="00F1416D" w:rsidRDefault="00F1416D" w:rsidP="00AF408E">
      <w:pPr>
        <w:rPr>
          <w:rFonts w:ascii="Times New Roman" w:hAnsi="Times New Roman" w:cs="Times New Roman"/>
          <w:bCs/>
          <w:sz w:val="22"/>
        </w:rPr>
      </w:pPr>
    </w:p>
    <w:p w14:paraId="1F99ED35" w14:textId="77777777" w:rsidR="00F1416D" w:rsidRDefault="00F1416D">
      <w:pPr>
        <w:widowControl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br w:type="page"/>
      </w:r>
    </w:p>
    <w:p w14:paraId="02A7969D" w14:textId="6D7BB219" w:rsidR="00AF408E" w:rsidRPr="00FA7A4E" w:rsidRDefault="00AF408E" w:rsidP="00AF408E">
      <w:pPr>
        <w:rPr>
          <w:rFonts w:ascii="Times New Roman" w:hAnsi="Times New Roman" w:cs="Times New Roman"/>
          <w:bCs/>
          <w:sz w:val="22"/>
        </w:rPr>
      </w:pPr>
      <w:r w:rsidRPr="00FA7A4E">
        <w:rPr>
          <w:rFonts w:ascii="Times New Roman" w:hAnsi="Times New Roman" w:cs="Times New Roman"/>
          <w:bCs/>
          <w:sz w:val="22"/>
        </w:rPr>
        <w:lastRenderedPageBreak/>
        <w:t xml:space="preserve">Search strategy in </w:t>
      </w:r>
      <w:r w:rsidRPr="004F7A32">
        <w:rPr>
          <w:rFonts w:ascii="Times New Roman" w:hAnsi="Times New Roman" w:cs="Times New Roman"/>
          <w:b/>
          <w:sz w:val="22"/>
        </w:rPr>
        <w:t>Cochrane Library</w:t>
      </w:r>
      <w:r>
        <w:rPr>
          <w:rFonts w:ascii="Times New Roman" w:hAnsi="Times New Roman" w:cs="Times New Roman"/>
          <w:bCs/>
          <w:sz w:val="22"/>
        </w:rPr>
        <w:t xml:space="preserve"> </w:t>
      </w:r>
      <w:r w:rsidR="00EE04FE" w:rsidRPr="007E0BEA">
        <w:rPr>
          <w:rFonts w:ascii="Arial" w:hAnsi="Arial" w:cs="Arial"/>
          <w:bCs/>
          <w:sz w:val="20"/>
          <w:szCs w:val="20"/>
        </w:rPr>
        <w:t>(Search date: 202</w:t>
      </w:r>
      <w:r w:rsidR="00EE04FE">
        <w:rPr>
          <w:rFonts w:ascii="Arial" w:hAnsi="Arial" w:cs="Arial"/>
          <w:bCs/>
          <w:sz w:val="20"/>
          <w:szCs w:val="20"/>
        </w:rPr>
        <w:t>3</w:t>
      </w:r>
      <w:r w:rsidR="00EE04FE" w:rsidRPr="007E0BEA">
        <w:rPr>
          <w:rFonts w:ascii="Arial" w:hAnsi="Arial" w:cs="Arial"/>
          <w:bCs/>
          <w:sz w:val="20"/>
          <w:szCs w:val="20"/>
        </w:rPr>
        <w:t>/</w:t>
      </w:r>
      <w:r w:rsidR="00EE04FE">
        <w:rPr>
          <w:rFonts w:ascii="Arial" w:hAnsi="Arial" w:cs="Arial" w:hint="eastAsia"/>
          <w:bCs/>
          <w:sz w:val="20"/>
          <w:szCs w:val="20"/>
        </w:rPr>
        <w:t>0</w:t>
      </w:r>
      <w:r w:rsidR="00C75097">
        <w:rPr>
          <w:rFonts w:ascii="Arial" w:hAnsi="Arial" w:cs="Arial" w:hint="eastAsia"/>
          <w:bCs/>
          <w:sz w:val="20"/>
          <w:szCs w:val="20"/>
        </w:rPr>
        <w:t>2</w:t>
      </w:r>
      <w:r w:rsidR="00EE04FE" w:rsidRPr="007E0BEA">
        <w:rPr>
          <w:rFonts w:ascii="Arial" w:hAnsi="Arial" w:cs="Arial"/>
          <w:bCs/>
          <w:sz w:val="20"/>
          <w:szCs w:val="20"/>
        </w:rPr>
        <w:t>/</w:t>
      </w:r>
      <w:r w:rsidR="00C75097">
        <w:rPr>
          <w:rFonts w:ascii="Arial" w:hAnsi="Arial" w:cs="Arial" w:hint="eastAsia"/>
          <w:bCs/>
          <w:sz w:val="20"/>
          <w:szCs w:val="20"/>
        </w:rPr>
        <w:t>2</w:t>
      </w:r>
      <w:r w:rsidR="00DC1C87">
        <w:rPr>
          <w:rFonts w:ascii="Arial" w:hAnsi="Arial" w:cs="Arial" w:hint="eastAsia"/>
          <w:bCs/>
          <w:sz w:val="20"/>
          <w:szCs w:val="20"/>
        </w:rPr>
        <w:t>8</w:t>
      </w:r>
      <w:r w:rsidR="00EE04FE" w:rsidRPr="007E0BEA">
        <w:rPr>
          <w:rFonts w:ascii="Arial" w:hAnsi="Arial" w:cs="Arial"/>
          <w:bCs/>
          <w:sz w:val="20"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6"/>
        <w:gridCol w:w="969"/>
        <w:gridCol w:w="6561"/>
      </w:tblGrid>
      <w:tr w:rsidR="00AF408E" w:rsidRPr="00FA7A4E" w14:paraId="5BAEE07C" w14:textId="77777777" w:rsidTr="00D35224">
        <w:trPr>
          <w:trHeight w:val="324"/>
        </w:trPr>
        <w:tc>
          <w:tcPr>
            <w:tcW w:w="766" w:type="dxa"/>
            <w:hideMark/>
          </w:tcPr>
          <w:p w14:paraId="4C4CE16F" w14:textId="77777777" w:rsidR="00AF408E" w:rsidRPr="00FA7A4E" w:rsidRDefault="00AF408E" w:rsidP="00B314A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bCs/>
                <w:sz w:val="22"/>
              </w:rPr>
              <w:t>PICO</w:t>
            </w:r>
          </w:p>
        </w:tc>
        <w:tc>
          <w:tcPr>
            <w:tcW w:w="969" w:type="dxa"/>
            <w:hideMark/>
          </w:tcPr>
          <w:p w14:paraId="3C714F58" w14:textId="77777777" w:rsidR="00AF408E" w:rsidRPr="00FA7A4E" w:rsidRDefault="00AF408E" w:rsidP="00B314A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bCs/>
                <w:sz w:val="22"/>
              </w:rPr>
              <w:t>Search</w:t>
            </w:r>
          </w:p>
        </w:tc>
        <w:tc>
          <w:tcPr>
            <w:tcW w:w="6561" w:type="dxa"/>
            <w:hideMark/>
          </w:tcPr>
          <w:p w14:paraId="61FDABA6" w14:textId="77777777" w:rsidR="00AF408E" w:rsidRPr="00FA7A4E" w:rsidRDefault="00AF408E" w:rsidP="00B314A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bCs/>
                <w:sz w:val="22"/>
              </w:rPr>
              <w:t>Query</w:t>
            </w:r>
          </w:p>
        </w:tc>
      </w:tr>
      <w:tr w:rsidR="00AF408E" w:rsidRPr="00FA7A4E" w14:paraId="0C23EB12" w14:textId="77777777" w:rsidTr="00D35224">
        <w:trPr>
          <w:trHeight w:val="324"/>
        </w:trPr>
        <w:tc>
          <w:tcPr>
            <w:tcW w:w="766" w:type="dxa"/>
            <w:hideMark/>
          </w:tcPr>
          <w:p w14:paraId="5EE6E570" w14:textId="0080C2B7" w:rsidR="00AF408E" w:rsidRPr="004107A5" w:rsidRDefault="00AF408E" w:rsidP="00B314AD">
            <w:pPr>
              <w:rPr>
                <w:color w:val="000000"/>
              </w:rPr>
            </w:pPr>
            <w:r w:rsidRPr="004107A5">
              <w:rPr>
                <w:color w:val="000000"/>
              </w:rPr>
              <w:t xml:space="preserve">　</w:t>
            </w:r>
            <w:r w:rsidR="008E2E62" w:rsidRPr="004107A5">
              <w:rPr>
                <w:rFonts w:hint="eastAsia"/>
                <w:color w:val="000000"/>
              </w:rPr>
              <w:t>P</w:t>
            </w:r>
          </w:p>
        </w:tc>
        <w:tc>
          <w:tcPr>
            <w:tcW w:w="969" w:type="dxa"/>
            <w:hideMark/>
          </w:tcPr>
          <w:p w14:paraId="5AFCE535" w14:textId="77777777" w:rsidR="00AF408E" w:rsidRPr="004107A5" w:rsidRDefault="00AF408E" w:rsidP="00B314AD">
            <w:pPr>
              <w:rPr>
                <w:color w:val="000000"/>
              </w:rPr>
            </w:pPr>
            <w:r w:rsidRPr="004107A5">
              <w:rPr>
                <w:color w:val="000000"/>
              </w:rPr>
              <w:t>#1</w:t>
            </w:r>
          </w:p>
        </w:tc>
        <w:tc>
          <w:tcPr>
            <w:tcW w:w="6561" w:type="dxa"/>
          </w:tcPr>
          <w:p w14:paraId="32F21532" w14:textId="0CA6F7A3" w:rsidR="00AF408E" w:rsidRPr="004107A5" w:rsidRDefault="00D35224" w:rsidP="00B314AD">
            <w:pPr>
              <w:rPr>
                <w:color w:val="000000"/>
              </w:rPr>
            </w:pPr>
            <w:r w:rsidRPr="004107A5">
              <w:rPr>
                <w:color w:val="000000"/>
              </w:rPr>
              <w:t>Coronavirus Infections</w:t>
            </w:r>
            <w:r w:rsidR="00526649" w:rsidRPr="004107A5">
              <w:rPr>
                <w:color w:val="000000"/>
              </w:rPr>
              <w:t xml:space="preserve"> [</w:t>
            </w:r>
            <w:proofErr w:type="spellStart"/>
            <w:r w:rsidR="00526649" w:rsidRPr="004107A5">
              <w:rPr>
                <w:color w:val="000000"/>
              </w:rPr>
              <w:t>MeSH</w:t>
            </w:r>
            <w:proofErr w:type="spellEnd"/>
            <w:r w:rsidR="00526649" w:rsidRPr="004107A5">
              <w:rPr>
                <w:color w:val="000000"/>
              </w:rPr>
              <w:t xml:space="preserve"> term]</w:t>
            </w:r>
          </w:p>
        </w:tc>
      </w:tr>
      <w:tr w:rsidR="00AF408E" w:rsidRPr="00FA7A4E" w14:paraId="6AA584E1" w14:textId="77777777" w:rsidTr="00D35224">
        <w:trPr>
          <w:trHeight w:val="70"/>
        </w:trPr>
        <w:tc>
          <w:tcPr>
            <w:tcW w:w="766" w:type="dxa"/>
            <w:hideMark/>
          </w:tcPr>
          <w:p w14:paraId="58FDC517" w14:textId="77777777" w:rsidR="00AF408E" w:rsidRPr="004107A5" w:rsidRDefault="00AF408E" w:rsidP="00B314AD">
            <w:pPr>
              <w:rPr>
                <w:color w:val="000000"/>
              </w:rPr>
            </w:pPr>
            <w:r w:rsidRPr="004107A5">
              <w:rPr>
                <w:color w:val="000000"/>
              </w:rPr>
              <w:t xml:space="preserve">　</w:t>
            </w:r>
          </w:p>
        </w:tc>
        <w:tc>
          <w:tcPr>
            <w:tcW w:w="969" w:type="dxa"/>
            <w:hideMark/>
          </w:tcPr>
          <w:p w14:paraId="1A7EDC00" w14:textId="77777777" w:rsidR="00AF408E" w:rsidRPr="004107A5" w:rsidRDefault="00AF408E" w:rsidP="00B314AD">
            <w:pPr>
              <w:rPr>
                <w:color w:val="000000"/>
              </w:rPr>
            </w:pPr>
            <w:r w:rsidRPr="004107A5">
              <w:rPr>
                <w:color w:val="000000"/>
              </w:rPr>
              <w:t>#2</w:t>
            </w:r>
          </w:p>
        </w:tc>
        <w:tc>
          <w:tcPr>
            <w:tcW w:w="6561" w:type="dxa"/>
          </w:tcPr>
          <w:p w14:paraId="0FCA9AE9" w14:textId="608A8BBC" w:rsidR="00AF408E" w:rsidRPr="004107A5" w:rsidRDefault="00D35224" w:rsidP="00B314AD">
            <w:pPr>
              <w:rPr>
                <w:color w:val="000000"/>
              </w:rPr>
            </w:pPr>
            <w:proofErr w:type="spellStart"/>
            <w:r w:rsidRPr="004107A5">
              <w:rPr>
                <w:color w:val="000000"/>
              </w:rPr>
              <w:t>coronavir</w:t>
            </w:r>
            <w:proofErr w:type="spellEnd"/>
            <w:r w:rsidRPr="004107A5">
              <w:rPr>
                <w:color w:val="000000"/>
              </w:rPr>
              <w:t>*</w:t>
            </w:r>
          </w:p>
        </w:tc>
      </w:tr>
      <w:tr w:rsidR="00AF408E" w:rsidRPr="00FA7A4E" w14:paraId="67A01F87" w14:textId="77777777" w:rsidTr="00D35224">
        <w:trPr>
          <w:trHeight w:val="324"/>
        </w:trPr>
        <w:tc>
          <w:tcPr>
            <w:tcW w:w="766" w:type="dxa"/>
            <w:hideMark/>
          </w:tcPr>
          <w:p w14:paraId="6AE79A55" w14:textId="27D767C4" w:rsidR="00AF408E" w:rsidRPr="004107A5" w:rsidRDefault="00AF408E" w:rsidP="00B314AD">
            <w:pPr>
              <w:rPr>
                <w:color w:val="000000"/>
              </w:rPr>
            </w:pPr>
          </w:p>
        </w:tc>
        <w:tc>
          <w:tcPr>
            <w:tcW w:w="969" w:type="dxa"/>
            <w:hideMark/>
          </w:tcPr>
          <w:p w14:paraId="52188C9D" w14:textId="77777777" w:rsidR="00AF408E" w:rsidRPr="004107A5" w:rsidRDefault="00AF408E" w:rsidP="00B314AD">
            <w:pPr>
              <w:rPr>
                <w:color w:val="000000"/>
              </w:rPr>
            </w:pPr>
            <w:r w:rsidRPr="004107A5">
              <w:rPr>
                <w:color w:val="000000"/>
              </w:rPr>
              <w:t>#3</w:t>
            </w:r>
          </w:p>
        </w:tc>
        <w:tc>
          <w:tcPr>
            <w:tcW w:w="6561" w:type="dxa"/>
          </w:tcPr>
          <w:p w14:paraId="12D745DE" w14:textId="448D4811" w:rsidR="00AF408E" w:rsidRPr="004107A5" w:rsidRDefault="00D35224" w:rsidP="0058036F">
            <w:pPr>
              <w:rPr>
                <w:color w:val="000000"/>
              </w:rPr>
            </w:pPr>
            <w:r w:rsidRPr="004107A5">
              <w:rPr>
                <w:color w:val="000000"/>
              </w:rPr>
              <w:t>covid*</w:t>
            </w:r>
          </w:p>
        </w:tc>
      </w:tr>
      <w:tr w:rsidR="00AF408E" w:rsidRPr="00FA7A4E" w14:paraId="0F832D28" w14:textId="77777777" w:rsidTr="00D35224">
        <w:trPr>
          <w:trHeight w:val="70"/>
        </w:trPr>
        <w:tc>
          <w:tcPr>
            <w:tcW w:w="766" w:type="dxa"/>
            <w:hideMark/>
          </w:tcPr>
          <w:p w14:paraId="04E65BA2" w14:textId="77777777" w:rsidR="00AF408E" w:rsidRPr="004107A5" w:rsidRDefault="00AF408E" w:rsidP="00B314AD">
            <w:pPr>
              <w:rPr>
                <w:color w:val="000000"/>
              </w:rPr>
            </w:pPr>
            <w:r w:rsidRPr="004107A5">
              <w:rPr>
                <w:color w:val="000000"/>
              </w:rPr>
              <w:t xml:space="preserve">　</w:t>
            </w:r>
          </w:p>
        </w:tc>
        <w:tc>
          <w:tcPr>
            <w:tcW w:w="969" w:type="dxa"/>
            <w:hideMark/>
          </w:tcPr>
          <w:p w14:paraId="1456044F" w14:textId="77777777" w:rsidR="00AF408E" w:rsidRPr="004107A5" w:rsidRDefault="00AF408E" w:rsidP="00B314AD">
            <w:pPr>
              <w:rPr>
                <w:color w:val="000000"/>
              </w:rPr>
            </w:pPr>
            <w:r w:rsidRPr="004107A5">
              <w:rPr>
                <w:color w:val="000000"/>
              </w:rPr>
              <w:t>#4</w:t>
            </w:r>
          </w:p>
        </w:tc>
        <w:tc>
          <w:tcPr>
            <w:tcW w:w="6561" w:type="dxa"/>
          </w:tcPr>
          <w:p w14:paraId="42F015DA" w14:textId="34C38FC0" w:rsidR="00AF408E" w:rsidRPr="004107A5" w:rsidRDefault="00D35224" w:rsidP="00B314AD">
            <w:pPr>
              <w:rPr>
                <w:color w:val="000000"/>
              </w:rPr>
            </w:pPr>
            <w:r w:rsidRPr="004107A5">
              <w:rPr>
                <w:color w:val="000000"/>
              </w:rPr>
              <w:t>sars-cov-2</w:t>
            </w:r>
          </w:p>
        </w:tc>
      </w:tr>
      <w:tr w:rsidR="00AF408E" w:rsidRPr="00FA7A4E" w14:paraId="2203E71A" w14:textId="77777777" w:rsidTr="00D35224">
        <w:trPr>
          <w:trHeight w:val="324"/>
        </w:trPr>
        <w:tc>
          <w:tcPr>
            <w:tcW w:w="766" w:type="dxa"/>
            <w:hideMark/>
          </w:tcPr>
          <w:p w14:paraId="36680CA8" w14:textId="77777777" w:rsidR="00AF408E" w:rsidRPr="004107A5" w:rsidRDefault="00AF408E" w:rsidP="00B314AD">
            <w:pPr>
              <w:rPr>
                <w:color w:val="000000"/>
              </w:rPr>
            </w:pPr>
            <w:r w:rsidRPr="004107A5">
              <w:rPr>
                <w:color w:val="000000"/>
              </w:rPr>
              <w:t xml:space="preserve">　</w:t>
            </w:r>
          </w:p>
        </w:tc>
        <w:tc>
          <w:tcPr>
            <w:tcW w:w="969" w:type="dxa"/>
            <w:hideMark/>
          </w:tcPr>
          <w:p w14:paraId="50BA5A8D" w14:textId="77777777" w:rsidR="00AF408E" w:rsidRPr="004107A5" w:rsidRDefault="00AF408E" w:rsidP="00B314AD">
            <w:pPr>
              <w:rPr>
                <w:color w:val="000000"/>
              </w:rPr>
            </w:pPr>
            <w:r w:rsidRPr="004107A5">
              <w:rPr>
                <w:color w:val="000000"/>
              </w:rPr>
              <w:t>#5</w:t>
            </w:r>
          </w:p>
        </w:tc>
        <w:tc>
          <w:tcPr>
            <w:tcW w:w="6561" w:type="dxa"/>
          </w:tcPr>
          <w:p w14:paraId="1830C50B" w14:textId="0DAE55F7" w:rsidR="00AF408E" w:rsidRPr="004107A5" w:rsidRDefault="00D35224" w:rsidP="00B314AD">
            <w:pPr>
              <w:rPr>
                <w:color w:val="000000"/>
              </w:rPr>
            </w:pPr>
            <w:r w:rsidRPr="004107A5">
              <w:rPr>
                <w:color w:val="000000"/>
              </w:rPr>
              <w:t>corona</w:t>
            </w:r>
          </w:p>
        </w:tc>
      </w:tr>
      <w:tr w:rsidR="00AF408E" w:rsidRPr="00FA7A4E" w14:paraId="32378EE1" w14:textId="77777777" w:rsidTr="00D35224">
        <w:trPr>
          <w:trHeight w:val="70"/>
        </w:trPr>
        <w:tc>
          <w:tcPr>
            <w:tcW w:w="766" w:type="dxa"/>
            <w:hideMark/>
          </w:tcPr>
          <w:p w14:paraId="0AC59B74" w14:textId="77777777" w:rsidR="00AF408E" w:rsidRPr="004107A5" w:rsidRDefault="00AF408E" w:rsidP="00B314AD">
            <w:pPr>
              <w:rPr>
                <w:color w:val="000000"/>
              </w:rPr>
            </w:pPr>
            <w:r w:rsidRPr="004107A5">
              <w:rPr>
                <w:color w:val="000000"/>
              </w:rPr>
              <w:t xml:space="preserve">　</w:t>
            </w:r>
          </w:p>
        </w:tc>
        <w:tc>
          <w:tcPr>
            <w:tcW w:w="969" w:type="dxa"/>
            <w:hideMark/>
          </w:tcPr>
          <w:p w14:paraId="59E95DCC" w14:textId="77777777" w:rsidR="00AF408E" w:rsidRPr="004107A5" w:rsidRDefault="00AF408E" w:rsidP="00B314AD">
            <w:pPr>
              <w:rPr>
                <w:color w:val="000000"/>
              </w:rPr>
            </w:pPr>
            <w:r w:rsidRPr="004107A5">
              <w:rPr>
                <w:color w:val="000000"/>
              </w:rPr>
              <w:t>#6</w:t>
            </w:r>
          </w:p>
        </w:tc>
        <w:tc>
          <w:tcPr>
            <w:tcW w:w="6561" w:type="dxa"/>
          </w:tcPr>
          <w:p w14:paraId="68C03ED6" w14:textId="446AE62F" w:rsidR="00AF408E" w:rsidRPr="004107A5" w:rsidRDefault="00D35224" w:rsidP="00B314AD">
            <w:pPr>
              <w:rPr>
                <w:color w:val="000000"/>
              </w:rPr>
            </w:pPr>
            <w:r w:rsidRPr="004107A5">
              <w:rPr>
                <w:color w:val="000000"/>
              </w:rPr>
              <w:t>virus</w:t>
            </w:r>
          </w:p>
        </w:tc>
      </w:tr>
      <w:tr w:rsidR="00AF408E" w:rsidRPr="00FA7A4E" w14:paraId="0313EDA0" w14:textId="77777777" w:rsidTr="00D35224">
        <w:trPr>
          <w:trHeight w:val="324"/>
        </w:trPr>
        <w:tc>
          <w:tcPr>
            <w:tcW w:w="766" w:type="dxa"/>
            <w:hideMark/>
          </w:tcPr>
          <w:p w14:paraId="1871203D" w14:textId="77777777" w:rsidR="00AF408E" w:rsidRPr="004107A5" w:rsidRDefault="00AF408E" w:rsidP="00B314AD">
            <w:pPr>
              <w:rPr>
                <w:color w:val="000000"/>
              </w:rPr>
            </w:pPr>
            <w:r w:rsidRPr="004107A5">
              <w:rPr>
                <w:color w:val="000000"/>
              </w:rPr>
              <w:t xml:space="preserve">　</w:t>
            </w:r>
          </w:p>
        </w:tc>
        <w:tc>
          <w:tcPr>
            <w:tcW w:w="969" w:type="dxa"/>
            <w:hideMark/>
          </w:tcPr>
          <w:p w14:paraId="46EE771C" w14:textId="77777777" w:rsidR="00AF408E" w:rsidRPr="004107A5" w:rsidRDefault="00AF408E" w:rsidP="00B314AD">
            <w:pPr>
              <w:rPr>
                <w:color w:val="000000"/>
              </w:rPr>
            </w:pPr>
            <w:r w:rsidRPr="004107A5">
              <w:rPr>
                <w:color w:val="000000"/>
              </w:rPr>
              <w:t>#7</w:t>
            </w:r>
          </w:p>
        </w:tc>
        <w:tc>
          <w:tcPr>
            <w:tcW w:w="6561" w:type="dxa"/>
          </w:tcPr>
          <w:p w14:paraId="455C5ACB" w14:textId="59FB1C6C" w:rsidR="00AF408E" w:rsidRPr="004107A5" w:rsidRDefault="00D35224" w:rsidP="00B314AD">
            <w:pPr>
              <w:rPr>
                <w:color w:val="000000"/>
              </w:rPr>
            </w:pPr>
            <w:r w:rsidRPr="004107A5">
              <w:rPr>
                <w:color w:val="000000"/>
              </w:rPr>
              <w:t>viral</w:t>
            </w:r>
          </w:p>
        </w:tc>
      </w:tr>
      <w:tr w:rsidR="00AF408E" w:rsidRPr="00FA7A4E" w14:paraId="0BE15E62" w14:textId="77777777" w:rsidTr="00D35224">
        <w:trPr>
          <w:trHeight w:val="324"/>
        </w:trPr>
        <w:tc>
          <w:tcPr>
            <w:tcW w:w="766" w:type="dxa"/>
            <w:hideMark/>
          </w:tcPr>
          <w:p w14:paraId="2E8FB85E" w14:textId="5EF3289A" w:rsidR="00AF408E" w:rsidRPr="004107A5" w:rsidRDefault="00AF408E" w:rsidP="00B314AD">
            <w:pPr>
              <w:rPr>
                <w:color w:val="000000"/>
              </w:rPr>
            </w:pPr>
          </w:p>
        </w:tc>
        <w:tc>
          <w:tcPr>
            <w:tcW w:w="969" w:type="dxa"/>
            <w:hideMark/>
          </w:tcPr>
          <w:p w14:paraId="5AA0AC31" w14:textId="77777777" w:rsidR="00AF408E" w:rsidRPr="004107A5" w:rsidRDefault="00AF408E" w:rsidP="00B314AD">
            <w:pPr>
              <w:rPr>
                <w:color w:val="000000"/>
              </w:rPr>
            </w:pPr>
            <w:r w:rsidRPr="004107A5">
              <w:rPr>
                <w:color w:val="000000"/>
              </w:rPr>
              <w:t>#8</w:t>
            </w:r>
          </w:p>
        </w:tc>
        <w:tc>
          <w:tcPr>
            <w:tcW w:w="6561" w:type="dxa"/>
          </w:tcPr>
          <w:p w14:paraId="60FAAD90" w14:textId="7A2295E2" w:rsidR="00AF408E" w:rsidRPr="004107A5" w:rsidRDefault="00D35224" w:rsidP="00DD3377">
            <w:pPr>
              <w:tabs>
                <w:tab w:val="left" w:pos="2655"/>
              </w:tabs>
              <w:rPr>
                <w:color w:val="000000"/>
              </w:rPr>
            </w:pPr>
            <w:r w:rsidRPr="004107A5">
              <w:rPr>
                <w:color w:val="000000"/>
              </w:rPr>
              <w:t>infection*</w:t>
            </w:r>
          </w:p>
        </w:tc>
      </w:tr>
      <w:tr w:rsidR="00AF408E" w:rsidRPr="00FA7A4E" w14:paraId="1E04E2EE" w14:textId="77777777" w:rsidTr="00D35224">
        <w:trPr>
          <w:trHeight w:val="324"/>
        </w:trPr>
        <w:tc>
          <w:tcPr>
            <w:tcW w:w="766" w:type="dxa"/>
            <w:hideMark/>
          </w:tcPr>
          <w:p w14:paraId="5FEE8CBF" w14:textId="77777777" w:rsidR="00AF408E" w:rsidRPr="004107A5" w:rsidRDefault="00AF408E" w:rsidP="00B314AD">
            <w:pPr>
              <w:rPr>
                <w:color w:val="000000"/>
              </w:rPr>
            </w:pPr>
            <w:r w:rsidRPr="004107A5">
              <w:rPr>
                <w:color w:val="000000"/>
              </w:rPr>
              <w:t xml:space="preserve">　</w:t>
            </w:r>
          </w:p>
        </w:tc>
        <w:tc>
          <w:tcPr>
            <w:tcW w:w="969" w:type="dxa"/>
            <w:hideMark/>
          </w:tcPr>
          <w:p w14:paraId="5D9A6F99" w14:textId="77777777" w:rsidR="00AF408E" w:rsidRPr="004107A5" w:rsidRDefault="00AF408E" w:rsidP="00B314AD">
            <w:pPr>
              <w:rPr>
                <w:color w:val="000000"/>
              </w:rPr>
            </w:pPr>
            <w:r w:rsidRPr="004107A5">
              <w:rPr>
                <w:color w:val="000000"/>
              </w:rPr>
              <w:t>#9</w:t>
            </w:r>
          </w:p>
        </w:tc>
        <w:tc>
          <w:tcPr>
            <w:tcW w:w="6561" w:type="dxa"/>
          </w:tcPr>
          <w:p w14:paraId="08B83639" w14:textId="69AEE848" w:rsidR="00AF408E" w:rsidRPr="004107A5" w:rsidRDefault="00D35224" w:rsidP="00B314AD">
            <w:pPr>
              <w:rPr>
                <w:color w:val="000000"/>
              </w:rPr>
            </w:pPr>
            <w:r w:rsidRPr="004107A5">
              <w:rPr>
                <w:color w:val="000000"/>
              </w:rPr>
              <w:t>#5 AND (#6 OR #7 OR #8)</w:t>
            </w:r>
          </w:p>
        </w:tc>
      </w:tr>
      <w:tr w:rsidR="00AF408E" w:rsidRPr="00FA7A4E" w14:paraId="70CEB16D" w14:textId="77777777" w:rsidTr="00D35224">
        <w:trPr>
          <w:trHeight w:val="324"/>
        </w:trPr>
        <w:tc>
          <w:tcPr>
            <w:tcW w:w="766" w:type="dxa"/>
            <w:hideMark/>
          </w:tcPr>
          <w:p w14:paraId="3C827D1B" w14:textId="77777777" w:rsidR="00AF408E" w:rsidRPr="004107A5" w:rsidRDefault="00AF408E" w:rsidP="00B314AD">
            <w:pPr>
              <w:rPr>
                <w:color w:val="000000"/>
              </w:rPr>
            </w:pPr>
            <w:r w:rsidRPr="004107A5">
              <w:rPr>
                <w:color w:val="000000"/>
              </w:rPr>
              <w:t xml:space="preserve">　</w:t>
            </w:r>
          </w:p>
        </w:tc>
        <w:tc>
          <w:tcPr>
            <w:tcW w:w="969" w:type="dxa"/>
            <w:hideMark/>
          </w:tcPr>
          <w:p w14:paraId="75065AEF" w14:textId="77777777" w:rsidR="00AF408E" w:rsidRPr="004107A5" w:rsidRDefault="00AF408E" w:rsidP="00B314AD">
            <w:pPr>
              <w:rPr>
                <w:color w:val="000000"/>
              </w:rPr>
            </w:pPr>
            <w:r w:rsidRPr="004107A5">
              <w:rPr>
                <w:color w:val="000000"/>
              </w:rPr>
              <w:t>#10</w:t>
            </w:r>
          </w:p>
        </w:tc>
        <w:tc>
          <w:tcPr>
            <w:tcW w:w="6561" w:type="dxa"/>
          </w:tcPr>
          <w:p w14:paraId="0FDB72C5" w14:textId="5CA75531" w:rsidR="00AF408E" w:rsidRPr="004107A5" w:rsidRDefault="00D35224" w:rsidP="00B314AD">
            <w:pPr>
              <w:rPr>
                <w:color w:val="000000"/>
              </w:rPr>
            </w:pPr>
            <w:r w:rsidRPr="004107A5">
              <w:rPr>
                <w:color w:val="000000"/>
              </w:rPr>
              <w:t>#1 OR #2 OR #3 OR #4 OR #9</w:t>
            </w:r>
          </w:p>
        </w:tc>
      </w:tr>
      <w:tr w:rsidR="00AF408E" w:rsidRPr="00FA7A4E" w14:paraId="20AF324F" w14:textId="77777777" w:rsidTr="00D35224">
        <w:trPr>
          <w:trHeight w:val="70"/>
        </w:trPr>
        <w:tc>
          <w:tcPr>
            <w:tcW w:w="766" w:type="dxa"/>
            <w:hideMark/>
          </w:tcPr>
          <w:p w14:paraId="447995D6" w14:textId="3825ACC0" w:rsidR="00AF408E" w:rsidRPr="004107A5" w:rsidRDefault="00AF408E" w:rsidP="00B314AD">
            <w:pPr>
              <w:rPr>
                <w:color w:val="000000"/>
              </w:rPr>
            </w:pPr>
            <w:r w:rsidRPr="004107A5">
              <w:rPr>
                <w:color w:val="000000"/>
              </w:rPr>
              <w:t xml:space="preserve">　</w:t>
            </w:r>
            <w:r w:rsidR="008E2E62" w:rsidRPr="004107A5">
              <w:rPr>
                <w:rFonts w:hint="eastAsia"/>
                <w:color w:val="000000"/>
              </w:rPr>
              <w:t>I</w:t>
            </w:r>
          </w:p>
        </w:tc>
        <w:tc>
          <w:tcPr>
            <w:tcW w:w="969" w:type="dxa"/>
            <w:hideMark/>
          </w:tcPr>
          <w:p w14:paraId="07761AAC" w14:textId="77777777" w:rsidR="00AF408E" w:rsidRPr="004107A5" w:rsidRDefault="00AF408E" w:rsidP="00B314AD">
            <w:pPr>
              <w:rPr>
                <w:color w:val="000000"/>
              </w:rPr>
            </w:pPr>
            <w:r w:rsidRPr="004107A5">
              <w:rPr>
                <w:color w:val="000000"/>
              </w:rPr>
              <w:t>#11</w:t>
            </w:r>
          </w:p>
        </w:tc>
        <w:tc>
          <w:tcPr>
            <w:tcW w:w="6561" w:type="dxa"/>
          </w:tcPr>
          <w:p w14:paraId="58E9E97C" w14:textId="1722F944" w:rsidR="00AF408E" w:rsidRPr="004107A5" w:rsidRDefault="004107A5" w:rsidP="00B314AD">
            <w:pPr>
              <w:rPr>
                <w:color w:val="000000"/>
              </w:rPr>
            </w:pPr>
            <w:r w:rsidRPr="004107A5">
              <w:rPr>
                <w:color w:val="000000"/>
              </w:rPr>
              <w:t>inhaled corticosteroid*</w:t>
            </w:r>
          </w:p>
        </w:tc>
      </w:tr>
      <w:tr w:rsidR="00A821DB" w:rsidRPr="00FA7A4E" w14:paraId="793C4FB4" w14:textId="77777777" w:rsidTr="00D35224">
        <w:trPr>
          <w:trHeight w:val="324"/>
        </w:trPr>
        <w:tc>
          <w:tcPr>
            <w:tcW w:w="766" w:type="dxa"/>
            <w:hideMark/>
          </w:tcPr>
          <w:p w14:paraId="7C29C8A1" w14:textId="77777777" w:rsidR="00A821DB" w:rsidRPr="004107A5" w:rsidRDefault="00A821DB" w:rsidP="00A821DB">
            <w:pPr>
              <w:rPr>
                <w:color w:val="000000"/>
              </w:rPr>
            </w:pPr>
            <w:r w:rsidRPr="004107A5">
              <w:rPr>
                <w:color w:val="000000"/>
              </w:rPr>
              <w:t xml:space="preserve">　</w:t>
            </w:r>
          </w:p>
        </w:tc>
        <w:tc>
          <w:tcPr>
            <w:tcW w:w="969" w:type="dxa"/>
            <w:hideMark/>
          </w:tcPr>
          <w:p w14:paraId="6A02B0B6" w14:textId="77777777" w:rsidR="00A821DB" w:rsidRPr="004107A5" w:rsidRDefault="00A821DB" w:rsidP="00A821DB">
            <w:pPr>
              <w:rPr>
                <w:color w:val="000000"/>
              </w:rPr>
            </w:pPr>
            <w:r w:rsidRPr="004107A5">
              <w:rPr>
                <w:color w:val="000000"/>
              </w:rPr>
              <w:t>#12</w:t>
            </w:r>
          </w:p>
        </w:tc>
        <w:tc>
          <w:tcPr>
            <w:tcW w:w="6561" w:type="dxa"/>
          </w:tcPr>
          <w:p w14:paraId="04422970" w14:textId="1B8F9692" w:rsidR="00A821DB" w:rsidRPr="004107A5" w:rsidRDefault="00A821DB" w:rsidP="00A821DB">
            <w:pPr>
              <w:tabs>
                <w:tab w:val="left" w:pos="900"/>
              </w:tabs>
              <w:rPr>
                <w:color w:val="000000"/>
              </w:rPr>
            </w:pPr>
            <w:proofErr w:type="spellStart"/>
            <w:r w:rsidRPr="004107A5">
              <w:rPr>
                <w:color w:val="000000"/>
              </w:rPr>
              <w:t>inhal</w:t>
            </w:r>
            <w:proofErr w:type="spellEnd"/>
            <w:r w:rsidRPr="004107A5">
              <w:rPr>
                <w:color w:val="000000"/>
              </w:rPr>
              <w:t>*</w:t>
            </w:r>
          </w:p>
        </w:tc>
      </w:tr>
      <w:tr w:rsidR="00A821DB" w:rsidRPr="00FA7A4E" w14:paraId="75D9ECE6" w14:textId="77777777" w:rsidTr="00D35224">
        <w:trPr>
          <w:trHeight w:val="324"/>
        </w:trPr>
        <w:tc>
          <w:tcPr>
            <w:tcW w:w="766" w:type="dxa"/>
            <w:hideMark/>
          </w:tcPr>
          <w:p w14:paraId="19CA9811" w14:textId="77777777" w:rsidR="00A821DB" w:rsidRPr="004107A5" w:rsidRDefault="00A821DB" w:rsidP="00A821DB">
            <w:pPr>
              <w:rPr>
                <w:color w:val="000000"/>
              </w:rPr>
            </w:pPr>
            <w:r w:rsidRPr="004107A5">
              <w:rPr>
                <w:color w:val="000000"/>
              </w:rPr>
              <w:t xml:space="preserve">　</w:t>
            </w:r>
          </w:p>
        </w:tc>
        <w:tc>
          <w:tcPr>
            <w:tcW w:w="969" w:type="dxa"/>
            <w:hideMark/>
          </w:tcPr>
          <w:p w14:paraId="0C387867" w14:textId="77777777" w:rsidR="00A821DB" w:rsidRPr="004107A5" w:rsidRDefault="00A821DB" w:rsidP="00A821DB">
            <w:pPr>
              <w:rPr>
                <w:color w:val="000000"/>
              </w:rPr>
            </w:pPr>
            <w:r w:rsidRPr="004107A5">
              <w:rPr>
                <w:color w:val="000000"/>
              </w:rPr>
              <w:t>#13</w:t>
            </w:r>
          </w:p>
        </w:tc>
        <w:tc>
          <w:tcPr>
            <w:tcW w:w="6561" w:type="dxa"/>
          </w:tcPr>
          <w:p w14:paraId="6D6FD20B" w14:textId="6E9032BB" w:rsidR="00A821DB" w:rsidRPr="004107A5" w:rsidRDefault="00A821DB" w:rsidP="00A821DB">
            <w:pPr>
              <w:rPr>
                <w:color w:val="000000"/>
              </w:rPr>
            </w:pPr>
            <w:r w:rsidRPr="004107A5">
              <w:rPr>
                <w:color w:val="000000"/>
              </w:rPr>
              <w:t>corticosteroid*</w:t>
            </w:r>
          </w:p>
        </w:tc>
      </w:tr>
      <w:tr w:rsidR="00A821DB" w:rsidRPr="00FA7A4E" w14:paraId="3CB3A331" w14:textId="77777777" w:rsidTr="00D35224">
        <w:trPr>
          <w:trHeight w:val="70"/>
        </w:trPr>
        <w:tc>
          <w:tcPr>
            <w:tcW w:w="766" w:type="dxa"/>
            <w:hideMark/>
          </w:tcPr>
          <w:p w14:paraId="44622BF7" w14:textId="77777777" w:rsidR="00A821DB" w:rsidRPr="004107A5" w:rsidRDefault="00A821DB" w:rsidP="00A821DB">
            <w:pPr>
              <w:rPr>
                <w:color w:val="000000"/>
              </w:rPr>
            </w:pPr>
            <w:r w:rsidRPr="004107A5">
              <w:rPr>
                <w:color w:val="000000"/>
              </w:rPr>
              <w:t xml:space="preserve">　</w:t>
            </w:r>
          </w:p>
        </w:tc>
        <w:tc>
          <w:tcPr>
            <w:tcW w:w="969" w:type="dxa"/>
            <w:hideMark/>
          </w:tcPr>
          <w:p w14:paraId="053D78AD" w14:textId="77777777" w:rsidR="00A821DB" w:rsidRPr="004107A5" w:rsidRDefault="00A821DB" w:rsidP="00A821DB">
            <w:pPr>
              <w:rPr>
                <w:color w:val="000000"/>
              </w:rPr>
            </w:pPr>
            <w:r w:rsidRPr="004107A5">
              <w:rPr>
                <w:color w:val="000000"/>
              </w:rPr>
              <w:t>#14</w:t>
            </w:r>
          </w:p>
        </w:tc>
        <w:tc>
          <w:tcPr>
            <w:tcW w:w="6561" w:type="dxa"/>
          </w:tcPr>
          <w:p w14:paraId="224B4570" w14:textId="2CF72C04" w:rsidR="00A821DB" w:rsidRPr="004107A5" w:rsidRDefault="00A821DB" w:rsidP="00A821DB">
            <w:pPr>
              <w:rPr>
                <w:color w:val="000000"/>
              </w:rPr>
            </w:pPr>
            <w:proofErr w:type="spellStart"/>
            <w:r w:rsidRPr="004107A5">
              <w:rPr>
                <w:color w:val="000000"/>
              </w:rPr>
              <w:t>Beclometasone</w:t>
            </w:r>
            <w:proofErr w:type="spellEnd"/>
          </w:p>
        </w:tc>
      </w:tr>
      <w:tr w:rsidR="00A821DB" w:rsidRPr="00FA7A4E" w14:paraId="33ADCA79" w14:textId="77777777" w:rsidTr="00D35224">
        <w:trPr>
          <w:trHeight w:val="324"/>
        </w:trPr>
        <w:tc>
          <w:tcPr>
            <w:tcW w:w="766" w:type="dxa"/>
            <w:hideMark/>
          </w:tcPr>
          <w:p w14:paraId="52886FE8" w14:textId="77777777" w:rsidR="00A821DB" w:rsidRPr="004107A5" w:rsidRDefault="00A821DB" w:rsidP="00A821DB">
            <w:pPr>
              <w:rPr>
                <w:color w:val="000000"/>
              </w:rPr>
            </w:pPr>
            <w:r w:rsidRPr="004107A5">
              <w:rPr>
                <w:color w:val="000000"/>
              </w:rPr>
              <w:t xml:space="preserve">　</w:t>
            </w:r>
          </w:p>
        </w:tc>
        <w:tc>
          <w:tcPr>
            <w:tcW w:w="969" w:type="dxa"/>
            <w:hideMark/>
          </w:tcPr>
          <w:p w14:paraId="573A00B4" w14:textId="77777777" w:rsidR="00A821DB" w:rsidRPr="004107A5" w:rsidRDefault="00A821DB" w:rsidP="00A821DB">
            <w:pPr>
              <w:rPr>
                <w:color w:val="000000"/>
              </w:rPr>
            </w:pPr>
            <w:r w:rsidRPr="004107A5">
              <w:rPr>
                <w:color w:val="000000"/>
              </w:rPr>
              <w:t>#15</w:t>
            </w:r>
          </w:p>
        </w:tc>
        <w:tc>
          <w:tcPr>
            <w:tcW w:w="6561" w:type="dxa"/>
          </w:tcPr>
          <w:p w14:paraId="6739E908" w14:textId="21606780" w:rsidR="00A821DB" w:rsidRPr="004107A5" w:rsidRDefault="00A821DB" w:rsidP="00A821DB">
            <w:pPr>
              <w:rPr>
                <w:color w:val="000000"/>
              </w:rPr>
            </w:pPr>
            <w:r w:rsidRPr="004107A5">
              <w:rPr>
                <w:color w:val="000000"/>
              </w:rPr>
              <w:t>Budesonide</w:t>
            </w:r>
          </w:p>
        </w:tc>
      </w:tr>
      <w:tr w:rsidR="00A821DB" w:rsidRPr="00FA7A4E" w14:paraId="258F4C75" w14:textId="77777777" w:rsidTr="00D35224">
        <w:trPr>
          <w:trHeight w:val="324"/>
        </w:trPr>
        <w:tc>
          <w:tcPr>
            <w:tcW w:w="766" w:type="dxa"/>
          </w:tcPr>
          <w:p w14:paraId="2EDC8354" w14:textId="77777777" w:rsidR="00A821DB" w:rsidRPr="004107A5" w:rsidRDefault="00A821DB" w:rsidP="00A821DB">
            <w:pPr>
              <w:rPr>
                <w:color w:val="000000"/>
              </w:rPr>
            </w:pPr>
          </w:p>
        </w:tc>
        <w:tc>
          <w:tcPr>
            <w:tcW w:w="969" w:type="dxa"/>
          </w:tcPr>
          <w:p w14:paraId="5CA6F585" w14:textId="298A8BB9" w:rsidR="00A821DB" w:rsidRPr="004107A5" w:rsidRDefault="00A821DB" w:rsidP="00A821DB">
            <w:pPr>
              <w:rPr>
                <w:color w:val="000000"/>
              </w:rPr>
            </w:pPr>
            <w:r w:rsidRPr="004107A5">
              <w:rPr>
                <w:rFonts w:hint="eastAsia"/>
                <w:color w:val="000000"/>
              </w:rPr>
              <w:t>#</w:t>
            </w:r>
            <w:r w:rsidRPr="004107A5">
              <w:rPr>
                <w:color w:val="000000"/>
              </w:rPr>
              <w:t>16</w:t>
            </w:r>
          </w:p>
        </w:tc>
        <w:tc>
          <w:tcPr>
            <w:tcW w:w="6561" w:type="dxa"/>
          </w:tcPr>
          <w:p w14:paraId="0C25EA04" w14:textId="0A6F6F5F" w:rsidR="00A821DB" w:rsidRPr="004107A5" w:rsidRDefault="00A821DB" w:rsidP="00A821DB">
            <w:pPr>
              <w:rPr>
                <w:color w:val="000000"/>
              </w:rPr>
            </w:pPr>
            <w:r w:rsidRPr="004107A5">
              <w:rPr>
                <w:color w:val="000000"/>
              </w:rPr>
              <w:t>Fluticasone</w:t>
            </w:r>
          </w:p>
        </w:tc>
      </w:tr>
      <w:tr w:rsidR="00A821DB" w:rsidRPr="00FA7A4E" w14:paraId="29012BEA" w14:textId="77777777" w:rsidTr="00610A90">
        <w:trPr>
          <w:trHeight w:val="324"/>
        </w:trPr>
        <w:tc>
          <w:tcPr>
            <w:tcW w:w="766" w:type="dxa"/>
          </w:tcPr>
          <w:p w14:paraId="73CB41DE" w14:textId="77777777" w:rsidR="00A821DB" w:rsidRPr="004107A5" w:rsidRDefault="00A821DB" w:rsidP="00A821DB">
            <w:pPr>
              <w:rPr>
                <w:color w:val="000000"/>
              </w:rPr>
            </w:pPr>
          </w:p>
        </w:tc>
        <w:tc>
          <w:tcPr>
            <w:tcW w:w="969" w:type="dxa"/>
            <w:vAlign w:val="center"/>
          </w:tcPr>
          <w:p w14:paraId="57AAE6A5" w14:textId="71EAA0B8" w:rsidR="00A821DB" w:rsidRPr="004107A5" w:rsidRDefault="00A821DB" w:rsidP="00A821D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#17</w:t>
            </w:r>
          </w:p>
        </w:tc>
        <w:tc>
          <w:tcPr>
            <w:tcW w:w="6561" w:type="dxa"/>
          </w:tcPr>
          <w:p w14:paraId="525F31AA" w14:textId="70104921" w:rsidR="00A821DB" w:rsidRPr="004107A5" w:rsidRDefault="00A821DB" w:rsidP="00A821DB">
            <w:pPr>
              <w:rPr>
                <w:color w:val="000000"/>
              </w:rPr>
            </w:pPr>
            <w:proofErr w:type="spellStart"/>
            <w:r w:rsidRPr="004107A5">
              <w:rPr>
                <w:color w:val="000000"/>
              </w:rPr>
              <w:t>Ciclesonide</w:t>
            </w:r>
            <w:proofErr w:type="spellEnd"/>
          </w:p>
        </w:tc>
      </w:tr>
      <w:tr w:rsidR="00A821DB" w:rsidRPr="00FA7A4E" w14:paraId="2B379469" w14:textId="77777777" w:rsidTr="00610A90">
        <w:trPr>
          <w:trHeight w:val="324"/>
        </w:trPr>
        <w:tc>
          <w:tcPr>
            <w:tcW w:w="766" w:type="dxa"/>
          </w:tcPr>
          <w:p w14:paraId="751ABF59" w14:textId="77777777" w:rsidR="00A821DB" w:rsidRPr="004107A5" w:rsidRDefault="00A821DB" w:rsidP="00A821DB">
            <w:pPr>
              <w:rPr>
                <w:color w:val="000000"/>
              </w:rPr>
            </w:pPr>
          </w:p>
        </w:tc>
        <w:tc>
          <w:tcPr>
            <w:tcW w:w="969" w:type="dxa"/>
            <w:vAlign w:val="center"/>
          </w:tcPr>
          <w:p w14:paraId="1E2BBD95" w14:textId="5124AF73" w:rsidR="00A821DB" w:rsidRPr="004107A5" w:rsidRDefault="00A821DB" w:rsidP="00A821D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#18</w:t>
            </w:r>
          </w:p>
        </w:tc>
        <w:tc>
          <w:tcPr>
            <w:tcW w:w="6561" w:type="dxa"/>
          </w:tcPr>
          <w:p w14:paraId="0F14C789" w14:textId="3BD26AFA" w:rsidR="00A821DB" w:rsidRPr="004107A5" w:rsidRDefault="00A821DB" w:rsidP="00A821DB">
            <w:pPr>
              <w:rPr>
                <w:color w:val="000000"/>
              </w:rPr>
            </w:pPr>
            <w:r w:rsidRPr="004107A5">
              <w:rPr>
                <w:color w:val="000000"/>
              </w:rPr>
              <w:t>Mometasone</w:t>
            </w:r>
          </w:p>
        </w:tc>
      </w:tr>
      <w:tr w:rsidR="00A821DB" w:rsidRPr="00FA7A4E" w14:paraId="488E735D" w14:textId="77777777" w:rsidTr="00610A90">
        <w:trPr>
          <w:trHeight w:val="324"/>
        </w:trPr>
        <w:tc>
          <w:tcPr>
            <w:tcW w:w="766" w:type="dxa"/>
          </w:tcPr>
          <w:p w14:paraId="710AB0FF" w14:textId="77777777" w:rsidR="00A821DB" w:rsidRPr="004107A5" w:rsidRDefault="00A821DB" w:rsidP="00A821DB">
            <w:pPr>
              <w:rPr>
                <w:color w:val="000000"/>
              </w:rPr>
            </w:pPr>
          </w:p>
        </w:tc>
        <w:tc>
          <w:tcPr>
            <w:tcW w:w="969" w:type="dxa"/>
            <w:vAlign w:val="center"/>
          </w:tcPr>
          <w:p w14:paraId="4235238B" w14:textId="076BAB51" w:rsidR="00A821DB" w:rsidRPr="004107A5" w:rsidRDefault="00A821DB" w:rsidP="00A821D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#19</w:t>
            </w:r>
          </w:p>
        </w:tc>
        <w:tc>
          <w:tcPr>
            <w:tcW w:w="6561" w:type="dxa"/>
          </w:tcPr>
          <w:p w14:paraId="0BA15D8C" w14:textId="3C10798B" w:rsidR="00A821DB" w:rsidRPr="004107A5" w:rsidRDefault="00A821DB" w:rsidP="00A821D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#1</w:t>
            </w:r>
            <w:r>
              <w:rPr>
                <w:color w:val="000000"/>
              </w:rPr>
              <w:t>2</w:t>
            </w:r>
            <w:r>
              <w:rPr>
                <w:rFonts w:hint="eastAsia"/>
                <w:color w:val="000000"/>
              </w:rPr>
              <w:t xml:space="preserve"> AND (</w:t>
            </w:r>
            <w:r>
              <w:rPr>
                <w:color w:val="000000"/>
              </w:rPr>
              <w:t xml:space="preserve">#13 OR </w:t>
            </w:r>
            <w:r>
              <w:rPr>
                <w:rFonts w:hint="eastAsia"/>
                <w:color w:val="000000"/>
              </w:rPr>
              <w:t>#14 OR #15 OR #16 OR #17 OR #18)</w:t>
            </w:r>
          </w:p>
        </w:tc>
      </w:tr>
      <w:tr w:rsidR="00A821DB" w:rsidRPr="00FA7A4E" w14:paraId="05B09449" w14:textId="77777777" w:rsidTr="00610A90">
        <w:trPr>
          <w:trHeight w:val="324"/>
        </w:trPr>
        <w:tc>
          <w:tcPr>
            <w:tcW w:w="766" w:type="dxa"/>
          </w:tcPr>
          <w:p w14:paraId="55CA67E1" w14:textId="77777777" w:rsidR="00A821DB" w:rsidRPr="004107A5" w:rsidRDefault="00A821DB" w:rsidP="00A821DB">
            <w:pPr>
              <w:rPr>
                <w:color w:val="000000"/>
              </w:rPr>
            </w:pPr>
          </w:p>
        </w:tc>
        <w:tc>
          <w:tcPr>
            <w:tcW w:w="969" w:type="dxa"/>
            <w:vAlign w:val="center"/>
          </w:tcPr>
          <w:p w14:paraId="50FFFBC1" w14:textId="4898026A" w:rsidR="00A821DB" w:rsidRPr="004107A5" w:rsidRDefault="00A821DB" w:rsidP="00A821D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#20</w:t>
            </w:r>
          </w:p>
        </w:tc>
        <w:tc>
          <w:tcPr>
            <w:tcW w:w="6561" w:type="dxa"/>
          </w:tcPr>
          <w:p w14:paraId="0769ECDD" w14:textId="7D3F31F0" w:rsidR="00A821DB" w:rsidRPr="004107A5" w:rsidRDefault="00A821DB" w:rsidP="00A821DB">
            <w:pPr>
              <w:rPr>
                <w:color w:val="000000"/>
              </w:rPr>
            </w:pPr>
            <w:r w:rsidRPr="004107A5">
              <w:rPr>
                <w:color w:val="000000"/>
              </w:rPr>
              <w:t xml:space="preserve">#11 </w:t>
            </w:r>
            <w:r>
              <w:rPr>
                <w:color w:val="000000"/>
              </w:rPr>
              <w:t>O</w:t>
            </w:r>
            <w:r w:rsidRPr="004107A5">
              <w:rPr>
                <w:color w:val="000000"/>
              </w:rPr>
              <w:t>R #</w:t>
            </w:r>
            <w:r>
              <w:rPr>
                <w:color w:val="000000"/>
              </w:rPr>
              <w:t>19</w:t>
            </w:r>
          </w:p>
        </w:tc>
      </w:tr>
      <w:tr w:rsidR="00A821DB" w:rsidRPr="00FA7A4E" w14:paraId="52748065" w14:textId="77777777" w:rsidTr="00610A90">
        <w:trPr>
          <w:trHeight w:val="324"/>
        </w:trPr>
        <w:tc>
          <w:tcPr>
            <w:tcW w:w="766" w:type="dxa"/>
          </w:tcPr>
          <w:p w14:paraId="2A738FCF" w14:textId="77777777" w:rsidR="00A821DB" w:rsidRPr="004107A5" w:rsidRDefault="00A821DB" w:rsidP="00A821DB">
            <w:pPr>
              <w:rPr>
                <w:color w:val="000000"/>
              </w:rPr>
            </w:pPr>
          </w:p>
        </w:tc>
        <w:tc>
          <w:tcPr>
            <w:tcW w:w="969" w:type="dxa"/>
            <w:vAlign w:val="center"/>
          </w:tcPr>
          <w:p w14:paraId="2E60B15F" w14:textId="0AA17AFF" w:rsidR="00A821DB" w:rsidRPr="004107A5" w:rsidRDefault="00A821DB" w:rsidP="00A821D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#21</w:t>
            </w:r>
          </w:p>
        </w:tc>
        <w:tc>
          <w:tcPr>
            <w:tcW w:w="6561" w:type="dxa"/>
          </w:tcPr>
          <w:p w14:paraId="4E8153B1" w14:textId="5E33C681" w:rsidR="00A821DB" w:rsidRPr="004107A5" w:rsidRDefault="00A821DB" w:rsidP="00A821DB">
            <w:pPr>
              <w:rPr>
                <w:color w:val="000000"/>
              </w:rPr>
            </w:pPr>
            <w:r w:rsidRPr="004107A5">
              <w:rPr>
                <w:color w:val="000000"/>
              </w:rPr>
              <w:t>Asthma [</w:t>
            </w:r>
            <w:proofErr w:type="spellStart"/>
            <w:r w:rsidRPr="004107A5">
              <w:rPr>
                <w:color w:val="000000"/>
              </w:rPr>
              <w:t>MeSH</w:t>
            </w:r>
            <w:proofErr w:type="spellEnd"/>
            <w:r w:rsidRPr="004107A5">
              <w:rPr>
                <w:color w:val="000000"/>
              </w:rPr>
              <w:t xml:space="preserve"> term]</w:t>
            </w:r>
          </w:p>
        </w:tc>
      </w:tr>
      <w:tr w:rsidR="00A821DB" w:rsidRPr="00FA7A4E" w14:paraId="50EA320E" w14:textId="77777777" w:rsidTr="00610A90">
        <w:trPr>
          <w:trHeight w:val="324"/>
        </w:trPr>
        <w:tc>
          <w:tcPr>
            <w:tcW w:w="766" w:type="dxa"/>
          </w:tcPr>
          <w:p w14:paraId="1AD7C96E" w14:textId="77777777" w:rsidR="00A821DB" w:rsidRPr="004107A5" w:rsidRDefault="00A821DB" w:rsidP="00A821DB">
            <w:pPr>
              <w:rPr>
                <w:color w:val="000000"/>
              </w:rPr>
            </w:pPr>
          </w:p>
        </w:tc>
        <w:tc>
          <w:tcPr>
            <w:tcW w:w="969" w:type="dxa"/>
            <w:vAlign w:val="center"/>
          </w:tcPr>
          <w:p w14:paraId="63574824" w14:textId="6FF83DFC" w:rsidR="00A821DB" w:rsidRPr="004107A5" w:rsidRDefault="00A821DB" w:rsidP="00A821D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#22</w:t>
            </w:r>
          </w:p>
        </w:tc>
        <w:tc>
          <w:tcPr>
            <w:tcW w:w="6561" w:type="dxa"/>
          </w:tcPr>
          <w:p w14:paraId="26777C59" w14:textId="0353338F" w:rsidR="00A821DB" w:rsidRPr="004107A5" w:rsidRDefault="00A821DB" w:rsidP="00A821DB">
            <w:pPr>
              <w:rPr>
                <w:color w:val="000000"/>
              </w:rPr>
            </w:pPr>
            <w:r w:rsidRPr="004107A5">
              <w:rPr>
                <w:color w:val="000000"/>
              </w:rPr>
              <w:t>Pulmonary Disease, Chronic Obstructive [</w:t>
            </w:r>
            <w:proofErr w:type="spellStart"/>
            <w:r w:rsidRPr="004107A5">
              <w:rPr>
                <w:color w:val="000000"/>
              </w:rPr>
              <w:t>MeSH</w:t>
            </w:r>
            <w:proofErr w:type="spellEnd"/>
            <w:r w:rsidRPr="004107A5">
              <w:rPr>
                <w:color w:val="000000"/>
              </w:rPr>
              <w:t xml:space="preserve"> term]</w:t>
            </w:r>
          </w:p>
        </w:tc>
      </w:tr>
      <w:tr w:rsidR="00A821DB" w:rsidRPr="00FA7A4E" w14:paraId="74E64DB5" w14:textId="77777777" w:rsidTr="00610A90">
        <w:trPr>
          <w:trHeight w:val="324"/>
        </w:trPr>
        <w:tc>
          <w:tcPr>
            <w:tcW w:w="766" w:type="dxa"/>
          </w:tcPr>
          <w:p w14:paraId="416E2688" w14:textId="77777777" w:rsidR="00A821DB" w:rsidRPr="004107A5" w:rsidRDefault="00A821DB" w:rsidP="00A821DB">
            <w:pPr>
              <w:rPr>
                <w:color w:val="000000"/>
              </w:rPr>
            </w:pPr>
          </w:p>
        </w:tc>
        <w:tc>
          <w:tcPr>
            <w:tcW w:w="969" w:type="dxa"/>
            <w:vAlign w:val="center"/>
          </w:tcPr>
          <w:p w14:paraId="39C90174" w14:textId="216ED2FA" w:rsidR="00A821DB" w:rsidRPr="004107A5" w:rsidRDefault="00A821DB" w:rsidP="00A821D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#23</w:t>
            </w:r>
          </w:p>
        </w:tc>
        <w:tc>
          <w:tcPr>
            <w:tcW w:w="6561" w:type="dxa"/>
          </w:tcPr>
          <w:p w14:paraId="6F499502" w14:textId="29EDAF9F" w:rsidR="00A821DB" w:rsidRPr="004107A5" w:rsidRDefault="00A821DB" w:rsidP="00A821DB">
            <w:pPr>
              <w:rPr>
                <w:color w:val="000000"/>
              </w:rPr>
            </w:pPr>
            <w:r w:rsidRPr="004107A5">
              <w:rPr>
                <w:color w:val="000000"/>
              </w:rPr>
              <w:t>Chronic obstructive pulmonary disease</w:t>
            </w:r>
          </w:p>
        </w:tc>
      </w:tr>
      <w:tr w:rsidR="00A821DB" w:rsidRPr="00FA7A4E" w14:paraId="3464BB1D" w14:textId="77777777" w:rsidTr="00610A90">
        <w:trPr>
          <w:trHeight w:val="324"/>
        </w:trPr>
        <w:tc>
          <w:tcPr>
            <w:tcW w:w="766" w:type="dxa"/>
          </w:tcPr>
          <w:p w14:paraId="35CF1FDA" w14:textId="77777777" w:rsidR="00A821DB" w:rsidRPr="004107A5" w:rsidRDefault="00A821DB" w:rsidP="00A821DB">
            <w:pPr>
              <w:rPr>
                <w:color w:val="000000"/>
              </w:rPr>
            </w:pPr>
          </w:p>
        </w:tc>
        <w:tc>
          <w:tcPr>
            <w:tcW w:w="969" w:type="dxa"/>
            <w:vAlign w:val="center"/>
          </w:tcPr>
          <w:p w14:paraId="6605CAA8" w14:textId="33A07FFC" w:rsidR="00A821DB" w:rsidRPr="004107A5" w:rsidRDefault="00A821DB" w:rsidP="00A821D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#24</w:t>
            </w:r>
          </w:p>
        </w:tc>
        <w:tc>
          <w:tcPr>
            <w:tcW w:w="6561" w:type="dxa"/>
          </w:tcPr>
          <w:p w14:paraId="073C6E6B" w14:textId="1E7722DC" w:rsidR="00A821DB" w:rsidRPr="004107A5" w:rsidRDefault="00A821DB" w:rsidP="00A821DB">
            <w:pPr>
              <w:rPr>
                <w:color w:val="000000"/>
              </w:rPr>
            </w:pPr>
            <w:r w:rsidRPr="004107A5">
              <w:rPr>
                <w:color w:val="000000"/>
              </w:rPr>
              <w:t>COPD</w:t>
            </w:r>
          </w:p>
        </w:tc>
      </w:tr>
      <w:tr w:rsidR="00A821DB" w:rsidRPr="00FA7A4E" w14:paraId="5193CC5A" w14:textId="77777777" w:rsidTr="00610A90">
        <w:trPr>
          <w:trHeight w:val="324"/>
        </w:trPr>
        <w:tc>
          <w:tcPr>
            <w:tcW w:w="766" w:type="dxa"/>
          </w:tcPr>
          <w:p w14:paraId="22D91AEB" w14:textId="77777777" w:rsidR="00A821DB" w:rsidRPr="004107A5" w:rsidRDefault="00A821DB" w:rsidP="00A821DB">
            <w:pPr>
              <w:rPr>
                <w:color w:val="000000"/>
              </w:rPr>
            </w:pPr>
          </w:p>
        </w:tc>
        <w:tc>
          <w:tcPr>
            <w:tcW w:w="969" w:type="dxa"/>
            <w:vAlign w:val="center"/>
          </w:tcPr>
          <w:p w14:paraId="7DEA6BE7" w14:textId="2F5AC51C" w:rsidR="00A821DB" w:rsidRPr="004107A5" w:rsidRDefault="00A821DB" w:rsidP="00A821D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#25</w:t>
            </w:r>
          </w:p>
        </w:tc>
        <w:tc>
          <w:tcPr>
            <w:tcW w:w="6561" w:type="dxa"/>
          </w:tcPr>
          <w:p w14:paraId="253A8883" w14:textId="4E55B7CC" w:rsidR="00A821DB" w:rsidRPr="004107A5" w:rsidRDefault="00A821DB" w:rsidP="00A821DB">
            <w:pPr>
              <w:rPr>
                <w:color w:val="000000"/>
              </w:rPr>
            </w:pPr>
            <w:r w:rsidRPr="004107A5">
              <w:rPr>
                <w:color w:val="000000"/>
              </w:rPr>
              <w:t>#2</w:t>
            </w:r>
            <w:r>
              <w:rPr>
                <w:color w:val="000000"/>
              </w:rPr>
              <w:t>2</w:t>
            </w:r>
            <w:r w:rsidRPr="004107A5">
              <w:rPr>
                <w:color w:val="000000"/>
              </w:rPr>
              <w:t xml:space="preserve"> OR #2</w:t>
            </w:r>
            <w:r>
              <w:rPr>
                <w:color w:val="000000"/>
              </w:rPr>
              <w:t>3</w:t>
            </w:r>
            <w:r w:rsidRPr="004107A5">
              <w:rPr>
                <w:color w:val="000000"/>
              </w:rPr>
              <w:t xml:space="preserve"> OR #2</w:t>
            </w:r>
            <w:r>
              <w:rPr>
                <w:color w:val="000000"/>
              </w:rPr>
              <w:t>4</w:t>
            </w:r>
          </w:p>
        </w:tc>
      </w:tr>
      <w:tr w:rsidR="00A821DB" w:rsidRPr="00FA7A4E" w14:paraId="6F1D1BDE" w14:textId="77777777" w:rsidTr="00610A90">
        <w:trPr>
          <w:trHeight w:val="324"/>
        </w:trPr>
        <w:tc>
          <w:tcPr>
            <w:tcW w:w="766" w:type="dxa"/>
          </w:tcPr>
          <w:p w14:paraId="19946F1F" w14:textId="77777777" w:rsidR="00A821DB" w:rsidRPr="004107A5" w:rsidRDefault="00A821DB" w:rsidP="00A821DB">
            <w:pPr>
              <w:rPr>
                <w:color w:val="000000"/>
              </w:rPr>
            </w:pPr>
          </w:p>
        </w:tc>
        <w:tc>
          <w:tcPr>
            <w:tcW w:w="969" w:type="dxa"/>
            <w:vAlign w:val="center"/>
          </w:tcPr>
          <w:p w14:paraId="6E77C835" w14:textId="48487F7D" w:rsidR="00A821DB" w:rsidRPr="004107A5" w:rsidRDefault="00A821DB" w:rsidP="00A821D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#26</w:t>
            </w:r>
          </w:p>
        </w:tc>
        <w:tc>
          <w:tcPr>
            <w:tcW w:w="6561" w:type="dxa"/>
          </w:tcPr>
          <w:p w14:paraId="04489231" w14:textId="06E3C0DE" w:rsidR="00A821DB" w:rsidRPr="004107A5" w:rsidRDefault="00A821DB" w:rsidP="00A821DB">
            <w:pPr>
              <w:rPr>
                <w:color w:val="000000"/>
              </w:rPr>
            </w:pPr>
            <w:r w:rsidRPr="004107A5">
              <w:rPr>
                <w:color w:val="000000"/>
              </w:rPr>
              <w:t>#10 AND (#2</w:t>
            </w:r>
            <w:r>
              <w:rPr>
                <w:color w:val="000000"/>
              </w:rPr>
              <w:t>0</w:t>
            </w:r>
            <w:r w:rsidRPr="004107A5">
              <w:rPr>
                <w:color w:val="000000"/>
              </w:rPr>
              <w:t xml:space="preserve"> OR #2</w:t>
            </w:r>
            <w:r>
              <w:rPr>
                <w:color w:val="000000"/>
              </w:rPr>
              <w:t>1</w:t>
            </w:r>
            <w:r w:rsidRPr="004107A5">
              <w:rPr>
                <w:color w:val="000000"/>
              </w:rPr>
              <w:t xml:space="preserve"> OR #2</w:t>
            </w:r>
            <w:r>
              <w:rPr>
                <w:color w:val="000000"/>
              </w:rPr>
              <w:t>5</w:t>
            </w:r>
            <w:r w:rsidRPr="004107A5">
              <w:rPr>
                <w:color w:val="000000"/>
              </w:rPr>
              <w:t>)</w:t>
            </w:r>
          </w:p>
        </w:tc>
      </w:tr>
    </w:tbl>
    <w:p w14:paraId="1358E8CB" w14:textId="7B29C201" w:rsidR="00B314AD" w:rsidRDefault="00B314AD"/>
    <w:p w14:paraId="437A13B2" w14:textId="48D605B5" w:rsidR="00FD6F1C" w:rsidRDefault="00FD6F1C">
      <w:pPr>
        <w:widowControl/>
      </w:pPr>
      <w:r w:rsidRPr="00FD6F1C">
        <w:t>Cochrane Database of Systematic Reviews</w:t>
      </w:r>
      <w:r>
        <w:t xml:space="preserve"> (CDSR): </w:t>
      </w:r>
      <w:r w:rsidR="00BA7834">
        <w:t>1</w:t>
      </w:r>
      <w:r w:rsidR="004F7A32">
        <w:t>4</w:t>
      </w:r>
      <w:r w:rsidR="008B4CC6">
        <w:t>4</w:t>
      </w:r>
    </w:p>
    <w:p w14:paraId="1ED3CD87" w14:textId="563D142E" w:rsidR="00FD6F1C" w:rsidRDefault="00FD6F1C" w:rsidP="00FD6F1C">
      <w:pPr>
        <w:widowControl/>
      </w:pPr>
      <w:r w:rsidRPr="00FD6F1C">
        <w:t xml:space="preserve">Cochrane Central Register of Controlled Trials </w:t>
      </w:r>
      <w:r>
        <w:t xml:space="preserve">(CENTRAL): </w:t>
      </w:r>
      <w:r w:rsidR="004F7A32">
        <w:t>39</w:t>
      </w:r>
      <w:r w:rsidR="008B4CC6">
        <w:rPr>
          <w:rFonts w:hint="eastAsia"/>
        </w:rPr>
        <w:t>8</w:t>
      </w:r>
    </w:p>
    <w:p w14:paraId="08BB461B" w14:textId="70CEAAC4" w:rsidR="00FD6F1C" w:rsidRDefault="00FD6F1C">
      <w:pPr>
        <w:widowControl/>
      </w:pPr>
      <w:r>
        <w:br w:type="page"/>
      </w:r>
    </w:p>
    <w:p w14:paraId="5CC7969A" w14:textId="7F14E525" w:rsidR="009D2DE9" w:rsidRDefault="009D2DE9" w:rsidP="009D2DE9">
      <w:pPr>
        <w:widowControl/>
        <w:rPr>
          <w:rFonts w:ascii="Times New Roman" w:hAnsi="Times New Roman" w:cs="Times New Roman"/>
          <w:bCs/>
          <w:sz w:val="22"/>
        </w:rPr>
      </w:pPr>
      <w:r w:rsidRPr="00FA7A4E">
        <w:rPr>
          <w:rFonts w:ascii="Times New Roman" w:hAnsi="Times New Roman" w:cs="Times New Roman"/>
          <w:bCs/>
          <w:sz w:val="22"/>
        </w:rPr>
        <w:lastRenderedPageBreak/>
        <w:t xml:space="preserve">Search strategy in </w:t>
      </w:r>
      <w:r>
        <w:rPr>
          <w:rFonts w:ascii="Times New Roman" w:hAnsi="Times New Roman" w:cs="Times New Roman"/>
          <w:b/>
          <w:sz w:val="22"/>
        </w:rPr>
        <w:t xml:space="preserve">Scopus </w:t>
      </w:r>
      <w:r w:rsidR="00EE04FE" w:rsidRPr="007E0BEA">
        <w:rPr>
          <w:rFonts w:ascii="Arial" w:hAnsi="Arial" w:cs="Arial"/>
          <w:bCs/>
          <w:sz w:val="20"/>
          <w:szCs w:val="20"/>
        </w:rPr>
        <w:t>(Search date: 202</w:t>
      </w:r>
      <w:r w:rsidR="00EE04FE">
        <w:rPr>
          <w:rFonts w:ascii="Arial" w:hAnsi="Arial" w:cs="Arial"/>
          <w:bCs/>
          <w:sz w:val="20"/>
          <w:szCs w:val="20"/>
        </w:rPr>
        <w:t>3</w:t>
      </w:r>
      <w:r w:rsidR="00EE04FE" w:rsidRPr="007E0BEA">
        <w:rPr>
          <w:rFonts w:ascii="Arial" w:hAnsi="Arial" w:cs="Arial"/>
          <w:bCs/>
          <w:sz w:val="20"/>
          <w:szCs w:val="20"/>
        </w:rPr>
        <w:t>/</w:t>
      </w:r>
      <w:r w:rsidR="00EE04FE">
        <w:rPr>
          <w:rFonts w:ascii="Arial" w:hAnsi="Arial" w:cs="Arial" w:hint="eastAsia"/>
          <w:bCs/>
          <w:sz w:val="20"/>
          <w:szCs w:val="20"/>
        </w:rPr>
        <w:t>0</w:t>
      </w:r>
      <w:r w:rsidR="00C75097">
        <w:rPr>
          <w:rFonts w:ascii="Arial" w:hAnsi="Arial" w:cs="Arial" w:hint="eastAsia"/>
          <w:bCs/>
          <w:sz w:val="20"/>
          <w:szCs w:val="20"/>
        </w:rPr>
        <w:t>2</w:t>
      </w:r>
      <w:r w:rsidR="00EE04FE" w:rsidRPr="007E0BEA">
        <w:rPr>
          <w:rFonts w:ascii="Arial" w:hAnsi="Arial" w:cs="Arial"/>
          <w:bCs/>
          <w:sz w:val="20"/>
          <w:szCs w:val="20"/>
        </w:rPr>
        <w:t>/</w:t>
      </w:r>
      <w:r w:rsidR="00C75097">
        <w:rPr>
          <w:rFonts w:ascii="Arial" w:hAnsi="Arial" w:cs="Arial" w:hint="eastAsia"/>
          <w:bCs/>
          <w:sz w:val="20"/>
          <w:szCs w:val="20"/>
        </w:rPr>
        <w:t>2</w:t>
      </w:r>
      <w:r w:rsidR="00DC1C87">
        <w:rPr>
          <w:rFonts w:ascii="Arial" w:hAnsi="Arial" w:cs="Arial" w:hint="eastAsia"/>
          <w:bCs/>
          <w:sz w:val="20"/>
          <w:szCs w:val="20"/>
        </w:rPr>
        <w:t>8</w:t>
      </w:r>
      <w:r w:rsidR="00EE04FE" w:rsidRPr="007E0BEA">
        <w:rPr>
          <w:rFonts w:ascii="Arial" w:hAnsi="Arial" w:cs="Arial"/>
          <w:bCs/>
          <w:sz w:val="20"/>
          <w:szCs w:val="20"/>
        </w:rPr>
        <w:t>)</w:t>
      </w:r>
    </w:p>
    <w:p w14:paraId="4F231EDF" w14:textId="064965A6" w:rsidR="009D2DE9" w:rsidRDefault="009D2DE9">
      <w:pPr>
        <w:widowControl/>
        <w:rPr>
          <w:rFonts w:ascii="Times New Roman" w:hAnsi="Times New Roman" w:cs="Times New Roman"/>
          <w:bCs/>
          <w:sz w:val="22"/>
        </w:rPr>
      </w:pPr>
      <w:r w:rsidRPr="009D2DE9">
        <w:rPr>
          <w:rFonts w:ascii="Times New Roman" w:hAnsi="Times New Roman" w:cs="Times New Roman"/>
          <w:bCs/>
          <w:sz w:val="22"/>
        </w:rPr>
        <w:t>(</w:t>
      </w:r>
      <w:proofErr w:type="spellStart"/>
      <w:r w:rsidRPr="009D2DE9">
        <w:rPr>
          <w:rFonts w:ascii="Times New Roman" w:hAnsi="Times New Roman" w:cs="Times New Roman"/>
          <w:bCs/>
          <w:sz w:val="22"/>
        </w:rPr>
        <w:t>coronavir</w:t>
      </w:r>
      <w:proofErr w:type="spellEnd"/>
      <w:r w:rsidRPr="009D2DE9">
        <w:rPr>
          <w:rFonts w:ascii="Times New Roman" w:hAnsi="Times New Roman" w:cs="Times New Roman"/>
          <w:bCs/>
          <w:sz w:val="22"/>
        </w:rPr>
        <w:t>* OR covid* OR 'sars-cov-2' OR (corona AND (virus OR viral OR infection*))) AND ('inhaled corticosteroid*' OR (</w:t>
      </w:r>
      <w:proofErr w:type="spellStart"/>
      <w:r w:rsidRPr="009D2DE9">
        <w:rPr>
          <w:rFonts w:ascii="Times New Roman" w:hAnsi="Times New Roman" w:cs="Times New Roman"/>
          <w:bCs/>
          <w:sz w:val="22"/>
        </w:rPr>
        <w:t>inhal</w:t>
      </w:r>
      <w:proofErr w:type="spellEnd"/>
      <w:r w:rsidRPr="009D2DE9">
        <w:rPr>
          <w:rFonts w:ascii="Times New Roman" w:hAnsi="Times New Roman" w:cs="Times New Roman"/>
          <w:bCs/>
          <w:sz w:val="22"/>
        </w:rPr>
        <w:t xml:space="preserve">* AND (corticosteroid* OR </w:t>
      </w:r>
      <w:proofErr w:type="spellStart"/>
      <w:r w:rsidRPr="009D2DE9">
        <w:rPr>
          <w:rFonts w:ascii="Times New Roman" w:hAnsi="Times New Roman" w:cs="Times New Roman"/>
          <w:bCs/>
          <w:sz w:val="22"/>
        </w:rPr>
        <w:t>Beclometasone</w:t>
      </w:r>
      <w:proofErr w:type="spellEnd"/>
      <w:r w:rsidRPr="009D2DE9">
        <w:rPr>
          <w:rFonts w:ascii="Times New Roman" w:hAnsi="Times New Roman" w:cs="Times New Roman"/>
          <w:bCs/>
          <w:sz w:val="22"/>
        </w:rPr>
        <w:t xml:space="preserve"> OR Budesonide OR Fluticasone OR </w:t>
      </w:r>
      <w:proofErr w:type="spellStart"/>
      <w:r w:rsidRPr="009D2DE9">
        <w:rPr>
          <w:rFonts w:ascii="Times New Roman" w:hAnsi="Times New Roman" w:cs="Times New Roman"/>
          <w:bCs/>
          <w:sz w:val="22"/>
        </w:rPr>
        <w:t>Ciclesonide</w:t>
      </w:r>
      <w:proofErr w:type="spellEnd"/>
      <w:r w:rsidRPr="009D2DE9">
        <w:rPr>
          <w:rFonts w:ascii="Times New Roman" w:hAnsi="Times New Roman" w:cs="Times New Roman"/>
          <w:bCs/>
          <w:sz w:val="22"/>
        </w:rPr>
        <w:t xml:space="preserve"> OR Mometasone)))</w:t>
      </w:r>
    </w:p>
    <w:p w14:paraId="43DD611D" w14:textId="6EF6F1BF" w:rsidR="009D2DE9" w:rsidRDefault="009D2DE9" w:rsidP="009D2DE9">
      <w:pPr>
        <w:widowControl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 w:hint="eastAsia"/>
          <w:bCs/>
          <w:sz w:val="22"/>
        </w:rPr>
        <w:t>R</w:t>
      </w:r>
      <w:r>
        <w:rPr>
          <w:rFonts w:ascii="Times New Roman" w:hAnsi="Times New Roman" w:cs="Times New Roman"/>
          <w:bCs/>
          <w:sz w:val="22"/>
        </w:rPr>
        <w:t xml:space="preserve">esult: </w:t>
      </w:r>
      <w:r w:rsidR="005F1602">
        <w:rPr>
          <w:rFonts w:ascii="Times New Roman" w:hAnsi="Times New Roman" w:cs="Times New Roman"/>
          <w:bCs/>
          <w:sz w:val="22"/>
        </w:rPr>
        <w:t>3</w:t>
      </w:r>
      <w:r w:rsidR="001A5C88">
        <w:rPr>
          <w:rFonts w:ascii="Times New Roman" w:hAnsi="Times New Roman" w:cs="Times New Roman"/>
          <w:bCs/>
          <w:sz w:val="22"/>
        </w:rPr>
        <w:t>,</w:t>
      </w:r>
      <w:r w:rsidR="008B4CC6">
        <w:rPr>
          <w:rFonts w:ascii="Times New Roman" w:hAnsi="Times New Roman" w:cs="Times New Roman"/>
          <w:bCs/>
          <w:sz w:val="22"/>
        </w:rPr>
        <w:t>274</w:t>
      </w:r>
      <w:r>
        <w:rPr>
          <w:rFonts w:ascii="Times New Roman" w:hAnsi="Times New Roman" w:cs="Times New Roman"/>
          <w:bCs/>
          <w:sz w:val="22"/>
        </w:rPr>
        <w:t xml:space="preserve"> </w:t>
      </w:r>
      <w:r w:rsidRPr="00E148A7">
        <w:rPr>
          <w:rFonts w:ascii="Times New Roman" w:hAnsi="Times New Roman" w:cs="Times New Roman"/>
          <w:bCs/>
          <w:sz w:val="22"/>
        </w:rPr>
        <w:t>trials</w:t>
      </w:r>
    </w:p>
    <w:sectPr w:rsidR="009D2DE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78504" w14:textId="77777777" w:rsidR="00C062BA" w:rsidRDefault="00C062BA" w:rsidP="005B25BD">
      <w:r>
        <w:separator/>
      </w:r>
    </w:p>
  </w:endnote>
  <w:endnote w:type="continuationSeparator" w:id="0">
    <w:p w14:paraId="2DC572AE" w14:textId="77777777" w:rsidR="00C062BA" w:rsidRDefault="00C062BA" w:rsidP="005B2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AA3FD" w14:textId="77777777" w:rsidR="00C062BA" w:rsidRDefault="00C062BA" w:rsidP="005B25BD">
      <w:r>
        <w:separator/>
      </w:r>
    </w:p>
  </w:footnote>
  <w:footnote w:type="continuationSeparator" w:id="0">
    <w:p w14:paraId="4E443CE0" w14:textId="77777777" w:rsidR="00C062BA" w:rsidRDefault="00C062BA" w:rsidP="005B25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C70"/>
    <w:rsid w:val="00075DDF"/>
    <w:rsid w:val="000C6A30"/>
    <w:rsid w:val="00107728"/>
    <w:rsid w:val="00147B5C"/>
    <w:rsid w:val="001A5C88"/>
    <w:rsid w:val="001B21DD"/>
    <w:rsid w:val="00205E77"/>
    <w:rsid w:val="002107FC"/>
    <w:rsid w:val="00216578"/>
    <w:rsid w:val="00270EFE"/>
    <w:rsid w:val="002A7D0A"/>
    <w:rsid w:val="002B6B1A"/>
    <w:rsid w:val="002C6C70"/>
    <w:rsid w:val="002D256F"/>
    <w:rsid w:val="002E29BA"/>
    <w:rsid w:val="002E56D1"/>
    <w:rsid w:val="003042D7"/>
    <w:rsid w:val="0035492A"/>
    <w:rsid w:val="00382193"/>
    <w:rsid w:val="0038662E"/>
    <w:rsid w:val="003C1259"/>
    <w:rsid w:val="003C5DFF"/>
    <w:rsid w:val="004107A5"/>
    <w:rsid w:val="004300B1"/>
    <w:rsid w:val="00434431"/>
    <w:rsid w:val="004531B3"/>
    <w:rsid w:val="0045608D"/>
    <w:rsid w:val="0046206C"/>
    <w:rsid w:val="00473B90"/>
    <w:rsid w:val="0047509B"/>
    <w:rsid w:val="004B07A9"/>
    <w:rsid w:val="004B20BA"/>
    <w:rsid w:val="004C6467"/>
    <w:rsid w:val="004F7A32"/>
    <w:rsid w:val="00503D65"/>
    <w:rsid w:val="0050412A"/>
    <w:rsid w:val="00526649"/>
    <w:rsid w:val="00535A41"/>
    <w:rsid w:val="005638DF"/>
    <w:rsid w:val="0058036F"/>
    <w:rsid w:val="00583B71"/>
    <w:rsid w:val="0058492A"/>
    <w:rsid w:val="00595F13"/>
    <w:rsid w:val="005A7774"/>
    <w:rsid w:val="005B25BD"/>
    <w:rsid w:val="005C39C2"/>
    <w:rsid w:val="005D6AB0"/>
    <w:rsid w:val="005E2D08"/>
    <w:rsid w:val="005E43F0"/>
    <w:rsid w:val="005E6F0C"/>
    <w:rsid w:val="005F1602"/>
    <w:rsid w:val="0062454B"/>
    <w:rsid w:val="006A6BF7"/>
    <w:rsid w:val="006C1C17"/>
    <w:rsid w:val="006C4923"/>
    <w:rsid w:val="006C6D95"/>
    <w:rsid w:val="006D385B"/>
    <w:rsid w:val="00727F85"/>
    <w:rsid w:val="00742D55"/>
    <w:rsid w:val="00744B26"/>
    <w:rsid w:val="00765C87"/>
    <w:rsid w:val="00780358"/>
    <w:rsid w:val="007E0BEA"/>
    <w:rsid w:val="008227EA"/>
    <w:rsid w:val="008275DE"/>
    <w:rsid w:val="008364D3"/>
    <w:rsid w:val="0085437F"/>
    <w:rsid w:val="008614F1"/>
    <w:rsid w:val="008B212F"/>
    <w:rsid w:val="008B4CC6"/>
    <w:rsid w:val="008E2E62"/>
    <w:rsid w:val="009775E1"/>
    <w:rsid w:val="009C1325"/>
    <w:rsid w:val="009D2DE9"/>
    <w:rsid w:val="00A10AA2"/>
    <w:rsid w:val="00A21736"/>
    <w:rsid w:val="00A41E37"/>
    <w:rsid w:val="00A7586F"/>
    <w:rsid w:val="00A821DB"/>
    <w:rsid w:val="00AA26B8"/>
    <w:rsid w:val="00AB0E1D"/>
    <w:rsid w:val="00AD37CA"/>
    <w:rsid w:val="00AE71D9"/>
    <w:rsid w:val="00AF408E"/>
    <w:rsid w:val="00B057DE"/>
    <w:rsid w:val="00B072C8"/>
    <w:rsid w:val="00B314AD"/>
    <w:rsid w:val="00B51070"/>
    <w:rsid w:val="00B82419"/>
    <w:rsid w:val="00B82B6F"/>
    <w:rsid w:val="00BA7834"/>
    <w:rsid w:val="00BF5D6A"/>
    <w:rsid w:val="00C04AD7"/>
    <w:rsid w:val="00C062BA"/>
    <w:rsid w:val="00C65575"/>
    <w:rsid w:val="00C75097"/>
    <w:rsid w:val="00CB1F80"/>
    <w:rsid w:val="00CB4568"/>
    <w:rsid w:val="00D04663"/>
    <w:rsid w:val="00D32165"/>
    <w:rsid w:val="00D35224"/>
    <w:rsid w:val="00D4612C"/>
    <w:rsid w:val="00D6503F"/>
    <w:rsid w:val="00D7427D"/>
    <w:rsid w:val="00DC1C87"/>
    <w:rsid w:val="00DD3377"/>
    <w:rsid w:val="00DE24F0"/>
    <w:rsid w:val="00E148A7"/>
    <w:rsid w:val="00E20F42"/>
    <w:rsid w:val="00E35F3F"/>
    <w:rsid w:val="00EE04FE"/>
    <w:rsid w:val="00EE187D"/>
    <w:rsid w:val="00F0221D"/>
    <w:rsid w:val="00F02FF5"/>
    <w:rsid w:val="00F110C1"/>
    <w:rsid w:val="00F1416D"/>
    <w:rsid w:val="00F36872"/>
    <w:rsid w:val="00F42CA3"/>
    <w:rsid w:val="00F65CBB"/>
    <w:rsid w:val="00F75049"/>
    <w:rsid w:val="00FB3B49"/>
    <w:rsid w:val="00FB474C"/>
    <w:rsid w:val="00FD6F1C"/>
    <w:rsid w:val="00FF723D"/>
    <w:rsid w:val="00FF7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4BD0E0"/>
  <w15:chartTrackingRefBased/>
  <w15:docId w15:val="{F2F79F7B-AAD6-4C6E-A21B-49141C076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C7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C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25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B25B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B25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B25BD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C6557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7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3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52738A-0B50-48D5-A6C2-1D8D95A8FE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64</TotalTime>
  <Pages>5</Pages>
  <Words>611</Words>
  <Characters>3486</Characters>
  <Application>Microsoft Office Word</Application>
  <DocSecurity>0</DocSecurity>
  <Lines>29</Lines>
  <Paragraphs>8</Paragraphs>
  <ScaleCrop>false</ScaleCrop>
  <Company/>
  <LinksUpToDate>false</LinksUpToDate>
  <CharactersWithSpaces>4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-Hsien Chen</dc:creator>
  <cp:keywords/>
  <dc:description/>
  <cp:lastModifiedBy>昭賢 陳</cp:lastModifiedBy>
  <cp:revision>69</cp:revision>
  <dcterms:created xsi:type="dcterms:W3CDTF">2020-11-17T22:14:00Z</dcterms:created>
  <dcterms:modified xsi:type="dcterms:W3CDTF">2023-11-24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96024863b2cbb890a7b3f6b4e7dcb9b92a80d1c7d27478b11ea89a484f2621</vt:lpwstr>
  </property>
</Properties>
</file>